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5CFB3E" w14:textId="6CDC44D4" w:rsidR="008F7E9D" w:rsidRDefault="00DB5A58">
      <w:pPr>
        <w:rPr>
          <w:b/>
          <w:bCs/>
          <w:sz w:val="32"/>
          <w:szCs w:val="32"/>
          <w:lang w:val="en-GB"/>
        </w:rPr>
      </w:pPr>
      <w:r w:rsidRPr="00F77785">
        <w:rPr>
          <w:b/>
          <w:bCs/>
          <w:sz w:val="32"/>
          <w:szCs w:val="32"/>
          <w:lang w:val="en-GB"/>
        </w:rPr>
        <w:t>Egger's tests and Funnel plots for each of the 27 subcategories of who</w:t>
      </w:r>
      <w:r w:rsidR="00E54D3E">
        <w:rPr>
          <w:b/>
          <w:bCs/>
          <w:sz w:val="32"/>
          <w:szCs w:val="32"/>
          <w:lang w:val="en-GB"/>
        </w:rPr>
        <w:t>l</w:t>
      </w:r>
      <w:r w:rsidRPr="00F77785">
        <w:rPr>
          <w:b/>
          <w:bCs/>
          <w:sz w:val="32"/>
          <w:szCs w:val="32"/>
          <w:lang w:val="en-GB"/>
        </w:rPr>
        <w:t>e-sample studies</w:t>
      </w:r>
    </w:p>
    <w:p w14:paraId="2DF9A9FC" w14:textId="77777777" w:rsidR="00DB5A58" w:rsidRPr="00DB5A58" w:rsidRDefault="00DB5A58">
      <w:pPr>
        <w:rPr>
          <w:b/>
          <w:bCs/>
          <w:sz w:val="32"/>
          <w:szCs w:val="32"/>
          <w:lang w:val="en-GB"/>
        </w:rPr>
      </w:pPr>
    </w:p>
    <w:p w14:paraId="183DBF07" w14:textId="5D302088" w:rsidR="00D514C5" w:rsidRDefault="00E54D3E">
      <w:r>
        <w:rPr>
          <w:rFonts w:ascii="Arial" w:eastAsia="Arial" w:hAnsi="Arial" w:cs="Arial"/>
          <w:b/>
          <w:color w:val="000000"/>
          <w:sz w:val="26"/>
        </w:rPr>
        <w:t>antipsychotic_first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183DBF08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8F7E9D" w14:paraId="183DBF0B" w14:textId="77777777" w:rsidTr="008F7E9D">
        <w:tc>
          <w:tcPr>
            <w:tcW w:w="5253" w:type="dxa"/>
            <w:gridSpan w:val="2"/>
            <w:shd w:val="clear" w:color="auto" w:fill="FFFFFF"/>
            <w:vAlign w:val="center"/>
          </w:tcPr>
          <w:p w14:paraId="183DBF09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D514C5" w14:paraId="183DBF0E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BF0C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BF0D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D514C5" w14:paraId="183DBF11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BF0F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BF10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D514C5" w14:paraId="183DBF14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BF12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BF13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D514C5" w14:paraId="183DBF17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BF15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BF16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D514C5" w14:paraId="183DBF1A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BF18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BF19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D514C5" w14:paraId="183DBF1D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BF1B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BF1C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D514C5" w14:paraId="183DBF20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BF1E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BF1F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8F7E9D" w:rsidRPr="00196D80" w14:paraId="183DBF23" w14:textId="77777777" w:rsidTr="008F7E9D">
        <w:tc>
          <w:tcPr>
            <w:tcW w:w="5253" w:type="dxa"/>
            <w:gridSpan w:val="2"/>
            <w:shd w:val="clear" w:color="auto" w:fill="FFFFFF"/>
          </w:tcPr>
          <w:p w14:paraId="183DBF21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183DBF24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37"/>
        <w:gridCol w:w="1156"/>
        <w:gridCol w:w="1156"/>
      </w:tblGrid>
      <w:tr w:rsidR="008F7E9D" w14:paraId="183DBF28" w14:textId="77777777" w:rsidTr="008F7E9D">
        <w:tc>
          <w:tcPr>
            <w:tcW w:w="3349" w:type="dxa"/>
            <w:gridSpan w:val="3"/>
            <w:shd w:val="clear" w:color="auto" w:fill="FFFFFF"/>
            <w:vAlign w:val="center"/>
          </w:tcPr>
          <w:p w14:paraId="183DBF25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ase Processing Summary</w:t>
            </w:r>
          </w:p>
        </w:tc>
      </w:tr>
      <w:tr w:rsidR="00D514C5" w14:paraId="183DBF2C" w14:textId="77777777">
        <w:tc>
          <w:tcPr>
            <w:tcW w:w="103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BF29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BF2A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BF2B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</w:tr>
      <w:tr w:rsidR="00D514C5" w14:paraId="183DBF30" w14:textId="77777777">
        <w:tc>
          <w:tcPr>
            <w:tcW w:w="10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BF2D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cluded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BF2E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1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BF2F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D514C5" w14:paraId="183DBF34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BF31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BF32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BF33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BF38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BF35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valid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BF36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BF37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BF3C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BF39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BF3A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BF3B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8F7E9D" w:rsidRPr="00196D80" w14:paraId="183DBF40" w14:textId="77777777" w:rsidTr="008F7E9D">
        <w:tc>
          <w:tcPr>
            <w:tcW w:w="3349" w:type="dxa"/>
            <w:gridSpan w:val="3"/>
            <w:shd w:val="clear" w:color="auto" w:fill="FFFFFF"/>
          </w:tcPr>
          <w:p w14:paraId="183DBF3D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Nonpositive variance or standard error, or insufficient study size.</w:t>
            </w:r>
          </w:p>
        </w:tc>
      </w:tr>
    </w:tbl>
    <w:p w14:paraId="183DBF41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4"/>
        <w:gridCol w:w="1190"/>
        <w:gridCol w:w="1156"/>
        <w:gridCol w:w="1156"/>
        <w:gridCol w:w="1479"/>
        <w:gridCol w:w="1258"/>
        <w:gridCol w:w="1258"/>
      </w:tblGrid>
      <w:tr w:rsidR="008F7E9D" w14:paraId="183DBF49" w14:textId="77777777" w:rsidTr="008F7E9D">
        <w:tc>
          <w:tcPr>
            <w:tcW w:w="8381" w:type="dxa"/>
            <w:gridSpan w:val="7"/>
            <w:shd w:val="clear" w:color="auto" w:fill="FFFFFF"/>
            <w:vAlign w:val="center"/>
          </w:tcPr>
          <w:p w14:paraId="183DBF42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ffect Size Estimates</w:t>
            </w:r>
          </w:p>
        </w:tc>
      </w:tr>
      <w:tr w:rsidR="008F7E9D" w14:paraId="183DBF51" w14:textId="77777777" w:rsidTr="008F7E9D">
        <w:tc>
          <w:tcPr>
            <w:tcW w:w="88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BF4A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90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BF4B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Effect Size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BF4C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BF4D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Z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BF4E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BF4F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BF59" w14:textId="77777777">
        <w:tc>
          <w:tcPr>
            <w:tcW w:w="88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BF52" w14:textId="77777777" w:rsidR="00D514C5" w:rsidRDefault="00D514C5"/>
        </w:tc>
        <w:tc>
          <w:tcPr>
            <w:tcW w:w="1190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BF53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BF54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BF55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BF56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BF57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BF58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BF61" w14:textId="77777777">
        <w:tc>
          <w:tcPr>
            <w:tcW w:w="884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BF5A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verall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BF5B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235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BF5C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92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BF5D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2,545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BF5E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1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BF5F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416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BF60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054</w:t>
            </w:r>
          </w:p>
        </w:tc>
      </w:tr>
    </w:tbl>
    <w:p w14:paraId="183DBF62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224"/>
        <w:gridCol w:w="1156"/>
        <w:gridCol w:w="1156"/>
        <w:gridCol w:w="1479"/>
        <w:gridCol w:w="1258"/>
        <w:gridCol w:w="1258"/>
      </w:tblGrid>
      <w:tr w:rsidR="008F7E9D" w14:paraId="183DBF6A" w14:textId="77777777" w:rsidTr="008F7E9D">
        <w:tc>
          <w:tcPr>
            <w:tcW w:w="8755" w:type="dxa"/>
            <w:gridSpan w:val="7"/>
            <w:shd w:val="clear" w:color="auto" w:fill="FFFFFF"/>
            <w:vAlign w:val="center"/>
          </w:tcPr>
          <w:p w14:paraId="183DBF63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lastRenderedPageBreak/>
              <w:t>Egger's Regression-Based Test</w:t>
            </w:r>
            <w:r>
              <w:rPr>
                <w:vertAlign w:val="superscript"/>
              </w:rPr>
              <w:t>a</w:t>
            </w:r>
          </w:p>
        </w:tc>
      </w:tr>
      <w:tr w:rsidR="008F7E9D" w14:paraId="183DBF72" w14:textId="77777777" w:rsidTr="008F7E9D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BF6B" w14:textId="77777777" w:rsidR="00D514C5" w:rsidRDefault="00E54D3E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arameter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BF6C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BF6D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BF6E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BF6F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BF70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BF7A" w14:textId="77777777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BF73" w14:textId="77777777" w:rsidR="00D514C5" w:rsidRDefault="00D514C5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BF74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BF75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BF76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BF77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BF78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BF79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BF82" w14:textId="77777777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BF7B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(Intercept)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BF7C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59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BF7D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346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BF7E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712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BF7F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2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BF80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376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BF81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91</w:t>
            </w:r>
          </w:p>
        </w:tc>
      </w:tr>
      <w:tr w:rsidR="00D514C5" w14:paraId="183DBF8A" w14:textId="77777777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BF83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BF84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,30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BF85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,201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BF86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,083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BF87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30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BF88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41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BF89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,019</w:t>
            </w:r>
          </w:p>
        </w:tc>
      </w:tr>
      <w:tr w:rsidR="008F7E9D" w:rsidRPr="00196D80" w14:paraId="183DBF92" w14:textId="77777777" w:rsidTr="008F7E9D">
        <w:tc>
          <w:tcPr>
            <w:tcW w:w="8755" w:type="dxa"/>
            <w:gridSpan w:val="7"/>
            <w:shd w:val="clear" w:color="auto" w:fill="FFFFFF"/>
          </w:tcPr>
          <w:p w14:paraId="183DBF8B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meta-regression</w:t>
            </w:r>
          </w:p>
        </w:tc>
      </w:tr>
      <w:tr w:rsidR="008F7E9D" w:rsidRPr="00196D80" w14:paraId="183DBF9A" w14:textId="77777777" w:rsidTr="008F7E9D">
        <w:tc>
          <w:tcPr>
            <w:tcW w:w="8755" w:type="dxa"/>
            <w:gridSpan w:val="7"/>
            <w:shd w:val="clear" w:color="auto" w:fill="FFFFFF"/>
          </w:tcPr>
          <w:p w14:paraId="183DBF93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b. Standard error of effect size</w:t>
            </w:r>
          </w:p>
        </w:tc>
      </w:tr>
    </w:tbl>
    <w:p w14:paraId="183DBF9B" w14:textId="77777777" w:rsidR="00D514C5" w:rsidRPr="008F7E9D" w:rsidRDefault="00D514C5">
      <w:pPr>
        <w:rPr>
          <w:lang w:val="en-GB"/>
        </w:rPr>
      </w:pPr>
    </w:p>
    <w:p w14:paraId="183DBF9C" w14:textId="77777777" w:rsidR="00D514C5" w:rsidRDefault="00E54D3E">
      <w:r>
        <w:rPr>
          <w:noProof/>
        </w:rPr>
        <w:drawing>
          <wp:inline distT="0" distB="0" distL="0" distR="0" wp14:anchorId="183DCEF3" wp14:editId="183DCEF4">
            <wp:extent cx="5731920" cy="3368938"/>
            <wp:effectExtent l="0" t="0" r="0" b="0"/>
            <wp:docPr id="15953271" name="Drawing 0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img.emf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920" cy="33689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DBF9D" w14:textId="77777777" w:rsidR="00D514C5" w:rsidRDefault="00D514C5"/>
    <w:p w14:paraId="183DBF9E" w14:textId="77777777" w:rsidR="00D514C5" w:rsidRDefault="00E54D3E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antipsychotic_second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183DBF9F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8F7E9D" w14:paraId="183DBFA2" w14:textId="77777777" w:rsidTr="008F7E9D">
        <w:tc>
          <w:tcPr>
            <w:tcW w:w="5253" w:type="dxa"/>
            <w:gridSpan w:val="2"/>
            <w:shd w:val="clear" w:color="auto" w:fill="FFFFFF"/>
            <w:vAlign w:val="center"/>
          </w:tcPr>
          <w:p w14:paraId="183DBFA0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D514C5" w14:paraId="183DBFA5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BFA3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BFA4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D514C5" w14:paraId="183DBFA8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BFA6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BFA7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D514C5" w14:paraId="183DBFAB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BFA9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BFAA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D514C5" w14:paraId="183DBFAE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BFAC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BFAD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D514C5" w14:paraId="183DBFB1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BFAF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BFB0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D514C5" w14:paraId="183DBFB4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BFB2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BFB3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D514C5" w14:paraId="183DBFB7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BFB5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 xml:space="preserve">Standard Error </w:t>
            </w:r>
            <w:r>
              <w:rPr>
                <w:rFonts w:ascii="Arial" w:eastAsia="Arial" w:hAnsi="Arial" w:cs="Arial"/>
                <w:color w:val="264A60"/>
              </w:rPr>
              <w:lastRenderedPageBreak/>
              <w:t>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BFB6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lastRenderedPageBreak/>
              <w:t>None</w:t>
            </w:r>
          </w:p>
        </w:tc>
      </w:tr>
      <w:tr w:rsidR="008F7E9D" w:rsidRPr="00196D80" w14:paraId="183DBFBA" w14:textId="77777777" w:rsidTr="008F7E9D">
        <w:tc>
          <w:tcPr>
            <w:tcW w:w="5253" w:type="dxa"/>
            <w:gridSpan w:val="2"/>
            <w:shd w:val="clear" w:color="auto" w:fill="FFFFFF"/>
          </w:tcPr>
          <w:p w14:paraId="183DBFB8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183DBFBB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37"/>
        <w:gridCol w:w="1156"/>
        <w:gridCol w:w="1156"/>
      </w:tblGrid>
      <w:tr w:rsidR="008F7E9D" w14:paraId="183DBFBF" w14:textId="77777777" w:rsidTr="008F7E9D">
        <w:tc>
          <w:tcPr>
            <w:tcW w:w="3349" w:type="dxa"/>
            <w:gridSpan w:val="3"/>
            <w:shd w:val="clear" w:color="auto" w:fill="FFFFFF"/>
            <w:vAlign w:val="center"/>
          </w:tcPr>
          <w:p w14:paraId="183DBFBC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ase Processing Summary</w:t>
            </w:r>
          </w:p>
        </w:tc>
      </w:tr>
      <w:tr w:rsidR="00D514C5" w14:paraId="183DBFC3" w14:textId="77777777">
        <w:tc>
          <w:tcPr>
            <w:tcW w:w="103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BFC0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BFC1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BFC2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</w:tr>
      <w:tr w:rsidR="00D514C5" w14:paraId="183DBFC7" w14:textId="77777777">
        <w:tc>
          <w:tcPr>
            <w:tcW w:w="10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BFC4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cluded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BFC5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2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BFC6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D514C5" w14:paraId="183DBFCB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BFC8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BFC9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BFCA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BFCF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BFCC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valid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BFCD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BFCE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BFD3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BFD0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BFD1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BFD2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8F7E9D" w:rsidRPr="00196D80" w14:paraId="183DBFD7" w14:textId="77777777" w:rsidTr="008F7E9D">
        <w:tc>
          <w:tcPr>
            <w:tcW w:w="3349" w:type="dxa"/>
            <w:gridSpan w:val="3"/>
            <w:shd w:val="clear" w:color="auto" w:fill="FFFFFF"/>
          </w:tcPr>
          <w:p w14:paraId="183DBFD4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Nonpositive variance or standard error, or insufficient study size.</w:t>
            </w:r>
          </w:p>
        </w:tc>
      </w:tr>
    </w:tbl>
    <w:p w14:paraId="183DBFD8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4"/>
        <w:gridCol w:w="1190"/>
        <w:gridCol w:w="1156"/>
        <w:gridCol w:w="1156"/>
        <w:gridCol w:w="1479"/>
        <w:gridCol w:w="1258"/>
        <w:gridCol w:w="1258"/>
      </w:tblGrid>
      <w:tr w:rsidR="008F7E9D" w14:paraId="183DBFE0" w14:textId="77777777" w:rsidTr="008F7E9D">
        <w:tc>
          <w:tcPr>
            <w:tcW w:w="8381" w:type="dxa"/>
            <w:gridSpan w:val="7"/>
            <w:shd w:val="clear" w:color="auto" w:fill="FFFFFF"/>
            <w:vAlign w:val="center"/>
          </w:tcPr>
          <w:p w14:paraId="183DBFD9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ffect Size Estimates</w:t>
            </w:r>
          </w:p>
        </w:tc>
      </w:tr>
      <w:tr w:rsidR="008F7E9D" w14:paraId="183DBFE8" w14:textId="77777777" w:rsidTr="008F7E9D">
        <w:tc>
          <w:tcPr>
            <w:tcW w:w="88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BFE1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90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BFE2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Effect Size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BFE3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BFE4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Z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BFE5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BFE6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BFF0" w14:textId="77777777">
        <w:tc>
          <w:tcPr>
            <w:tcW w:w="88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BFE9" w14:textId="77777777" w:rsidR="00D514C5" w:rsidRDefault="00D514C5"/>
        </w:tc>
        <w:tc>
          <w:tcPr>
            <w:tcW w:w="1190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BFEA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BFEB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BFEC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BFED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BFEE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BFEF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BFF8" w14:textId="77777777">
        <w:tc>
          <w:tcPr>
            <w:tcW w:w="884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BFF1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verall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BFF2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350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BFF3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282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BFF4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2,438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BFF5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&lt;,00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BFF6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405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BFF7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295</w:t>
            </w:r>
          </w:p>
        </w:tc>
      </w:tr>
    </w:tbl>
    <w:p w14:paraId="183DBFF9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224"/>
        <w:gridCol w:w="1156"/>
        <w:gridCol w:w="1156"/>
        <w:gridCol w:w="1479"/>
        <w:gridCol w:w="1258"/>
        <w:gridCol w:w="1258"/>
      </w:tblGrid>
      <w:tr w:rsidR="008F7E9D" w14:paraId="183DC001" w14:textId="77777777" w:rsidTr="008F7E9D">
        <w:tc>
          <w:tcPr>
            <w:tcW w:w="8755" w:type="dxa"/>
            <w:gridSpan w:val="7"/>
            <w:shd w:val="clear" w:color="auto" w:fill="FFFFFF"/>
            <w:vAlign w:val="center"/>
          </w:tcPr>
          <w:p w14:paraId="183DBFFA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gger's Regression-Based Test</w:t>
            </w:r>
            <w:r>
              <w:rPr>
                <w:vertAlign w:val="superscript"/>
              </w:rPr>
              <w:t>a</w:t>
            </w:r>
          </w:p>
        </w:tc>
      </w:tr>
      <w:tr w:rsidR="008F7E9D" w14:paraId="183DC009" w14:textId="77777777" w:rsidTr="008F7E9D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002" w14:textId="77777777" w:rsidR="00D514C5" w:rsidRDefault="00E54D3E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arameter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003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004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005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006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C007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C011" w14:textId="77777777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C00A" w14:textId="77777777" w:rsidR="00D514C5" w:rsidRDefault="00D514C5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C00B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00C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00D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00E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00F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010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C019" w14:textId="77777777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012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(Intercept)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013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22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014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84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015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2,683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016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09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017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395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018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059</w:t>
            </w:r>
          </w:p>
        </w:tc>
      </w:tr>
      <w:tr w:rsidR="00D514C5" w14:paraId="183DC021" w14:textId="77777777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01A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01B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59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01C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385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01D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535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01E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28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01F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35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020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74</w:t>
            </w:r>
          </w:p>
        </w:tc>
      </w:tr>
      <w:tr w:rsidR="008F7E9D" w:rsidRPr="00196D80" w14:paraId="183DC029" w14:textId="77777777" w:rsidTr="008F7E9D">
        <w:tc>
          <w:tcPr>
            <w:tcW w:w="8755" w:type="dxa"/>
            <w:gridSpan w:val="7"/>
            <w:shd w:val="clear" w:color="auto" w:fill="FFFFFF"/>
          </w:tcPr>
          <w:p w14:paraId="183DC022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meta-regression</w:t>
            </w:r>
          </w:p>
        </w:tc>
      </w:tr>
      <w:tr w:rsidR="008F7E9D" w:rsidRPr="00196D80" w14:paraId="183DC031" w14:textId="77777777" w:rsidTr="008F7E9D">
        <w:tc>
          <w:tcPr>
            <w:tcW w:w="8755" w:type="dxa"/>
            <w:gridSpan w:val="7"/>
            <w:shd w:val="clear" w:color="auto" w:fill="FFFFFF"/>
          </w:tcPr>
          <w:p w14:paraId="183DC02A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b. Standard error of effect size</w:t>
            </w:r>
          </w:p>
        </w:tc>
      </w:tr>
    </w:tbl>
    <w:p w14:paraId="183DC032" w14:textId="77777777" w:rsidR="00D514C5" w:rsidRPr="008F7E9D" w:rsidRDefault="00D514C5">
      <w:pPr>
        <w:rPr>
          <w:lang w:val="en-GB"/>
        </w:rPr>
      </w:pPr>
    </w:p>
    <w:p w14:paraId="183DC033" w14:textId="77777777" w:rsidR="00D514C5" w:rsidRDefault="00E54D3E">
      <w:r>
        <w:rPr>
          <w:noProof/>
        </w:rPr>
        <w:lastRenderedPageBreak/>
        <w:drawing>
          <wp:inline distT="0" distB="0" distL="0" distR="0" wp14:anchorId="183DCEF5" wp14:editId="183DCEF6">
            <wp:extent cx="5731920" cy="3371718"/>
            <wp:effectExtent l="0" t="0" r="0" b="0"/>
            <wp:docPr id="1" name="Drawing 1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g.emf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920" cy="337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DC034" w14:textId="77777777" w:rsidR="00D514C5" w:rsidRDefault="00D514C5"/>
    <w:p w14:paraId="183DC035" w14:textId="77777777" w:rsidR="00D514C5" w:rsidRDefault="00E54D3E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antipsychotic_third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183DC036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8F7E9D" w14:paraId="183DC039" w14:textId="77777777" w:rsidTr="008F7E9D">
        <w:tc>
          <w:tcPr>
            <w:tcW w:w="5253" w:type="dxa"/>
            <w:gridSpan w:val="2"/>
            <w:shd w:val="clear" w:color="auto" w:fill="FFFFFF"/>
            <w:vAlign w:val="center"/>
          </w:tcPr>
          <w:p w14:paraId="183DC037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D514C5" w14:paraId="183DC03C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03A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03B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D514C5" w14:paraId="183DC03F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03D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03E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D514C5" w14:paraId="183DC042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040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041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D514C5" w14:paraId="183DC045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043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044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D514C5" w14:paraId="183DC048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046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047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D514C5" w14:paraId="183DC04B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049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04A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D514C5" w14:paraId="183DC04E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04C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04D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8F7E9D" w:rsidRPr="00196D80" w14:paraId="183DC051" w14:textId="77777777" w:rsidTr="008F7E9D">
        <w:tc>
          <w:tcPr>
            <w:tcW w:w="5253" w:type="dxa"/>
            <w:gridSpan w:val="2"/>
            <w:shd w:val="clear" w:color="auto" w:fill="FFFFFF"/>
          </w:tcPr>
          <w:p w14:paraId="183DC04F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183DC052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37"/>
        <w:gridCol w:w="1156"/>
        <w:gridCol w:w="1156"/>
      </w:tblGrid>
      <w:tr w:rsidR="008F7E9D" w14:paraId="183DC056" w14:textId="77777777" w:rsidTr="008F7E9D">
        <w:tc>
          <w:tcPr>
            <w:tcW w:w="3349" w:type="dxa"/>
            <w:gridSpan w:val="3"/>
            <w:shd w:val="clear" w:color="auto" w:fill="FFFFFF"/>
            <w:vAlign w:val="center"/>
          </w:tcPr>
          <w:p w14:paraId="183DC053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ase Processing Summary</w:t>
            </w:r>
          </w:p>
        </w:tc>
      </w:tr>
      <w:tr w:rsidR="00D514C5" w14:paraId="183DC05A" w14:textId="77777777">
        <w:tc>
          <w:tcPr>
            <w:tcW w:w="103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057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058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059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</w:tr>
      <w:tr w:rsidR="00D514C5" w14:paraId="183DC05E" w14:textId="77777777">
        <w:tc>
          <w:tcPr>
            <w:tcW w:w="10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05B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cluded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05C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05D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D514C5" w14:paraId="183DC062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05F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060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061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C066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063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lastRenderedPageBreak/>
              <w:t>Invalid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064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065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C06A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067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068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069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8F7E9D" w:rsidRPr="00196D80" w14:paraId="183DC06E" w14:textId="77777777" w:rsidTr="008F7E9D">
        <w:tc>
          <w:tcPr>
            <w:tcW w:w="3349" w:type="dxa"/>
            <w:gridSpan w:val="3"/>
            <w:shd w:val="clear" w:color="auto" w:fill="FFFFFF"/>
          </w:tcPr>
          <w:p w14:paraId="183DC06B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Nonpositive variance or standard error, or insufficient study size.</w:t>
            </w:r>
          </w:p>
        </w:tc>
      </w:tr>
    </w:tbl>
    <w:p w14:paraId="183DC06F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4"/>
        <w:gridCol w:w="1190"/>
        <w:gridCol w:w="1156"/>
        <w:gridCol w:w="1156"/>
        <w:gridCol w:w="1479"/>
        <w:gridCol w:w="1258"/>
        <w:gridCol w:w="1258"/>
      </w:tblGrid>
      <w:tr w:rsidR="008F7E9D" w14:paraId="183DC077" w14:textId="77777777" w:rsidTr="008F7E9D">
        <w:tc>
          <w:tcPr>
            <w:tcW w:w="8381" w:type="dxa"/>
            <w:gridSpan w:val="7"/>
            <w:shd w:val="clear" w:color="auto" w:fill="FFFFFF"/>
            <w:vAlign w:val="center"/>
          </w:tcPr>
          <w:p w14:paraId="183DC070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ffect Size Estimates</w:t>
            </w:r>
          </w:p>
        </w:tc>
      </w:tr>
      <w:tr w:rsidR="008F7E9D" w14:paraId="183DC07F" w14:textId="77777777" w:rsidTr="008F7E9D">
        <w:tc>
          <w:tcPr>
            <w:tcW w:w="88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078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90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079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Effect Size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07A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07B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Z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07C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C07D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C087" w14:textId="77777777">
        <w:tc>
          <w:tcPr>
            <w:tcW w:w="88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C080" w14:textId="77777777" w:rsidR="00D514C5" w:rsidRDefault="00D514C5"/>
        </w:tc>
        <w:tc>
          <w:tcPr>
            <w:tcW w:w="1190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C081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082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083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084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085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086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C08F" w14:textId="77777777">
        <w:tc>
          <w:tcPr>
            <w:tcW w:w="884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088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verall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089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28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08A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739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08B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3,887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08C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&lt;,00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08D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432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08E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142</w:t>
            </w:r>
          </w:p>
        </w:tc>
      </w:tr>
    </w:tbl>
    <w:p w14:paraId="183DC090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224"/>
        <w:gridCol w:w="1156"/>
        <w:gridCol w:w="1156"/>
        <w:gridCol w:w="1479"/>
        <w:gridCol w:w="1258"/>
        <w:gridCol w:w="1258"/>
      </w:tblGrid>
      <w:tr w:rsidR="008F7E9D" w14:paraId="183DC098" w14:textId="77777777" w:rsidTr="008F7E9D">
        <w:tc>
          <w:tcPr>
            <w:tcW w:w="8755" w:type="dxa"/>
            <w:gridSpan w:val="7"/>
            <w:shd w:val="clear" w:color="auto" w:fill="FFFFFF"/>
            <w:vAlign w:val="center"/>
          </w:tcPr>
          <w:p w14:paraId="183DC091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gger's Regression-Based Test</w:t>
            </w:r>
            <w:r>
              <w:rPr>
                <w:vertAlign w:val="superscript"/>
              </w:rPr>
              <w:t>a</w:t>
            </w:r>
          </w:p>
        </w:tc>
      </w:tr>
      <w:tr w:rsidR="008F7E9D" w14:paraId="183DC0A0" w14:textId="77777777" w:rsidTr="008F7E9D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099" w14:textId="77777777" w:rsidR="00D514C5" w:rsidRDefault="00E54D3E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arameter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09A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09B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09C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09D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C09E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C0A8" w14:textId="77777777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C0A1" w14:textId="77777777" w:rsidR="00D514C5" w:rsidRDefault="00D514C5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C0A2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0A3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0A4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0A5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0A6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0A7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C0B0" w14:textId="77777777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0A9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(Intercept)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0AA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242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0AB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4028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0AC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600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0AD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567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0AE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194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0AF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711</w:t>
            </w:r>
          </w:p>
        </w:tc>
      </w:tr>
      <w:tr w:rsidR="00D514C5" w14:paraId="183DC0B8" w14:textId="77777777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0B1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0B2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21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0B3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,816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0B4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115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0B5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91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0B6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4,50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0B7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,085</w:t>
            </w:r>
          </w:p>
        </w:tc>
      </w:tr>
      <w:tr w:rsidR="008F7E9D" w:rsidRPr="00196D80" w14:paraId="183DC0C0" w14:textId="77777777" w:rsidTr="008F7E9D">
        <w:tc>
          <w:tcPr>
            <w:tcW w:w="8755" w:type="dxa"/>
            <w:gridSpan w:val="7"/>
            <w:shd w:val="clear" w:color="auto" w:fill="FFFFFF"/>
          </w:tcPr>
          <w:p w14:paraId="183DC0B9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meta-regression</w:t>
            </w:r>
          </w:p>
        </w:tc>
      </w:tr>
      <w:tr w:rsidR="008F7E9D" w:rsidRPr="00196D80" w14:paraId="183DC0C8" w14:textId="77777777" w:rsidTr="008F7E9D">
        <w:tc>
          <w:tcPr>
            <w:tcW w:w="8755" w:type="dxa"/>
            <w:gridSpan w:val="7"/>
            <w:shd w:val="clear" w:color="auto" w:fill="FFFFFF"/>
          </w:tcPr>
          <w:p w14:paraId="183DC0C1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b. Standard error of effect size</w:t>
            </w:r>
          </w:p>
        </w:tc>
      </w:tr>
    </w:tbl>
    <w:p w14:paraId="183DC0C9" w14:textId="77777777" w:rsidR="00D514C5" w:rsidRPr="008F7E9D" w:rsidRDefault="00D514C5">
      <w:pPr>
        <w:rPr>
          <w:lang w:val="en-GB"/>
        </w:rPr>
      </w:pPr>
    </w:p>
    <w:p w14:paraId="183DC0CA" w14:textId="77777777" w:rsidR="00D514C5" w:rsidRDefault="00E54D3E">
      <w:r>
        <w:rPr>
          <w:noProof/>
        </w:rPr>
        <w:drawing>
          <wp:inline distT="0" distB="0" distL="0" distR="0" wp14:anchorId="183DCEF7" wp14:editId="183DCEF8">
            <wp:extent cx="5731920" cy="3371718"/>
            <wp:effectExtent l="0" t="0" r="0" b="0"/>
            <wp:docPr id="2" name="Drawing 2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mg.emf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920" cy="337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DC0CB" w14:textId="77777777" w:rsidR="00D514C5" w:rsidRDefault="00D514C5"/>
    <w:p w14:paraId="183DC0CC" w14:textId="77777777" w:rsidR="00D514C5" w:rsidRDefault="00E54D3E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lifestyle_physical_activity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183DC0CD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8F7E9D" w14:paraId="183DC0D0" w14:textId="77777777" w:rsidTr="008F7E9D">
        <w:tc>
          <w:tcPr>
            <w:tcW w:w="5253" w:type="dxa"/>
            <w:gridSpan w:val="2"/>
            <w:shd w:val="clear" w:color="auto" w:fill="FFFFFF"/>
            <w:vAlign w:val="center"/>
          </w:tcPr>
          <w:p w14:paraId="183DC0CE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D514C5" w14:paraId="183DC0D3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0D1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0D2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D514C5" w14:paraId="183DC0D6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0D4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0D5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D514C5" w14:paraId="183DC0D9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0D7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0D8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D514C5" w14:paraId="183DC0DC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0DA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0DB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D514C5" w14:paraId="183DC0DF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0DD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0DE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D514C5" w14:paraId="183DC0E2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0E0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0E1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D514C5" w14:paraId="183DC0E5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0E3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0E4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8F7E9D" w:rsidRPr="00196D80" w14:paraId="183DC0E8" w14:textId="77777777" w:rsidTr="008F7E9D">
        <w:tc>
          <w:tcPr>
            <w:tcW w:w="5253" w:type="dxa"/>
            <w:gridSpan w:val="2"/>
            <w:shd w:val="clear" w:color="auto" w:fill="FFFFFF"/>
          </w:tcPr>
          <w:p w14:paraId="183DC0E6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183DC0E9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37"/>
        <w:gridCol w:w="1156"/>
        <w:gridCol w:w="1156"/>
      </w:tblGrid>
      <w:tr w:rsidR="008F7E9D" w14:paraId="183DC0ED" w14:textId="77777777" w:rsidTr="008F7E9D">
        <w:tc>
          <w:tcPr>
            <w:tcW w:w="3349" w:type="dxa"/>
            <w:gridSpan w:val="3"/>
            <w:shd w:val="clear" w:color="auto" w:fill="FFFFFF"/>
            <w:vAlign w:val="center"/>
          </w:tcPr>
          <w:p w14:paraId="183DC0EA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ase Processing Summary</w:t>
            </w:r>
          </w:p>
        </w:tc>
      </w:tr>
      <w:tr w:rsidR="00D514C5" w14:paraId="183DC0F1" w14:textId="77777777">
        <w:tc>
          <w:tcPr>
            <w:tcW w:w="103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0EE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0EF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0F0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</w:tr>
      <w:tr w:rsidR="00D514C5" w14:paraId="183DC0F5" w14:textId="77777777">
        <w:tc>
          <w:tcPr>
            <w:tcW w:w="10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0F2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cluded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0F3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8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0F4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D514C5" w14:paraId="183DC0F9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0F6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0F7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0F8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C0FD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0FA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valid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0FB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0FC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C101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0FE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0FF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100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8F7E9D" w:rsidRPr="00196D80" w14:paraId="183DC105" w14:textId="77777777" w:rsidTr="008F7E9D">
        <w:tc>
          <w:tcPr>
            <w:tcW w:w="3349" w:type="dxa"/>
            <w:gridSpan w:val="3"/>
            <w:shd w:val="clear" w:color="auto" w:fill="FFFFFF"/>
          </w:tcPr>
          <w:p w14:paraId="183DC102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Nonpositive variance or standard error, or insufficient study size.</w:t>
            </w:r>
          </w:p>
        </w:tc>
      </w:tr>
    </w:tbl>
    <w:p w14:paraId="183DC106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4"/>
        <w:gridCol w:w="1190"/>
        <w:gridCol w:w="1156"/>
        <w:gridCol w:w="1156"/>
        <w:gridCol w:w="1479"/>
        <w:gridCol w:w="1258"/>
        <w:gridCol w:w="1258"/>
      </w:tblGrid>
      <w:tr w:rsidR="008F7E9D" w14:paraId="183DC10E" w14:textId="77777777" w:rsidTr="008F7E9D">
        <w:tc>
          <w:tcPr>
            <w:tcW w:w="8381" w:type="dxa"/>
            <w:gridSpan w:val="7"/>
            <w:shd w:val="clear" w:color="auto" w:fill="FFFFFF"/>
            <w:vAlign w:val="center"/>
          </w:tcPr>
          <w:p w14:paraId="183DC107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ffect Size Estimates</w:t>
            </w:r>
          </w:p>
        </w:tc>
      </w:tr>
      <w:tr w:rsidR="008F7E9D" w14:paraId="183DC116" w14:textId="77777777" w:rsidTr="008F7E9D">
        <w:tc>
          <w:tcPr>
            <w:tcW w:w="88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10F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90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110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Effect Size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111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112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Z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113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C114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C11E" w14:textId="77777777">
        <w:tc>
          <w:tcPr>
            <w:tcW w:w="88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C117" w14:textId="77777777" w:rsidR="00D514C5" w:rsidRDefault="00D514C5"/>
        </w:tc>
        <w:tc>
          <w:tcPr>
            <w:tcW w:w="1190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C118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119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11A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11B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11C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11D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C126" w14:textId="77777777">
        <w:tc>
          <w:tcPr>
            <w:tcW w:w="884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11F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verall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120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61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121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02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122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6,027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123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&lt;,00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124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817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125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416</w:t>
            </w:r>
          </w:p>
        </w:tc>
      </w:tr>
    </w:tbl>
    <w:p w14:paraId="183DC127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224"/>
        <w:gridCol w:w="1156"/>
        <w:gridCol w:w="1156"/>
        <w:gridCol w:w="1479"/>
        <w:gridCol w:w="1258"/>
        <w:gridCol w:w="1258"/>
      </w:tblGrid>
      <w:tr w:rsidR="008F7E9D" w14:paraId="183DC12F" w14:textId="77777777" w:rsidTr="008F7E9D">
        <w:tc>
          <w:tcPr>
            <w:tcW w:w="8755" w:type="dxa"/>
            <w:gridSpan w:val="7"/>
            <w:shd w:val="clear" w:color="auto" w:fill="FFFFFF"/>
            <w:vAlign w:val="center"/>
          </w:tcPr>
          <w:p w14:paraId="183DC128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gger's Regression-Based Test</w:t>
            </w:r>
            <w:r>
              <w:rPr>
                <w:vertAlign w:val="superscript"/>
              </w:rPr>
              <w:t>a</w:t>
            </w:r>
          </w:p>
        </w:tc>
      </w:tr>
      <w:tr w:rsidR="008F7E9D" w14:paraId="183DC137" w14:textId="77777777" w:rsidTr="008F7E9D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130" w14:textId="77777777" w:rsidR="00D514C5" w:rsidRDefault="00E54D3E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arameter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131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132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133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134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C135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C13F" w14:textId="77777777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C138" w14:textId="77777777" w:rsidR="00D514C5" w:rsidRDefault="00D514C5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C139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13A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13B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13C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13D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13E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C147" w14:textId="77777777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140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(Intercept)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141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199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142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5485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143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363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144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722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145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362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146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964</w:t>
            </w:r>
          </w:p>
        </w:tc>
      </w:tr>
      <w:tr w:rsidR="00D514C5" w14:paraId="183DC14F" w14:textId="77777777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148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149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30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14A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,676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14B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778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14C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448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14D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4,858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14E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,250</w:t>
            </w:r>
          </w:p>
        </w:tc>
      </w:tr>
      <w:tr w:rsidR="008F7E9D" w:rsidRPr="00196D80" w14:paraId="183DC157" w14:textId="77777777" w:rsidTr="008F7E9D">
        <w:tc>
          <w:tcPr>
            <w:tcW w:w="8755" w:type="dxa"/>
            <w:gridSpan w:val="7"/>
            <w:shd w:val="clear" w:color="auto" w:fill="FFFFFF"/>
          </w:tcPr>
          <w:p w14:paraId="183DC150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meta-regression</w:t>
            </w:r>
          </w:p>
        </w:tc>
      </w:tr>
      <w:tr w:rsidR="008F7E9D" w:rsidRPr="00743E25" w14:paraId="183DC15F" w14:textId="77777777" w:rsidTr="008F7E9D">
        <w:tc>
          <w:tcPr>
            <w:tcW w:w="8755" w:type="dxa"/>
            <w:gridSpan w:val="7"/>
            <w:shd w:val="clear" w:color="auto" w:fill="FFFFFF"/>
          </w:tcPr>
          <w:p w14:paraId="183DC158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b. Standard error of effect size</w:t>
            </w:r>
          </w:p>
        </w:tc>
      </w:tr>
    </w:tbl>
    <w:p w14:paraId="183DC160" w14:textId="77777777" w:rsidR="00D514C5" w:rsidRPr="008F7E9D" w:rsidRDefault="00D514C5">
      <w:pPr>
        <w:rPr>
          <w:lang w:val="en-GB"/>
        </w:rPr>
      </w:pPr>
    </w:p>
    <w:p w14:paraId="183DC161" w14:textId="77777777" w:rsidR="00D514C5" w:rsidRDefault="00E54D3E">
      <w:r>
        <w:rPr>
          <w:noProof/>
        </w:rPr>
        <w:drawing>
          <wp:inline distT="0" distB="0" distL="0" distR="0" wp14:anchorId="183DCEF9" wp14:editId="183DCEFA">
            <wp:extent cx="5731920" cy="3371718"/>
            <wp:effectExtent l="0" t="0" r="0" b="0"/>
            <wp:docPr id="3" name="Drawing 3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g.emf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920" cy="337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DC162" w14:textId="77777777" w:rsidR="00D514C5" w:rsidRDefault="00D514C5"/>
    <w:p w14:paraId="183DC163" w14:textId="77777777" w:rsidR="00D514C5" w:rsidRDefault="00E54D3E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pharma_antibiotics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183DC164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8F7E9D" w14:paraId="183DC167" w14:textId="77777777" w:rsidTr="008F7E9D">
        <w:tc>
          <w:tcPr>
            <w:tcW w:w="5253" w:type="dxa"/>
            <w:gridSpan w:val="2"/>
            <w:shd w:val="clear" w:color="auto" w:fill="FFFFFF"/>
            <w:vAlign w:val="center"/>
          </w:tcPr>
          <w:p w14:paraId="183DC165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D514C5" w14:paraId="183DC16A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168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169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D514C5" w14:paraId="183DC16D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16B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16C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D514C5" w14:paraId="183DC170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16E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16F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D514C5" w14:paraId="183DC173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171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172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D514C5" w14:paraId="183DC176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174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175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D514C5" w14:paraId="183DC179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177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178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D514C5" w14:paraId="183DC17C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17A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17B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8F7E9D" w:rsidRPr="00743E25" w14:paraId="183DC17F" w14:textId="77777777" w:rsidTr="008F7E9D">
        <w:tc>
          <w:tcPr>
            <w:tcW w:w="5253" w:type="dxa"/>
            <w:gridSpan w:val="2"/>
            <w:shd w:val="clear" w:color="auto" w:fill="FFFFFF"/>
          </w:tcPr>
          <w:p w14:paraId="183DC17D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183DC180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37"/>
        <w:gridCol w:w="1156"/>
        <w:gridCol w:w="1156"/>
      </w:tblGrid>
      <w:tr w:rsidR="008F7E9D" w14:paraId="183DC184" w14:textId="77777777" w:rsidTr="008F7E9D">
        <w:tc>
          <w:tcPr>
            <w:tcW w:w="3349" w:type="dxa"/>
            <w:gridSpan w:val="3"/>
            <w:shd w:val="clear" w:color="auto" w:fill="FFFFFF"/>
            <w:vAlign w:val="center"/>
          </w:tcPr>
          <w:p w14:paraId="183DC181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ase Processing Summary</w:t>
            </w:r>
          </w:p>
        </w:tc>
      </w:tr>
      <w:tr w:rsidR="00D514C5" w14:paraId="183DC188" w14:textId="77777777">
        <w:tc>
          <w:tcPr>
            <w:tcW w:w="103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185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186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187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</w:tr>
      <w:tr w:rsidR="00D514C5" w14:paraId="183DC18C" w14:textId="77777777">
        <w:tc>
          <w:tcPr>
            <w:tcW w:w="10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189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cluded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18A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18B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D514C5" w14:paraId="183DC190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18D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18E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18F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C194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191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valid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192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193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C198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195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196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197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8F7E9D" w:rsidRPr="00743E25" w14:paraId="183DC19C" w14:textId="77777777" w:rsidTr="008F7E9D">
        <w:tc>
          <w:tcPr>
            <w:tcW w:w="3349" w:type="dxa"/>
            <w:gridSpan w:val="3"/>
            <w:shd w:val="clear" w:color="auto" w:fill="FFFFFF"/>
          </w:tcPr>
          <w:p w14:paraId="183DC199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Nonpositive variance or standard error, or insufficient study size.</w:t>
            </w:r>
          </w:p>
        </w:tc>
      </w:tr>
    </w:tbl>
    <w:p w14:paraId="183DC19D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4"/>
        <w:gridCol w:w="1190"/>
        <w:gridCol w:w="1156"/>
        <w:gridCol w:w="1156"/>
        <w:gridCol w:w="1479"/>
        <w:gridCol w:w="1258"/>
        <w:gridCol w:w="1258"/>
      </w:tblGrid>
      <w:tr w:rsidR="008F7E9D" w14:paraId="183DC1A5" w14:textId="77777777" w:rsidTr="008F7E9D">
        <w:tc>
          <w:tcPr>
            <w:tcW w:w="8381" w:type="dxa"/>
            <w:gridSpan w:val="7"/>
            <w:shd w:val="clear" w:color="auto" w:fill="FFFFFF"/>
            <w:vAlign w:val="center"/>
          </w:tcPr>
          <w:p w14:paraId="183DC19E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ffect Size Estimates</w:t>
            </w:r>
          </w:p>
        </w:tc>
      </w:tr>
      <w:tr w:rsidR="008F7E9D" w14:paraId="183DC1AD" w14:textId="77777777" w:rsidTr="008F7E9D">
        <w:tc>
          <w:tcPr>
            <w:tcW w:w="88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1A6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90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1A7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Effect Size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1A8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1A9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Z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1AA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C1AB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C1B5" w14:textId="77777777">
        <w:tc>
          <w:tcPr>
            <w:tcW w:w="88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C1AE" w14:textId="77777777" w:rsidR="00D514C5" w:rsidRDefault="00D514C5"/>
        </w:tc>
        <w:tc>
          <w:tcPr>
            <w:tcW w:w="1190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C1AF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1B0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1B1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1B2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1B3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1B4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C1BD" w14:textId="77777777">
        <w:tc>
          <w:tcPr>
            <w:tcW w:w="884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1B6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verall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1B7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605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1B8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549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1B9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3,903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1BA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&lt;,00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1BB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908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1BC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301</w:t>
            </w:r>
          </w:p>
        </w:tc>
      </w:tr>
    </w:tbl>
    <w:p w14:paraId="183DC1BE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224"/>
        <w:gridCol w:w="1156"/>
        <w:gridCol w:w="1156"/>
        <w:gridCol w:w="1479"/>
        <w:gridCol w:w="1258"/>
        <w:gridCol w:w="1258"/>
      </w:tblGrid>
      <w:tr w:rsidR="008F7E9D" w14:paraId="183DC1C6" w14:textId="77777777" w:rsidTr="008F7E9D">
        <w:tc>
          <w:tcPr>
            <w:tcW w:w="8755" w:type="dxa"/>
            <w:gridSpan w:val="7"/>
            <w:shd w:val="clear" w:color="auto" w:fill="FFFFFF"/>
            <w:vAlign w:val="center"/>
          </w:tcPr>
          <w:p w14:paraId="183DC1BF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gger's Regression-Based Test</w:t>
            </w:r>
            <w:r>
              <w:rPr>
                <w:vertAlign w:val="superscript"/>
              </w:rPr>
              <w:t>a</w:t>
            </w:r>
          </w:p>
        </w:tc>
      </w:tr>
      <w:tr w:rsidR="008F7E9D" w14:paraId="183DC1CE" w14:textId="77777777" w:rsidTr="008F7E9D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1C7" w14:textId="77777777" w:rsidR="00D514C5" w:rsidRDefault="00E54D3E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arameter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1C8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1C9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1CA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1CB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C1CC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C1D6" w14:textId="77777777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C1CF" w14:textId="77777777" w:rsidR="00D514C5" w:rsidRDefault="00D514C5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C1D0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1D1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1D2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1D3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1D4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1D5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C1DE" w14:textId="77777777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1D7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(Intercept)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1D8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32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1D9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509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1DA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634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1DB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546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1DC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88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1DD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,527</w:t>
            </w:r>
          </w:p>
        </w:tc>
      </w:tr>
      <w:tr w:rsidR="00D514C5" w14:paraId="183DC1E6" w14:textId="77777777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1DF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1E0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3,37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1E1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,815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1E2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857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1E3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06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1E4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7,66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1E5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921</w:t>
            </w:r>
          </w:p>
        </w:tc>
      </w:tr>
      <w:tr w:rsidR="008F7E9D" w:rsidRPr="00743E25" w14:paraId="183DC1EE" w14:textId="77777777" w:rsidTr="008F7E9D">
        <w:tc>
          <w:tcPr>
            <w:tcW w:w="8755" w:type="dxa"/>
            <w:gridSpan w:val="7"/>
            <w:shd w:val="clear" w:color="auto" w:fill="FFFFFF"/>
          </w:tcPr>
          <w:p w14:paraId="183DC1E7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meta-regression</w:t>
            </w:r>
          </w:p>
        </w:tc>
      </w:tr>
      <w:tr w:rsidR="008F7E9D" w:rsidRPr="00743E25" w14:paraId="183DC1F6" w14:textId="77777777" w:rsidTr="008F7E9D">
        <w:tc>
          <w:tcPr>
            <w:tcW w:w="8755" w:type="dxa"/>
            <w:gridSpan w:val="7"/>
            <w:shd w:val="clear" w:color="auto" w:fill="FFFFFF"/>
          </w:tcPr>
          <w:p w14:paraId="183DC1EF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b. Standard error of effect size</w:t>
            </w:r>
          </w:p>
        </w:tc>
      </w:tr>
    </w:tbl>
    <w:p w14:paraId="183DC1F7" w14:textId="77777777" w:rsidR="00D514C5" w:rsidRPr="008F7E9D" w:rsidRDefault="00D514C5">
      <w:pPr>
        <w:rPr>
          <w:lang w:val="en-GB"/>
        </w:rPr>
      </w:pPr>
    </w:p>
    <w:p w14:paraId="183DC1F8" w14:textId="77777777" w:rsidR="00D514C5" w:rsidRDefault="00E54D3E">
      <w:r>
        <w:rPr>
          <w:noProof/>
        </w:rPr>
        <w:lastRenderedPageBreak/>
        <w:drawing>
          <wp:inline distT="0" distB="0" distL="0" distR="0" wp14:anchorId="183DCEFB" wp14:editId="183DCEFC">
            <wp:extent cx="5731920" cy="3371718"/>
            <wp:effectExtent l="0" t="0" r="0" b="0"/>
            <wp:docPr id="4" name="Drawing 4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img.emf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920" cy="337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DC1F9" w14:textId="77777777" w:rsidR="00D514C5" w:rsidRDefault="00D514C5"/>
    <w:p w14:paraId="183DC1FA" w14:textId="77777777" w:rsidR="00D514C5" w:rsidRDefault="00E54D3E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pharma_anticholinesterase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183DC1FB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8F7E9D" w14:paraId="183DC1FE" w14:textId="77777777" w:rsidTr="008F7E9D">
        <w:tc>
          <w:tcPr>
            <w:tcW w:w="5253" w:type="dxa"/>
            <w:gridSpan w:val="2"/>
            <w:shd w:val="clear" w:color="auto" w:fill="FFFFFF"/>
            <w:vAlign w:val="center"/>
          </w:tcPr>
          <w:p w14:paraId="183DC1FC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D514C5" w14:paraId="183DC201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1FF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200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D514C5" w14:paraId="183DC204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202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203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D514C5" w14:paraId="183DC207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205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206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D514C5" w14:paraId="183DC20A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208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209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D514C5" w14:paraId="183DC20D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20B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20C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D514C5" w14:paraId="183DC210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20E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20F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D514C5" w14:paraId="183DC213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211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212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8F7E9D" w:rsidRPr="00743E25" w14:paraId="183DC216" w14:textId="77777777" w:rsidTr="008F7E9D">
        <w:tc>
          <w:tcPr>
            <w:tcW w:w="5253" w:type="dxa"/>
            <w:gridSpan w:val="2"/>
            <w:shd w:val="clear" w:color="auto" w:fill="FFFFFF"/>
          </w:tcPr>
          <w:p w14:paraId="183DC214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183DC217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37"/>
        <w:gridCol w:w="1156"/>
        <w:gridCol w:w="1156"/>
      </w:tblGrid>
      <w:tr w:rsidR="008F7E9D" w14:paraId="183DC21B" w14:textId="77777777" w:rsidTr="008F7E9D">
        <w:tc>
          <w:tcPr>
            <w:tcW w:w="3349" w:type="dxa"/>
            <w:gridSpan w:val="3"/>
            <w:shd w:val="clear" w:color="auto" w:fill="FFFFFF"/>
            <w:vAlign w:val="center"/>
          </w:tcPr>
          <w:p w14:paraId="183DC218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ase Processing Summary</w:t>
            </w:r>
          </w:p>
        </w:tc>
      </w:tr>
      <w:tr w:rsidR="00D514C5" w14:paraId="183DC21F" w14:textId="77777777">
        <w:tc>
          <w:tcPr>
            <w:tcW w:w="103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21C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21D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21E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</w:tr>
      <w:tr w:rsidR="00D514C5" w14:paraId="183DC223" w14:textId="77777777">
        <w:tc>
          <w:tcPr>
            <w:tcW w:w="10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220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cluded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221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222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D514C5" w14:paraId="183DC227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224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225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226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C22B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228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lastRenderedPageBreak/>
              <w:t>Invalid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229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22A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C22F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22C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22D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22E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8F7E9D" w:rsidRPr="00743E25" w14:paraId="183DC233" w14:textId="77777777" w:rsidTr="008F7E9D">
        <w:tc>
          <w:tcPr>
            <w:tcW w:w="3349" w:type="dxa"/>
            <w:gridSpan w:val="3"/>
            <w:shd w:val="clear" w:color="auto" w:fill="FFFFFF"/>
          </w:tcPr>
          <w:p w14:paraId="183DC230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Nonpositive variance or standard error, or insufficient study size.</w:t>
            </w:r>
          </w:p>
        </w:tc>
      </w:tr>
    </w:tbl>
    <w:p w14:paraId="183DC234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4"/>
        <w:gridCol w:w="1190"/>
        <w:gridCol w:w="1156"/>
        <w:gridCol w:w="1156"/>
        <w:gridCol w:w="1479"/>
        <w:gridCol w:w="1258"/>
        <w:gridCol w:w="1258"/>
      </w:tblGrid>
      <w:tr w:rsidR="008F7E9D" w14:paraId="183DC23C" w14:textId="77777777" w:rsidTr="008F7E9D">
        <w:tc>
          <w:tcPr>
            <w:tcW w:w="8381" w:type="dxa"/>
            <w:gridSpan w:val="7"/>
            <w:shd w:val="clear" w:color="auto" w:fill="FFFFFF"/>
            <w:vAlign w:val="center"/>
          </w:tcPr>
          <w:p w14:paraId="183DC235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ffect Size Estimates</w:t>
            </w:r>
          </w:p>
        </w:tc>
      </w:tr>
      <w:tr w:rsidR="008F7E9D" w14:paraId="183DC244" w14:textId="77777777" w:rsidTr="008F7E9D">
        <w:tc>
          <w:tcPr>
            <w:tcW w:w="88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23D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90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23E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Effect Size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23F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240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Z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241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C242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C24C" w14:textId="77777777">
        <w:tc>
          <w:tcPr>
            <w:tcW w:w="88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C245" w14:textId="77777777" w:rsidR="00D514C5" w:rsidRDefault="00D514C5"/>
        </w:tc>
        <w:tc>
          <w:tcPr>
            <w:tcW w:w="1190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C246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247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248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249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24A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24B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C254" w14:textId="77777777">
        <w:tc>
          <w:tcPr>
            <w:tcW w:w="884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24D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verall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24E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415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24F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3479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250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193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251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233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252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097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253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267</w:t>
            </w:r>
          </w:p>
        </w:tc>
      </w:tr>
    </w:tbl>
    <w:p w14:paraId="183DC255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224"/>
        <w:gridCol w:w="1156"/>
        <w:gridCol w:w="1156"/>
        <w:gridCol w:w="1479"/>
        <w:gridCol w:w="1258"/>
        <w:gridCol w:w="1258"/>
      </w:tblGrid>
      <w:tr w:rsidR="008F7E9D" w14:paraId="183DC25D" w14:textId="77777777" w:rsidTr="008F7E9D">
        <w:tc>
          <w:tcPr>
            <w:tcW w:w="8755" w:type="dxa"/>
            <w:gridSpan w:val="7"/>
            <w:shd w:val="clear" w:color="auto" w:fill="FFFFFF"/>
            <w:vAlign w:val="center"/>
          </w:tcPr>
          <w:p w14:paraId="183DC256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gger's Regression-Based Test</w:t>
            </w:r>
            <w:r>
              <w:rPr>
                <w:vertAlign w:val="superscript"/>
              </w:rPr>
              <w:t>a</w:t>
            </w:r>
          </w:p>
        </w:tc>
      </w:tr>
      <w:tr w:rsidR="008F7E9D" w14:paraId="183DC265" w14:textId="77777777" w:rsidTr="008F7E9D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25E" w14:textId="77777777" w:rsidR="00D514C5" w:rsidRDefault="00E54D3E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arameter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25F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260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261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262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C263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C26D" w14:textId="77777777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C266" w14:textId="77777777" w:rsidR="00D514C5" w:rsidRDefault="00D514C5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C267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268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269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26A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26B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26C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C275" w14:textId="77777777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26E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(Intercept)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26F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,898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270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,157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271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756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272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588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273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61,632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274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9,428</w:t>
            </w:r>
          </w:p>
        </w:tc>
      </w:tr>
      <w:tr w:rsidR="00D514C5" w14:paraId="183DC27D" w14:textId="77777777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276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277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1,67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278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3,907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279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839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27A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555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27B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88,378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27C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65,035</w:t>
            </w:r>
          </w:p>
        </w:tc>
      </w:tr>
      <w:tr w:rsidR="008F7E9D" w:rsidRPr="00743E25" w14:paraId="183DC285" w14:textId="77777777" w:rsidTr="008F7E9D">
        <w:tc>
          <w:tcPr>
            <w:tcW w:w="8755" w:type="dxa"/>
            <w:gridSpan w:val="7"/>
            <w:shd w:val="clear" w:color="auto" w:fill="FFFFFF"/>
          </w:tcPr>
          <w:p w14:paraId="183DC27E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meta-regression</w:t>
            </w:r>
          </w:p>
        </w:tc>
      </w:tr>
      <w:tr w:rsidR="008F7E9D" w:rsidRPr="00743E25" w14:paraId="183DC28D" w14:textId="77777777" w:rsidTr="008F7E9D">
        <w:tc>
          <w:tcPr>
            <w:tcW w:w="8755" w:type="dxa"/>
            <w:gridSpan w:val="7"/>
            <w:shd w:val="clear" w:color="auto" w:fill="FFFFFF"/>
          </w:tcPr>
          <w:p w14:paraId="183DC286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b. Standard error of effect size</w:t>
            </w:r>
          </w:p>
        </w:tc>
      </w:tr>
    </w:tbl>
    <w:p w14:paraId="183DC28E" w14:textId="77777777" w:rsidR="00D514C5" w:rsidRPr="008F7E9D" w:rsidRDefault="00D514C5">
      <w:pPr>
        <w:rPr>
          <w:lang w:val="en-GB"/>
        </w:rPr>
      </w:pPr>
    </w:p>
    <w:p w14:paraId="183DC28F" w14:textId="77777777" w:rsidR="00D514C5" w:rsidRDefault="00E54D3E">
      <w:r>
        <w:rPr>
          <w:noProof/>
        </w:rPr>
        <w:drawing>
          <wp:inline distT="0" distB="0" distL="0" distR="0" wp14:anchorId="183DCEFD" wp14:editId="183DCEFE">
            <wp:extent cx="5731920" cy="3371718"/>
            <wp:effectExtent l="0" t="0" r="0" b="0"/>
            <wp:docPr id="5" name="Drawing 5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img.emf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920" cy="337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DC290" w14:textId="77777777" w:rsidR="00D514C5" w:rsidRDefault="00D514C5"/>
    <w:p w14:paraId="183DC291" w14:textId="77777777" w:rsidR="00D514C5" w:rsidRDefault="00E54D3E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pharma_anticonvulsant_mood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183DC292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8F7E9D" w14:paraId="183DC295" w14:textId="77777777" w:rsidTr="008F7E9D">
        <w:tc>
          <w:tcPr>
            <w:tcW w:w="5253" w:type="dxa"/>
            <w:gridSpan w:val="2"/>
            <w:shd w:val="clear" w:color="auto" w:fill="FFFFFF"/>
            <w:vAlign w:val="center"/>
          </w:tcPr>
          <w:p w14:paraId="183DC293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D514C5" w14:paraId="183DC298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296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297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D514C5" w14:paraId="183DC29B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299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29A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D514C5" w14:paraId="183DC29E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29C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29D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D514C5" w14:paraId="183DC2A1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29F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2A0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D514C5" w14:paraId="183DC2A4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2A2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2A3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D514C5" w14:paraId="183DC2A7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2A5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2A6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D514C5" w14:paraId="183DC2AA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2A8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2A9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8F7E9D" w:rsidRPr="00743E25" w14:paraId="183DC2AD" w14:textId="77777777" w:rsidTr="008F7E9D">
        <w:tc>
          <w:tcPr>
            <w:tcW w:w="5253" w:type="dxa"/>
            <w:gridSpan w:val="2"/>
            <w:shd w:val="clear" w:color="auto" w:fill="FFFFFF"/>
          </w:tcPr>
          <w:p w14:paraId="183DC2AB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183DC2AE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37"/>
        <w:gridCol w:w="1156"/>
        <w:gridCol w:w="1156"/>
      </w:tblGrid>
      <w:tr w:rsidR="008F7E9D" w14:paraId="183DC2B2" w14:textId="77777777" w:rsidTr="008F7E9D">
        <w:tc>
          <w:tcPr>
            <w:tcW w:w="3349" w:type="dxa"/>
            <w:gridSpan w:val="3"/>
            <w:shd w:val="clear" w:color="auto" w:fill="FFFFFF"/>
            <w:vAlign w:val="center"/>
          </w:tcPr>
          <w:p w14:paraId="183DC2AF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ase Processing Summary</w:t>
            </w:r>
          </w:p>
        </w:tc>
      </w:tr>
      <w:tr w:rsidR="00D514C5" w14:paraId="183DC2B6" w14:textId="77777777">
        <w:tc>
          <w:tcPr>
            <w:tcW w:w="103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2B3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2B4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2B5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</w:tr>
      <w:tr w:rsidR="00D514C5" w14:paraId="183DC2BA" w14:textId="77777777">
        <w:tc>
          <w:tcPr>
            <w:tcW w:w="10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2B7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cluded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2B8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2B9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D514C5" w14:paraId="183DC2BE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2BB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2BC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2BD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C2C2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2BF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valid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2C0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2C1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C2C6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2C3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2C4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2C5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8F7E9D" w:rsidRPr="00743E25" w14:paraId="183DC2CA" w14:textId="77777777" w:rsidTr="008F7E9D">
        <w:tc>
          <w:tcPr>
            <w:tcW w:w="3349" w:type="dxa"/>
            <w:gridSpan w:val="3"/>
            <w:shd w:val="clear" w:color="auto" w:fill="FFFFFF"/>
          </w:tcPr>
          <w:p w14:paraId="183DC2C7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Nonpositive variance or standard error, or insufficient study size.</w:t>
            </w:r>
          </w:p>
        </w:tc>
      </w:tr>
    </w:tbl>
    <w:p w14:paraId="183DC2CB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4"/>
        <w:gridCol w:w="1190"/>
        <w:gridCol w:w="1156"/>
        <w:gridCol w:w="1156"/>
        <w:gridCol w:w="1479"/>
        <w:gridCol w:w="1258"/>
        <w:gridCol w:w="1258"/>
      </w:tblGrid>
      <w:tr w:rsidR="008F7E9D" w14:paraId="183DC2D3" w14:textId="77777777" w:rsidTr="008F7E9D">
        <w:tc>
          <w:tcPr>
            <w:tcW w:w="8381" w:type="dxa"/>
            <w:gridSpan w:val="7"/>
            <w:shd w:val="clear" w:color="auto" w:fill="FFFFFF"/>
            <w:vAlign w:val="center"/>
          </w:tcPr>
          <w:p w14:paraId="183DC2CC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ffect Size Estimates</w:t>
            </w:r>
          </w:p>
        </w:tc>
      </w:tr>
      <w:tr w:rsidR="008F7E9D" w14:paraId="183DC2DB" w14:textId="77777777" w:rsidTr="008F7E9D">
        <w:tc>
          <w:tcPr>
            <w:tcW w:w="88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2D4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90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2D5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Effect Size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2D6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2D7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Z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2D8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C2D9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C2E3" w14:textId="77777777">
        <w:tc>
          <w:tcPr>
            <w:tcW w:w="88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C2DC" w14:textId="77777777" w:rsidR="00D514C5" w:rsidRDefault="00D514C5"/>
        </w:tc>
        <w:tc>
          <w:tcPr>
            <w:tcW w:w="1190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C2DD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2DE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2DF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2E0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2E1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2E2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C2EB" w14:textId="77777777">
        <w:tc>
          <w:tcPr>
            <w:tcW w:w="884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2E4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verall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2E5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352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2E6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214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2E7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642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2E8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0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2E9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772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2EA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68</w:t>
            </w:r>
          </w:p>
        </w:tc>
      </w:tr>
    </w:tbl>
    <w:p w14:paraId="183DC2EC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224"/>
        <w:gridCol w:w="1156"/>
        <w:gridCol w:w="1156"/>
        <w:gridCol w:w="1479"/>
        <w:gridCol w:w="1258"/>
        <w:gridCol w:w="1258"/>
      </w:tblGrid>
      <w:tr w:rsidR="008F7E9D" w14:paraId="183DC2F4" w14:textId="77777777" w:rsidTr="008F7E9D">
        <w:tc>
          <w:tcPr>
            <w:tcW w:w="8755" w:type="dxa"/>
            <w:gridSpan w:val="7"/>
            <w:shd w:val="clear" w:color="auto" w:fill="FFFFFF"/>
            <w:vAlign w:val="center"/>
          </w:tcPr>
          <w:p w14:paraId="183DC2ED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gger's Regression-Based Test</w:t>
            </w:r>
            <w:r>
              <w:rPr>
                <w:vertAlign w:val="superscript"/>
              </w:rPr>
              <w:t>a</w:t>
            </w:r>
          </w:p>
        </w:tc>
      </w:tr>
      <w:tr w:rsidR="008F7E9D" w14:paraId="183DC2FC" w14:textId="77777777" w:rsidTr="008F7E9D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2F5" w14:textId="77777777" w:rsidR="00D514C5" w:rsidRDefault="00E54D3E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arameter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2F6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2F7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2F8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2F9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C2FA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C304" w14:textId="77777777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C2FD" w14:textId="77777777" w:rsidR="00D514C5" w:rsidRDefault="00D514C5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C2FE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2FF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300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301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302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303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C30C" w14:textId="77777777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305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(Intercept)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306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829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307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519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308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,595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309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55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30A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400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30B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,058</w:t>
            </w:r>
          </w:p>
        </w:tc>
      </w:tr>
      <w:tr w:rsidR="00D514C5" w14:paraId="183DC314" w14:textId="77777777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30D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30E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4,35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30F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,856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310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2,346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311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5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312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8,74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313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34</w:t>
            </w:r>
          </w:p>
        </w:tc>
      </w:tr>
      <w:tr w:rsidR="008F7E9D" w:rsidRPr="00743E25" w14:paraId="183DC31C" w14:textId="77777777" w:rsidTr="008F7E9D">
        <w:tc>
          <w:tcPr>
            <w:tcW w:w="8755" w:type="dxa"/>
            <w:gridSpan w:val="7"/>
            <w:shd w:val="clear" w:color="auto" w:fill="FFFFFF"/>
          </w:tcPr>
          <w:p w14:paraId="183DC315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meta-regression</w:t>
            </w:r>
          </w:p>
        </w:tc>
      </w:tr>
      <w:tr w:rsidR="008F7E9D" w:rsidRPr="00743E25" w14:paraId="183DC324" w14:textId="77777777" w:rsidTr="008F7E9D">
        <w:tc>
          <w:tcPr>
            <w:tcW w:w="8755" w:type="dxa"/>
            <w:gridSpan w:val="7"/>
            <w:shd w:val="clear" w:color="auto" w:fill="FFFFFF"/>
          </w:tcPr>
          <w:p w14:paraId="183DC31D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b. Standard error of effect size</w:t>
            </w:r>
          </w:p>
        </w:tc>
      </w:tr>
    </w:tbl>
    <w:p w14:paraId="183DC325" w14:textId="77777777" w:rsidR="00D514C5" w:rsidRPr="008F7E9D" w:rsidRDefault="00D514C5">
      <w:pPr>
        <w:rPr>
          <w:lang w:val="en-GB"/>
        </w:rPr>
      </w:pPr>
    </w:p>
    <w:p w14:paraId="183DC326" w14:textId="77777777" w:rsidR="00D514C5" w:rsidRDefault="00E54D3E">
      <w:r>
        <w:rPr>
          <w:noProof/>
        </w:rPr>
        <w:drawing>
          <wp:inline distT="0" distB="0" distL="0" distR="0" wp14:anchorId="183DCEFF" wp14:editId="183DCF00">
            <wp:extent cx="5731920" cy="3371718"/>
            <wp:effectExtent l="0" t="0" r="0" b="0"/>
            <wp:docPr id="6" name="Drawing 6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img.emf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920" cy="337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DC327" w14:textId="77777777" w:rsidR="00D514C5" w:rsidRDefault="00D514C5"/>
    <w:p w14:paraId="183DC328" w14:textId="77777777" w:rsidR="00D514C5" w:rsidRDefault="00E54D3E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pharma_antidepressant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183DC329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8F7E9D" w14:paraId="183DC32C" w14:textId="77777777" w:rsidTr="008F7E9D">
        <w:tc>
          <w:tcPr>
            <w:tcW w:w="5253" w:type="dxa"/>
            <w:gridSpan w:val="2"/>
            <w:shd w:val="clear" w:color="auto" w:fill="FFFFFF"/>
            <w:vAlign w:val="center"/>
          </w:tcPr>
          <w:p w14:paraId="183DC32A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D514C5" w14:paraId="183DC32F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32D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32E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D514C5" w14:paraId="183DC332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330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331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D514C5" w14:paraId="183DC335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333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334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D514C5" w14:paraId="183DC338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336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337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D514C5" w14:paraId="183DC33B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339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33A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D514C5" w14:paraId="183DC33E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33C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33D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D514C5" w14:paraId="183DC341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33F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340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8F7E9D" w:rsidRPr="00743E25" w14:paraId="183DC344" w14:textId="77777777" w:rsidTr="008F7E9D">
        <w:tc>
          <w:tcPr>
            <w:tcW w:w="5253" w:type="dxa"/>
            <w:gridSpan w:val="2"/>
            <w:shd w:val="clear" w:color="auto" w:fill="FFFFFF"/>
          </w:tcPr>
          <w:p w14:paraId="183DC342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183DC345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37"/>
        <w:gridCol w:w="1156"/>
        <w:gridCol w:w="1156"/>
      </w:tblGrid>
      <w:tr w:rsidR="008F7E9D" w14:paraId="183DC349" w14:textId="77777777" w:rsidTr="008F7E9D">
        <w:tc>
          <w:tcPr>
            <w:tcW w:w="3349" w:type="dxa"/>
            <w:gridSpan w:val="3"/>
            <w:shd w:val="clear" w:color="auto" w:fill="FFFFFF"/>
            <w:vAlign w:val="center"/>
          </w:tcPr>
          <w:p w14:paraId="183DC346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ase Processing Summary</w:t>
            </w:r>
          </w:p>
        </w:tc>
      </w:tr>
      <w:tr w:rsidR="00D514C5" w14:paraId="183DC34D" w14:textId="77777777">
        <w:tc>
          <w:tcPr>
            <w:tcW w:w="103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34A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34B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34C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</w:tr>
      <w:tr w:rsidR="00D514C5" w14:paraId="183DC351" w14:textId="77777777">
        <w:tc>
          <w:tcPr>
            <w:tcW w:w="10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34E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cluded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34F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9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350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D514C5" w14:paraId="183DC355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352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353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354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C359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356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valid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357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358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C35D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35A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35B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35C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8F7E9D" w:rsidRPr="00743E25" w14:paraId="183DC361" w14:textId="77777777" w:rsidTr="008F7E9D">
        <w:tc>
          <w:tcPr>
            <w:tcW w:w="3349" w:type="dxa"/>
            <w:gridSpan w:val="3"/>
            <w:shd w:val="clear" w:color="auto" w:fill="FFFFFF"/>
          </w:tcPr>
          <w:p w14:paraId="183DC35E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Nonpositive variance or standard error, or insufficient study size.</w:t>
            </w:r>
          </w:p>
        </w:tc>
      </w:tr>
    </w:tbl>
    <w:p w14:paraId="183DC362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4"/>
        <w:gridCol w:w="1190"/>
        <w:gridCol w:w="1156"/>
        <w:gridCol w:w="1156"/>
        <w:gridCol w:w="1479"/>
        <w:gridCol w:w="1258"/>
        <w:gridCol w:w="1258"/>
      </w:tblGrid>
      <w:tr w:rsidR="008F7E9D" w14:paraId="183DC36A" w14:textId="77777777" w:rsidTr="008F7E9D">
        <w:tc>
          <w:tcPr>
            <w:tcW w:w="8381" w:type="dxa"/>
            <w:gridSpan w:val="7"/>
            <w:shd w:val="clear" w:color="auto" w:fill="FFFFFF"/>
            <w:vAlign w:val="center"/>
          </w:tcPr>
          <w:p w14:paraId="183DC363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ffect Size Estimates</w:t>
            </w:r>
          </w:p>
        </w:tc>
      </w:tr>
      <w:tr w:rsidR="008F7E9D" w14:paraId="183DC372" w14:textId="77777777" w:rsidTr="008F7E9D">
        <w:tc>
          <w:tcPr>
            <w:tcW w:w="88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36B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90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36C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Effect Size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36D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36E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Z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36F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C370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C37A" w14:textId="77777777">
        <w:tc>
          <w:tcPr>
            <w:tcW w:w="88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C373" w14:textId="77777777" w:rsidR="00D514C5" w:rsidRDefault="00D514C5"/>
        </w:tc>
        <w:tc>
          <w:tcPr>
            <w:tcW w:w="1190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C374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375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376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377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378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379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C382" w14:textId="77777777">
        <w:tc>
          <w:tcPr>
            <w:tcW w:w="884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37B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verall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37C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59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37D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105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37E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5,362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37F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&lt;,00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380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809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381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376</w:t>
            </w:r>
          </w:p>
        </w:tc>
      </w:tr>
    </w:tbl>
    <w:p w14:paraId="183DC383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224"/>
        <w:gridCol w:w="1156"/>
        <w:gridCol w:w="1156"/>
        <w:gridCol w:w="1479"/>
        <w:gridCol w:w="1258"/>
        <w:gridCol w:w="1258"/>
      </w:tblGrid>
      <w:tr w:rsidR="008F7E9D" w14:paraId="183DC38B" w14:textId="77777777" w:rsidTr="008F7E9D">
        <w:tc>
          <w:tcPr>
            <w:tcW w:w="8755" w:type="dxa"/>
            <w:gridSpan w:val="7"/>
            <w:shd w:val="clear" w:color="auto" w:fill="FFFFFF"/>
            <w:vAlign w:val="center"/>
          </w:tcPr>
          <w:p w14:paraId="183DC384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gger's Regression-Based Test</w:t>
            </w:r>
            <w:r>
              <w:rPr>
                <w:vertAlign w:val="superscript"/>
              </w:rPr>
              <w:t>a</w:t>
            </w:r>
          </w:p>
        </w:tc>
      </w:tr>
      <w:tr w:rsidR="008F7E9D" w14:paraId="183DC393" w14:textId="77777777" w:rsidTr="008F7E9D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38C" w14:textId="77777777" w:rsidR="00D514C5" w:rsidRDefault="00E54D3E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arameter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38D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38E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38F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390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C391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C39B" w14:textId="77777777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C394" w14:textId="77777777" w:rsidR="00D514C5" w:rsidRDefault="00D514C5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C395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396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397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398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399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39A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C3A3" w14:textId="77777777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39C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(Intercept)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39D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2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39E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3755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39F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70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3A0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945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3A1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735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3A2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787</w:t>
            </w:r>
          </w:p>
        </w:tc>
      </w:tr>
      <w:tr w:rsidR="00D514C5" w14:paraId="183DC3AB" w14:textId="77777777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3A4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3A5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2,00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3A6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,165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3A7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716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3A8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95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3A9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4,36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3AA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362</w:t>
            </w:r>
          </w:p>
        </w:tc>
      </w:tr>
      <w:tr w:rsidR="008F7E9D" w:rsidRPr="00743E25" w14:paraId="183DC3B3" w14:textId="77777777" w:rsidTr="008F7E9D">
        <w:tc>
          <w:tcPr>
            <w:tcW w:w="8755" w:type="dxa"/>
            <w:gridSpan w:val="7"/>
            <w:shd w:val="clear" w:color="auto" w:fill="FFFFFF"/>
          </w:tcPr>
          <w:p w14:paraId="183DC3AC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meta-regression</w:t>
            </w:r>
          </w:p>
        </w:tc>
      </w:tr>
      <w:tr w:rsidR="008F7E9D" w:rsidRPr="00743E25" w14:paraId="183DC3BB" w14:textId="77777777" w:rsidTr="008F7E9D">
        <w:tc>
          <w:tcPr>
            <w:tcW w:w="8755" w:type="dxa"/>
            <w:gridSpan w:val="7"/>
            <w:shd w:val="clear" w:color="auto" w:fill="FFFFFF"/>
          </w:tcPr>
          <w:p w14:paraId="183DC3B4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b. Standard error of effect size</w:t>
            </w:r>
          </w:p>
        </w:tc>
      </w:tr>
    </w:tbl>
    <w:p w14:paraId="183DC3BC" w14:textId="77777777" w:rsidR="00D514C5" w:rsidRPr="008F7E9D" w:rsidRDefault="00D514C5">
      <w:pPr>
        <w:rPr>
          <w:lang w:val="en-GB"/>
        </w:rPr>
      </w:pPr>
    </w:p>
    <w:p w14:paraId="183DC3BD" w14:textId="77777777" w:rsidR="00D514C5" w:rsidRDefault="00E54D3E">
      <w:r>
        <w:rPr>
          <w:noProof/>
        </w:rPr>
        <w:lastRenderedPageBreak/>
        <w:drawing>
          <wp:inline distT="0" distB="0" distL="0" distR="0" wp14:anchorId="183DCF01" wp14:editId="183DCF02">
            <wp:extent cx="5731920" cy="3371718"/>
            <wp:effectExtent l="0" t="0" r="0" b="0"/>
            <wp:docPr id="7" name="Drawing 7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img.emf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920" cy="337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DC3BE" w14:textId="77777777" w:rsidR="00D514C5" w:rsidRDefault="00D514C5"/>
    <w:p w14:paraId="183DC3BF" w14:textId="77777777" w:rsidR="00D514C5" w:rsidRDefault="00E54D3E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pharma_antiemetic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183DC3C0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8F7E9D" w14:paraId="183DC3C3" w14:textId="77777777" w:rsidTr="008F7E9D">
        <w:tc>
          <w:tcPr>
            <w:tcW w:w="5253" w:type="dxa"/>
            <w:gridSpan w:val="2"/>
            <w:shd w:val="clear" w:color="auto" w:fill="FFFFFF"/>
            <w:vAlign w:val="center"/>
          </w:tcPr>
          <w:p w14:paraId="183DC3C1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D514C5" w14:paraId="183DC3C6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3C4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3C5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D514C5" w14:paraId="183DC3C9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3C7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3C8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D514C5" w14:paraId="183DC3CC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3CA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3CB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D514C5" w14:paraId="183DC3CF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3CD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3CE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D514C5" w14:paraId="183DC3D2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3D0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3D1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D514C5" w14:paraId="183DC3D5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3D3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3D4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D514C5" w14:paraId="183DC3D8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3D6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3D7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8F7E9D" w:rsidRPr="00743E25" w14:paraId="183DC3DB" w14:textId="77777777" w:rsidTr="008F7E9D">
        <w:tc>
          <w:tcPr>
            <w:tcW w:w="5253" w:type="dxa"/>
            <w:gridSpan w:val="2"/>
            <w:shd w:val="clear" w:color="auto" w:fill="FFFFFF"/>
          </w:tcPr>
          <w:p w14:paraId="183DC3D9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183DC3DC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37"/>
        <w:gridCol w:w="1156"/>
        <w:gridCol w:w="1156"/>
      </w:tblGrid>
      <w:tr w:rsidR="008F7E9D" w14:paraId="183DC3E0" w14:textId="77777777" w:rsidTr="008F7E9D">
        <w:tc>
          <w:tcPr>
            <w:tcW w:w="3349" w:type="dxa"/>
            <w:gridSpan w:val="3"/>
            <w:shd w:val="clear" w:color="auto" w:fill="FFFFFF"/>
            <w:vAlign w:val="center"/>
          </w:tcPr>
          <w:p w14:paraId="183DC3DD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ase Processing Summary</w:t>
            </w:r>
          </w:p>
        </w:tc>
      </w:tr>
      <w:tr w:rsidR="00D514C5" w14:paraId="183DC3E4" w14:textId="77777777">
        <w:tc>
          <w:tcPr>
            <w:tcW w:w="103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3E1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3E2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3E3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</w:tr>
      <w:tr w:rsidR="00D514C5" w14:paraId="183DC3E8" w14:textId="77777777">
        <w:tc>
          <w:tcPr>
            <w:tcW w:w="10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3E5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cluded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3E6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3E7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D514C5" w14:paraId="183DC3EC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3E9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3EA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3EB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C3F0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3ED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lastRenderedPageBreak/>
              <w:t>Invalid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3EE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3EF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C3F4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3F1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3F2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3F3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8F7E9D" w:rsidRPr="00743E25" w14:paraId="183DC3F8" w14:textId="77777777" w:rsidTr="008F7E9D">
        <w:tc>
          <w:tcPr>
            <w:tcW w:w="3349" w:type="dxa"/>
            <w:gridSpan w:val="3"/>
            <w:shd w:val="clear" w:color="auto" w:fill="FFFFFF"/>
          </w:tcPr>
          <w:p w14:paraId="183DC3F5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Nonpositive variance or standard error, or insufficient study size.</w:t>
            </w:r>
          </w:p>
        </w:tc>
      </w:tr>
    </w:tbl>
    <w:p w14:paraId="183DC3F9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4"/>
        <w:gridCol w:w="1190"/>
        <w:gridCol w:w="1156"/>
        <w:gridCol w:w="1156"/>
        <w:gridCol w:w="1479"/>
        <w:gridCol w:w="1258"/>
        <w:gridCol w:w="1258"/>
      </w:tblGrid>
      <w:tr w:rsidR="008F7E9D" w14:paraId="183DC401" w14:textId="77777777" w:rsidTr="008F7E9D">
        <w:tc>
          <w:tcPr>
            <w:tcW w:w="8381" w:type="dxa"/>
            <w:gridSpan w:val="7"/>
            <w:shd w:val="clear" w:color="auto" w:fill="FFFFFF"/>
            <w:vAlign w:val="center"/>
          </w:tcPr>
          <w:p w14:paraId="183DC3FA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ffect Size Estimates</w:t>
            </w:r>
          </w:p>
        </w:tc>
      </w:tr>
      <w:tr w:rsidR="008F7E9D" w14:paraId="183DC409" w14:textId="77777777" w:rsidTr="008F7E9D">
        <w:tc>
          <w:tcPr>
            <w:tcW w:w="88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402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90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403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Effect Size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404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405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Z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406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C407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C411" w14:textId="77777777">
        <w:tc>
          <w:tcPr>
            <w:tcW w:w="88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C40A" w14:textId="77777777" w:rsidR="00D514C5" w:rsidRDefault="00D514C5"/>
        </w:tc>
        <w:tc>
          <w:tcPr>
            <w:tcW w:w="1190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C40B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40C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40D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40E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40F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410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C419" w14:textId="77777777">
        <w:tc>
          <w:tcPr>
            <w:tcW w:w="884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412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verall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413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01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414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3282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415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3,096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416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02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417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660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418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373</w:t>
            </w:r>
          </w:p>
        </w:tc>
      </w:tr>
    </w:tbl>
    <w:p w14:paraId="183DC41A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224"/>
        <w:gridCol w:w="1156"/>
        <w:gridCol w:w="1156"/>
        <w:gridCol w:w="1479"/>
        <w:gridCol w:w="1258"/>
        <w:gridCol w:w="1258"/>
      </w:tblGrid>
      <w:tr w:rsidR="008F7E9D" w14:paraId="183DC422" w14:textId="77777777" w:rsidTr="008F7E9D">
        <w:tc>
          <w:tcPr>
            <w:tcW w:w="8755" w:type="dxa"/>
            <w:gridSpan w:val="7"/>
            <w:shd w:val="clear" w:color="auto" w:fill="FFFFFF"/>
            <w:vAlign w:val="center"/>
          </w:tcPr>
          <w:p w14:paraId="183DC41B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gger's Regression-Based Test</w:t>
            </w:r>
            <w:r>
              <w:rPr>
                <w:vertAlign w:val="superscript"/>
              </w:rPr>
              <w:t>a</w:t>
            </w:r>
          </w:p>
        </w:tc>
      </w:tr>
      <w:tr w:rsidR="008F7E9D" w14:paraId="183DC42A" w14:textId="77777777" w:rsidTr="008F7E9D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423" w14:textId="77777777" w:rsidR="00D514C5" w:rsidRDefault="00E54D3E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arameter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424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425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426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427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C428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C432" w14:textId="77777777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C42B" w14:textId="77777777" w:rsidR="00D514C5" w:rsidRDefault="00D514C5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C42C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42D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42E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42F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430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431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C43A" w14:textId="77777777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433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(Intercept)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434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420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435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,3230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436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317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437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764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438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2,98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439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,820</w:t>
            </w:r>
          </w:p>
        </w:tc>
      </w:tr>
      <w:tr w:rsidR="00D514C5" w14:paraId="183DC442" w14:textId="77777777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43B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43C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3,95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43D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,547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43E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115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43F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315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440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3,076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441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,162</w:t>
            </w:r>
          </w:p>
        </w:tc>
      </w:tr>
      <w:tr w:rsidR="008F7E9D" w:rsidRPr="00743E25" w14:paraId="183DC44A" w14:textId="77777777" w:rsidTr="008F7E9D">
        <w:tc>
          <w:tcPr>
            <w:tcW w:w="8755" w:type="dxa"/>
            <w:gridSpan w:val="7"/>
            <w:shd w:val="clear" w:color="auto" w:fill="FFFFFF"/>
          </w:tcPr>
          <w:p w14:paraId="183DC443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meta-regression</w:t>
            </w:r>
          </w:p>
        </w:tc>
      </w:tr>
      <w:tr w:rsidR="008F7E9D" w:rsidRPr="00743E25" w14:paraId="183DC452" w14:textId="77777777" w:rsidTr="008F7E9D">
        <w:tc>
          <w:tcPr>
            <w:tcW w:w="8755" w:type="dxa"/>
            <w:gridSpan w:val="7"/>
            <w:shd w:val="clear" w:color="auto" w:fill="FFFFFF"/>
          </w:tcPr>
          <w:p w14:paraId="183DC44B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b. Standard error of effect size</w:t>
            </w:r>
          </w:p>
        </w:tc>
      </w:tr>
    </w:tbl>
    <w:p w14:paraId="183DC453" w14:textId="77777777" w:rsidR="00D514C5" w:rsidRPr="008F7E9D" w:rsidRDefault="00D514C5">
      <w:pPr>
        <w:rPr>
          <w:lang w:val="en-GB"/>
        </w:rPr>
      </w:pPr>
    </w:p>
    <w:p w14:paraId="183DC454" w14:textId="77777777" w:rsidR="00D514C5" w:rsidRDefault="00E54D3E">
      <w:r>
        <w:rPr>
          <w:noProof/>
        </w:rPr>
        <w:drawing>
          <wp:inline distT="0" distB="0" distL="0" distR="0" wp14:anchorId="183DCF03" wp14:editId="183DCF04">
            <wp:extent cx="5731920" cy="3371718"/>
            <wp:effectExtent l="0" t="0" r="0" b="0"/>
            <wp:docPr id="8" name="Drawing 8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img.emf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920" cy="337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DC455" w14:textId="77777777" w:rsidR="00D514C5" w:rsidRDefault="00D514C5"/>
    <w:p w14:paraId="183DC456" w14:textId="77777777" w:rsidR="00D514C5" w:rsidRDefault="00E54D3E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pharma_antihistamine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183DC457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8F7E9D" w14:paraId="183DC45A" w14:textId="77777777" w:rsidTr="008F7E9D">
        <w:tc>
          <w:tcPr>
            <w:tcW w:w="5253" w:type="dxa"/>
            <w:gridSpan w:val="2"/>
            <w:shd w:val="clear" w:color="auto" w:fill="FFFFFF"/>
            <w:vAlign w:val="center"/>
          </w:tcPr>
          <w:p w14:paraId="183DC458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D514C5" w14:paraId="183DC45D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45B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45C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D514C5" w14:paraId="183DC460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45E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45F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D514C5" w14:paraId="183DC463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461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462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D514C5" w14:paraId="183DC466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464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465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D514C5" w14:paraId="183DC469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467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468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D514C5" w14:paraId="183DC46C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46A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46B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D514C5" w14:paraId="183DC46F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46D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46E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8F7E9D" w:rsidRPr="00743E25" w14:paraId="183DC472" w14:textId="77777777" w:rsidTr="008F7E9D">
        <w:tc>
          <w:tcPr>
            <w:tcW w:w="5253" w:type="dxa"/>
            <w:gridSpan w:val="2"/>
            <w:shd w:val="clear" w:color="auto" w:fill="FFFFFF"/>
          </w:tcPr>
          <w:p w14:paraId="183DC470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183DC473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37"/>
        <w:gridCol w:w="1156"/>
        <w:gridCol w:w="1156"/>
      </w:tblGrid>
      <w:tr w:rsidR="008F7E9D" w14:paraId="183DC477" w14:textId="77777777" w:rsidTr="008F7E9D">
        <w:tc>
          <w:tcPr>
            <w:tcW w:w="3349" w:type="dxa"/>
            <w:gridSpan w:val="3"/>
            <w:shd w:val="clear" w:color="auto" w:fill="FFFFFF"/>
            <w:vAlign w:val="center"/>
          </w:tcPr>
          <w:p w14:paraId="183DC474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ase Processing Summary</w:t>
            </w:r>
          </w:p>
        </w:tc>
      </w:tr>
      <w:tr w:rsidR="00D514C5" w14:paraId="183DC47B" w14:textId="77777777">
        <w:tc>
          <w:tcPr>
            <w:tcW w:w="103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478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479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47A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</w:tr>
      <w:tr w:rsidR="00D514C5" w14:paraId="183DC47F" w14:textId="77777777">
        <w:tc>
          <w:tcPr>
            <w:tcW w:w="10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47C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cluded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47D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47E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D514C5" w14:paraId="183DC483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480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481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482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C487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484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valid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485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486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C48B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488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489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48A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8F7E9D" w:rsidRPr="00743E25" w14:paraId="183DC48F" w14:textId="77777777" w:rsidTr="008F7E9D">
        <w:tc>
          <w:tcPr>
            <w:tcW w:w="3349" w:type="dxa"/>
            <w:gridSpan w:val="3"/>
            <w:shd w:val="clear" w:color="auto" w:fill="FFFFFF"/>
          </w:tcPr>
          <w:p w14:paraId="183DC48C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Nonpositive variance or standard error, or insufficient study size.</w:t>
            </w:r>
          </w:p>
        </w:tc>
      </w:tr>
    </w:tbl>
    <w:p w14:paraId="183DC490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4"/>
        <w:gridCol w:w="1190"/>
        <w:gridCol w:w="1156"/>
        <w:gridCol w:w="1156"/>
        <w:gridCol w:w="1479"/>
        <w:gridCol w:w="1258"/>
        <w:gridCol w:w="1258"/>
      </w:tblGrid>
      <w:tr w:rsidR="008F7E9D" w14:paraId="183DC498" w14:textId="77777777" w:rsidTr="008F7E9D">
        <w:tc>
          <w:tcPr>
            <w:tcW w:w="8381" w:type="dxa"/>
            <w:gridSpan w:val="7"/>
            <w:shd w:val="clear" w:color="auto" w:fill="FFFFFF"/>
            <w:vAlign w:val="center"/>
          </w:tcPr>
          <w:p w14:paraId="183DC491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ffect Size Estimates</w:t>
            </w:r>
          </w:p>
        </w:tc>
      </w:tr>
      <w:tr w:rsidR="008F7E9D" w14:paraId="183DC4A0" w14:textId="77777777" w:rsidTr="008F7E9D">
        <w:tc>
          <w:tcPr>
            <w:tcW w:w="88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499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90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49A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Effect Size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49B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49C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Z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49D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C49E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C4A8" w14:textId="77777777">
        <w:tc>
          <w:tcPr>
            <w:tcW w:w="88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C4A1" w14:textId="77777777" w:rsidR="00D514C5" w:rsidRDefault="00D514C5"/>
        </w:tc>
        <w:tc>
          <w:tcPr>
            <w:tcW w:w="1190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C4A2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4A3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4A4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4A5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4A6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4A7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C4B0" w14:textId="77777777">
        <w:tc>
          <w:tcPr>
            <w:tcW w:w="884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4A9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verall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4AA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23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4AB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228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4AC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921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4AD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55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4AE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477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4AF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05</w:t>
            </w:r>
          </w:p>
        </w:tc>
      </w:tr>
    </w:tbl>
    <w:p w14:paraId="183DC4B1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224"/>
        <w:gridCol w:w="1156"/>
        <w:gridCol w:w="1156"/>
        <w:gridCol w:w="1479"/>
        <w:gridCol w:w="1258"/>
        <w:gridCol w:w="1258"/>
      </w:tblGrid>
      <w:tr w:rsidR="008F7E9D" w14:paraId="183DC4B9" w14:textId="77777777" w:rsidTr="008F7E9D">
        <w:tc>
          <w:tcPr>
            <w:tcW w:w="8755" w:type="dxa"/>
            <w:gridSpan w:val="7"/>
            <w:shd w:val="clear" w:color="auto" w:fill="FFFFFF"/>
            <w:vAlign w:val="center"/>
          </w:tcPr>
          <w:p w14:paraId="183DC4B2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gger's Regression-Based Test</w:t>
            </w:r>
            <w:r>
              <w:rPr>
                <w:vertAlign w:val="superscript"/>
              </w:rPr>
              <w:t>a</w:t>
            </w:r>
          </w:p>
        </w:tc>
      </w:tr>
      <w:tr w:rsidR="008F7E9D" w14:paraId="183DC4C1" w14:textId="77777777" w:rsidTr="008F7E9D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4BA" w14:textId="77777777" w:rsidR="00D514C5" w:rsidRDefault="00E54D3E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arameter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4BB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4BC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4BD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4BE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C4BF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C4C9" w14:textId="77777777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C4C2" w14:textId="77777777" w:rsidR="00D514C5" w:rsidRDefault="00D514C5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C4C3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4C4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4C5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4C6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4C7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4C8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C4D1" w14:textId="77777777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4CA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(Intercept)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4CB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468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4CC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573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4CD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816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4CE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500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4CF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2,000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4D0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,937</w:t>
            </w:r>
          </w:p>
        </w:tc>
      </w:tr>
      <w:tr w:rsidR="00D514C5" w14:paraId="183DC4D9" w14:textId="77777777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4D2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4D3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2,93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4D4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,336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4D5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256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4D6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336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4D7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2,986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4D8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,117</w:t>
            </w:r>
          </w:p>
        </w:tc>
      </w:tr>
      <w:tr w:rsidR="008F7E9D" w:rsidRPr="00743E25" w14:paraId="183DC4E1" w14:textId="77777777" w:rsidTr="008F7E9D">
        <w:tc>
          <w:tcPr>
            <w:tcW w:w="8755" w:type="dxa"/>
            <w:gridSpan w:val="7"/>
            <w:shd w:val="clear" w:color="auto" w:fill="FFFFFF"/>
          </w:tcPr>
          <w:p w14:paraId="183DC4DA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meta-regression</w:t>
            </w:r>
          </w:p>
        </w:tc>
      </w:tr>
      <w:tr w:rsidR="008F7E9D" w:rsidRPr="00743E25" w14:paraId="183DC4E9" w14:textId="77777777" w:rsidTr="008F7E9D">
        <w:tc>
          <w:tcPr>
            <w:tcW w:w="8755" w:type="dxa"/>
            <w:gridSpan w:val="7"/>
            <w:shd w:val="clear" w:color="auto" w:fill="FFFFFF"/>
          </w:tcPr>
          <w:p w14:paraId="183DC4E2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b. Standard error of effect size</w:t>
            </w:r>
          </w:p>
        </w:tc>
      </w:tr>
    </w:tbl>
    <w:p w14:paraId="183DC4EA" w14:textId="77777777" w:rsidR="00D514C5" w:rsidRPr="008F7E9D" w:rsidRDefault="00D514C5">
      <w:pPr>
        <w:rPr>
          <w:lang w:val="en-GB"/>
        </w:rPr>
      </w:pPr>
    </w:p>
    <w:p w14:paraId="183DC4EB" w14:textId="77777777" w:rsidR="00D514C5" w:rsidRDefault="00E54D3E">
      <w:r>
        <w:rPr>
          <w:noProof/>
        </w:rPr>
        <w:drawing>
          <wp:inline distT="0" distB="0" distL="0" distR="0" wp14:anchorId="183DCF05" wp14:editId="183DCF06">
            <wp:extent cx="5731920" cy="3371718"/>
            <wp:effectExtent l="0" t="0" r="0" b="0"/>
            <wp:docPr id="9" name="Drawing 9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img.emf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920" cy="337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DC4EC" w14:textId="77777777" w:rsidR="00D514C5" w:rsidRDefault="00D514C5"/>
    <w:p w14:paraId="183DC4ED" w14:textId="77777777" w:rsidR="00D514C5" w:rsidRDefault="00E54D3E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pharma_antihypertensive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183DC4EE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8F7E9D" w14:paraId="183DC4F1" w14:textId="77777777" w:rsidTr="008F7E9D">
        <w:tc>
          <w:tcPr>
            <w:tcW w:w="5253" w:type="dxa"/>
            <w:gridSpan w:val="2"/>
            <w:shd w:val="clear" w:color="auto" w:fill="FFFFFF"/>
            <w:vAlign w:val="center"/>
          </w:tcPr>
          <w:p w14:paraId="183DC4EF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D514C5" w14:paraId="183DC4F4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4F2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4F3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D514C5" w14:paraId="183DC4F7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4F5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4F6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D514C5" w14:paraId="183DC4FA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4F8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4F9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D514C5" w14:paraId="183DC4FD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4FB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4FC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D514C5" w14:paraId="183DC500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4FE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4FF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D514C5" w14:paraId="183DC503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501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502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D514C5" w14:paraId="183DC506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504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505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8F7E9D" w:rsidRPr="00743E25" w14:paraId="183DC509" w14:textId="77777777" w:rsidTr="008F7E9D">
        <w:tc>
          <w:tcPr>
            <w:tcW w:w="5253" w:type="dxa"/>
            <w:gridSpan w:val="2"/>
            <w:shd w:val="clear" w:color="auto" w:fill="FFFFFF"/>
          </w:tcPr>
          <w:p w14:paraId="183DC507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183DC50A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37"/>
        <w:gridCol w:w="1156"/>
        <w:gridCol w:w="1156"/>
      </w:tblGrid>
      <w:tr w:rsidR="008F7E9D" w14:paraId="183DC50E" w14:textId="77777777" w:rsidTr="008F7E9D">
        <w:tc>
          <w:tcPr>
            <w:tcW w:w="3349" w:type="dxa"/>
            <w:gridSpan w:val="3"/>
            <w:shd w:val="clear" w:color="auto" w:fill="FFFFFF"/>
            <w:vAlign w:val="center"/>
          </w:tcPr>
          <w:p w14:paraId="183DC50B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ase Processing Summary</w:t>
            </w:r>
          </w:p>
        </w:tc>
      </w:tr>
      <w:tr w:rsidR="00D514C5" w14:paraId="183DC512" w14:textId="77777777">
        <w:tc>
          <w:tcPr>
            <w:tcW w:w="103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50F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510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511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</w:tr>
      <w:tr w:rsidR="00D514C5" w14:paraId="183DC516" w14:textId="77777777">
        <w:tc>
          <w:tcPr>
            <w:tcW w:w="10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513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cluded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514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515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D514C5" w14:paraId="183DC51A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517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518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519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C51E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51B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valid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51C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51D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C522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51F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520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521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8F7E9D" w:rsidRPr="00743E25" w14:paraId="183DC526" w14:textId="77777777" w:rsidTr="008F7E9D">
        <w:tc>
          <w:tcPr>
            <w:tcW w:w="3349" w:type="dxa"/>
            <w:gridSpan w:val="3"/>
            <w:shd w:val="clear" w:color="auto" w:fill="FFFFFF"/>
          </w:tcPr>
          <w:p w14:paraId="183DC523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Nonpositive variance or standard error, or insufficient study size.</w:t>
            </w:r>
          </w:p>
        </w:tc>
      </w:tr>
    </w:tbl>
    <w:p w14:paraId="183DC527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4"/>
        <w:gridCol w:w="1190"/>
        <w:gridCol w:w="1156"/>
        <w:gridCol w:w="1156"/>
        <w:gridCol w:w="1479"/>
        <w:gridCol w:w="1258"/>
        <w:gridCol w:w="1258"/>
      </w:tblGrid>
      <w:tr w:rsidR="008F7E9D" w14:paraId="183DC52F" w14:textId="77777777" w:rsidTr="008F7E9D">
        <w:tc>
          <w:tcPr>
            <w:tcW w:w="8381" w:type="dxa"/>
            <w:gridSpan w:val="7"/>
            <w:shd w:val="clear" w:color="auto" w:fill="FFFFFF"/>
            <w:vAlign w:val="center"/>
          </w:tcPr>
          <w:p w14:paraId="183DC528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ffect Size Estimates</w:t>
            </w:r>
          </w:p>
        </w:tc>
      </w:tr>
      <w:tr w:rsidR="008F7E9D" w14:paraId="183DC537" w14:textId="77777777" w:rsidTr="008F7E9D">
        <w:tc>
          <w:tcPr>
            <w:tcW w:w="88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530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90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531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Effect Size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532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533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Z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534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C535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C53F" w14:textId="77777777">
        <w:tc>
          <w:tcPr>
            <w:tcW w:w="88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C538" w14:textId="77777777" w:rsidR="00D514C5" w:rsidRDefault="00D514C5"/>
        </w:tc>
        <w:tc>
          <w:tcPr>
            <w:tcW w:w="1190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C539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53A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53B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53C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53D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53E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C547" w14:textId="77777777">
        <w:tc>
          <w:tcPr>
            <w:tcW w:w="884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540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verall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541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102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542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432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543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714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544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475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545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383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546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78</w:t>
            </w:r>
          </w:p>
        </w:tc>
      </w:tr>
    </w:tbl>
    <w:p w14:paraId="183DC548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224"/>
        <w:gridCol w:w="1156"/>
        <w:gridCol w:w="1156"/>
        <w:gridCol w:w="1479"/>
        <w:gridCol w:w="1258"/>
        <w:gridCol w:w="1258"/>
      </w:tblGrid>
      <w:tr w:rsidR="008F7E9D" w14:paraId="183DC550" w14:textId="77777777" w:rsidTr="008F7E9D">
        <w:tc>
          <w:tcPr>
            <w:tcW w:w="8755" w:type="dxa"/>
            <w:gridSpan w:val="7"/>
            <w:shd w:val="clear" w:color="auto" w:fill="FFFFFF"/>
            <w:vAlign w:val="center"/>
          </w:tcPr>
          <w:p w14:paraId="183DC549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gger's Regression-Based Test</w:t>
            </w:r>
            <w:r>
              <w:rPr>
                <w:vertAlign w:val="superscript"/>
              </w:rPr>
              <w:t>a</w:t>
            </w:r>
          </w:p>
        </w:tc>
      </w:tr>
      <w:tr w:rsidR="008F7E9D" w14:paraId="183DC558" w14:textId="77777777" w:rsidTr="008F7E9D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551" w14:textId="77777777" w:rsidR="00D514C5" w:rsidRDefault="00E54D3E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arameter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552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553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554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555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C556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C560" w14:textId="77777777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C559" w14:textId="77777777" w:rsidR="00D514C5" w:rsidRDefault="00D514C5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C55A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55B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55C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55D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55E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55F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C568" w14:textId="77777777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561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(Intercept)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562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354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563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9204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564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385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565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726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566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3,283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567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,575</w:t>
            </w:r>
          </w:p>
        </w:tc>
      </w:tr>
      <w:tr w:rsidR="00D514C5" w14:paraId="183DC570" w14:textId="77777777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569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56A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79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56B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,875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56C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277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56D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80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56E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8,35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56F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,947</w:t>
            </w:r>
          </w:p>
        </w:tc>
      </w:tr>
      <w:tr w:rsidR="008F7E9D" w:rsidRPr="00743E25" w14:paraId="183DC578" w14:textId="77777777" w:rsidTr="008F7E9D">
        <w:tc>
          <w:tcPr>
            <w:tcW w:w="8755" w:type="dxa"/>
            <w:gridSpan w:val="7"/>
            <w:shd w:val="clear" w:color="auto" w:fill="FFFFFF"/>
          </w:tcPr>
          <w:p w14:paraId="183DC571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meta-regression</w:t>
            </w:r>
          </w:p>
        </w:tc>
      </w:tr>
      <w:tr w:rsidR="008F7E9D" w:rsidRPr="00743E25" w14:paraId="183DC580" w14:textId="77777777" w:rsidTr="008F7E9D">
        <w:tc>
          <w:tcPr>
            <w:tcW w:w="8755" w:type="dxa"/>
            <w:gridSpan w:val="7"/>
            <w:shd w:val="clear" w:color="auto" w:fill="FFFFFF"/>
          </w:tcPr>
          <w:p w14:paraId="183DC579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b. Standard error of effect size</w:t>
            </w:r>
          </w:p>
        </w:tc>
      </w:tr>
    </w:tbl>
    <w:p w14:paraId="183DC581" w14:textId="77777777" w:rsidR="00D514C5" w:rsidRPr="008F7E9D" w:rsidRDefault="00D514C5">
      <w:pPr>
        <w:rPr>
          <w:lang w:val="en-GB"/>
        </w:rPr>
      </w:pPr>
    </w:p>
    <w:p w14:paraId="183DC582" w14:textId="77777777" w:rsidR="00D514C5" w:rsidRDefault="00E54D3E">
      <w:r>
        <w:rPr>
          <w:noProof/>
        </w:rPr>
        <w:lastRenderedPageBreak/>
        <w:drawing>
          <wp:inline distT="0" distB="0" distL="0" distR="0" wp14:anchorId="183DCF07" wp14:editId="183DCF08">
            <wp:extent cx="5731920" cy="3371718"/>
            <wp:effectExtent l="0" t="0" r="0" b="0"/>
            <wp:docPr id="10" name="Drawing 10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img.emf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920" cy="337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DC583" w14:textId="77777777" w:rsidR="00D514C5" w:rsidRDefault="00D514C5"/>
    <w:p w14:paraId="183DC584" w14:textId="77777777" w:rsidR="00D514C5" w:rsidRDefault="00E54D3E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pharma_glutamatergic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183DC585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8F7E9D" w14:paraId="183DC588" w14:textId="77777777" w:rsidTr="008F7E9D">
        <w:tc>
          <w:tcPr>
            <w:tcW w:w="5253" w:type="dxa"/>
            <w:gridSpan w:val="2"/>
            <w:shd w:val="clear" w:color="auto" w:fill="FFFFFF"/>
            <w:vAlign w:val="center"/>
          </w:tcPr>
          <w:p w14:paraId="183DC586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D514C5" w14:paraId="183DC58B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589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58A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D514C5" w14:paraId="183DC58E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58C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58D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D514C5" w14:paraId="183DC591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58F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590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D514C5" w14:paraId="183DC594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592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593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D514C5" w14:paraId="183DC597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595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596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D514C5" w14:paraId="183DC59A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598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599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D514C5" w14:paraId="183DC59D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59B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59C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8F7E9D" w:rsidRPr="00743E25" w14:paraId="183DC5A0" w14:textId="77777777" w:rsidTr="008F7E9D">
        <w:tc>
          <w:tcPr>
            <w:tcW w:w="5253" w:type="dxa"/>
            <w:gridSpan w:val="2"/>
            <w:shd w:val="clear" w:color="auto" w:fill="FFFFFF"/>
          </w:tcPr>
          <w:p w14:paraId="183DC59E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183DC5A1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37"/>
        <w:gridCol w:w="1156"/>
        <w:gridCol w:w="1156"/>
      </w:tblGrid>
      <w:tr w:rsidR="008F7E9D" w14:paraId="183DC5A5" w14:textId="77777777" w:rsidTr="008F7E9D">
        <w:tc>
          <w:tcPr>
            <w:tcW w:w="3349" w:type="dxa"/>
            <w:gridSpan w:val="3"/>
            <w:shd w:val="clear" w:color="auto" w:fill="FFFFFF"/>
            <w:vAlign w:val="center"/>
          </w:tcPr>
          <w:p w14:paraId="183DC5A2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ase Processing Summary</w:t>
            </w:r>
          </w:p>
        </w:tc>
      </w:tr>
      <w:tr w:rsidR="00D514C5" w14:paraId="183DC5A9" w14:textId="77777777">
        <w:tc>
          <w:tcPr>
            <w:tcW w:w="103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5A6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5A7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5A8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</w:tr>
      <w:tr w:rsidR="00D514C5" w14:paraId="183DC5AD" w14:textId="77777777">
        <w:tc>
          <w:tcPr>
            <w:tcW w:w="10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5AA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cluded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5AB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5AC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D514C5" w14:paraId="183DC5B1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5AE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5AF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5B0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C5B5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5B2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lastRenderedPageBreak/>
              <w:t>Invalid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5B3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5B4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C5B9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5B6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5B7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5B8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8F7E9D" w:rsidRPr="00743E25" w14:paraId="183DC5BD" w14:textId="77777777" w:rsidTr="008F7E9D">
        <w:tc>
          <w:tcPr>
            <w:tcW w:w="3349" w:type="dxa"/>
            <w:gridSpan w:val="3"/>
            <w:shd w:val="clear" w:color="auto" w:fill="FFFFFF"/>
          </w:tcPr>
          <w:p w14:paraId="183DC5BA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Nonpositive variance or standard error, or insufficient study size.</w:t>
            </w:r>
          </w:p>
        </w:tc>
      </w:tr>
    </w:tbl>
    <w:p w14:paraId="183DC5BE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4"/>
        <w:gridCol w:w="1190"/>
        <w:gridCol w:w="1156"/>
        <w:gridCol w:w="1156"/>
        <w:gridCol w:w="1479"/>
        <w:gridCol w:w="1258"/>
        <w:gridCol w:w="1258"/>
      </w:tblGrid>
      <w:tr w:rsidR="008F7E9D" w14:paraId="183DC5C6" w14:textId="77777777" w:rsidTr="008F7E9D">
        <w:tc>
          <w:tcPr>
            <w:tcW w:w="8381" w:type="dxa"/>
            <w:gridSpan w:val="7"/>
            <w:shd w:val="clear" w:color="auto" w:fill="FFFFFF"/>
            <w:vAlign w:val="center"/>
          </w:tcPr>
          <w:p w14:paraId="183DC5BF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ffect Size Estimates</w:t>
            </w:r>
          </w:p>
        </w:tc>
      </w:tr>
      <w:tr w:rsidR="008F7E9D" w14:paraId="183DC5CE" w14:textId="77777777" w:rsidTr="008F7E9D">
        <w:tc>
          <w:tcPr>
            <w:tcW w:w="88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5C7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90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5C8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Effect Size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5C9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5CA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Z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5CB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C5CC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C5D6" w14:textId="77777777">
        <w:tc>
          <w:tcPr>
            <w:tcW w:w="88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C5CF" w14:textId="77777777" w:rsidR="00D514C5" w:rsidRDefault="00D514C5"/>
        </w:tc>
        <w:tc>
          <w:tcPr>
            <w:tcW w:w="1190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C5D0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5D1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5D2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5D3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5D4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5D5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C5DE" w14:textId="77777777">
        <w:tc>
          <w:tcPr>
            <w:tcW w:w="884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5D7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verall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5D8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48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5D9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690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5DA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2,855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5DB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04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5DC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814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5DD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151</w:t>
            </w:r>
          </w:p>
        </w:tc>
      </w:tr>
    </w:tbl>
    <w:p w14:paraId="183DC5DF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224"/>
        <w:gridCol w:w="1156"/>
        <w:gridCol w:w="1156"/>
        <w:gridCol w:w="1479"/>
        <w:gridCol w:w="1258"/>
        <w:gridCol w:w="1258"/>
      </w:tblGrid>
      <w:tr w:rsidR="008F7E9D" w14:paraId="183DC5E7" w14:textId="77777777" w:rsidTr="008F7E9D">
        <w:tc>
          <w:tcPr>
            <w:tcW w:w="8755" w:type="dxa"/>
            <w:gridSpan w:val="7"/>
            <w:shd w:val="clear" w:color="auto" w:fill="FFFFFF"/>
            <w:vAlign w:val="center"/>
          </w:tcPr>
          <w:p w14:paraId="183DC5E0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gger's Regression-Based Test</w:t>
            </w:r>
            <w:r>
              <w:rPr>
                <w:vertAlign w:val="superscript"/>
              </w:rPr>
              <w:t>a</w:t>
            </w:r>
          </w:p>
        </w:tc>
      </w:tr>
      <w:tr w:rsidR="008F7E9D" w14:paraId="183DC5EF" w14:textId="77777777" w:rsidTr="008F7E9D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5E8" w14:textId="77777777" w:rsidR="00D514C5" w:rsidRDefault="00E54D3E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arameter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5E9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5EA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5EB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5EC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C5ED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C5F7" w14:textId="77777777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C5F0" w14:textId="77777777" w:rsidR="00D514C5" w:rsidRDefault="00D514C5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C5F1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5F2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5F3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5F4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5F5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5F6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C5FF" w14:textId="77777777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5F8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(Intercept)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5F9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859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5FA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382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5FB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,245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5FC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36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5FD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63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5FE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,655</w:t>
            </w:r>
          </w:p>
        </w:tc>
      </w:tr>
      <w:tr w:rsidR="00D514C5" w14:paraId="183DC607" w14:textId="77777777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600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601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4,55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602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,244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603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3,664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604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0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605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7,145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606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971</w:t>
            </w:r>
          </w:p>
        </w:tc>
      </w:tr>
      <w:tr w:rsidR="008F7E9D" w:rsidRPr="00743E25" w14:paraId="183DC60F" w14:textId="77777777" w:rsidTr="008F7E9D">
        <w:tc>
          <w:tcPr>
            <w:tcW w:w="8755" w:type="dxa"/>
            <w:gridSpan w:val="7"/>
            <w:shd w:val="clear" w:color="auto" w:fill="FFFFFF"/>
          </w:tcPr>
          <w:p w14:paraId="183DC608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meta-regression</w:t>
            </w:r>
          </w:p>
        </w:tc>
      </w:tr>
      <w:tr w:rsidR="008F7E9D" w:rsidRPr="00743E25" w14:paraId="183DC617" w14:textId="77777777" w:rsidTr="008F7E9D">
        <w:tc>
          <w:tcPr>
            <w:tcW w:w="8755" w:type="dxa"/>
            <w:gridSpan w:val="7"/>
            <w:shd w:val="clear" w:color="auto" w:fill="FFFFFF"/>
          </w:tcPr>
          <w:p w14:paraId="183DC610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b. Standard error of effect size</w:t>
            </w:r>
          </w:p>
        </w:tc>
      </w:tr>
    </w:tbl>
    <w:p w14:paraId="183DC618" w14:textId="77777777" w:rsidR="00D514C5" w:rsidRPr="008F7E9D" w:rsidRDefault="00D514C5">
      <w:pPr>
        <w:rPr>
          <w:lang w:val="en-GB"/>
        </w:rPr>
      </w:pPr>
    </w:p>
    <w:p w14:paraId="183DC619" w14:textId="77777777" w:rsidR="00D514C5" w:rsidRDefault="00E54D3E">
      <w:r>
        <w:rPr>
          <w:noProof/>
        </w:rPr>
        <w:drawing>
          <wp:inline distT="0" distB="0" distL="0" distR="0" wp14:anchorId="183DCF09" wp14:editId="183DCF0A">
            <wp:extent cx="5731920" cy="3371718"/>
            <wp:effectExtent l="0" t="0" r="0" b="0"/>
            <wp:docPr id="11" name="Drawing 11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img.emf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920" cy="337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DC61A" w14:textId="77777777" w:rsidR="00D514C5" w:rsidRDefault="00D514C5"/>
    <w:p w14:paraId="183DC61B" w14:textId="77777777" w:rsidR="00D514C5" w:rsidRDefault="00E54D3E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pharma_hormones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183DC61C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8F7E9D" w14:paraId="183DC61F" w14:textId="77777777" w:rsidTr="008F7E9D">
        <w:tc>
          <w:tcPr>
            <w:tcW w:w="5253" w:type="dxa"/>
            <w:gridSpan w:val="2"/>
            <w:shd w:val="clear" w:color="auto" w:fill="FFFFFF"/>
            <w:vAlign w:val="center"/>
          </w:tcPr>
          <w:p w14:paraId="183DC61D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D514C5" w14:paraId="183DC622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620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621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D514C5" w14:paraId="183DC625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623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624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D514C5" w14:paraId="183DC628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626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627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D514C5" w14:paraId="183DC62B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629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62A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D514C5" w14:paraId="183DC62E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62C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62D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D514C5" w14:paraId="183DC631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62F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630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D514C5" w14:paraId="183DC634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632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633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8F7E9D" w:rsidRPr="00743E25" w14:paraId="183DC637" w14:textId="77777777" w:rsidTr="008F7E9D">
        <w:tc>
          <w:tcPr>
            <w:tcW w:w="5253" w:type="dxa"/>
            <w:gridSpan w:val="2"/>
            <w:shd w:val="clear" w:color="auto" w:fill="FFFFFF"/>
          </w:tcPr>
          <w:p w14:paraId="183DC635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183DC638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37"/>
        <w:gridCol w:w="1156"/>
        <w:gridCol w:w="1156"/>
      </w:tblGrid>
      <w:tr w:rsidR="008F7E9D" w14:paraId="183DC63C" w14:textId="77777777" w:rsidTr="008F7E9D">
        <w:tc>
          <w:tcPr>
            <w:tcW w:w="3349" w:type="dxa"/>
            <w:gridSpan w:val="3"/>
            <w:shd w:val="clear" w:color="auto" w:fill="FFFFFF"/>
            <w:vAlign w:val="center"/>
          </w:tcPr>
          <w:p w14:paraId="183DC639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ase Processing Summary</w:t>
            </w:r>
          </w:p>
        </w:tc>
      </w:tr>
      <w:tr w:rsidR="00D514C5" w14:paraId="183DC640" w14:textId="77777777">
        <w:tc>
          <w:tcPr>
            <w:tcW w:w="103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63D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63E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63F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</w:tr>
      <w:tr w:rsidR="00D514C5" w14:paraId="183DC644" w14:textId="77777777">
        <w:tc>
          <w:tcPr>
            <w:tcW w:w="10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641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cluded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642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0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643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D514C5" w14:paraId="183DC648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645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646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647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C64C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649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valid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64A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64B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C650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64D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64E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64F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8F7E9D" w:rsidRPr="00743E25" w14:paraId="183DC654" w14:textId="77777777" w:rsidTr="008F7E9D">
        <w:tc>
          <w:tcPr>
            <w:tcW w:w="3349" w:type="dxa"/>
            <w:gridSpan w:val="3"/>
            <w:shd w:val="clear" w:color="auto" w:fill="FFFFFF"/>
          </w:tcPr>
          <w:p w14:paraId="183DC651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Nonpositive variance or standard error, or insufficient study size.</w:t>
            </w:r>
          </w:p>
        </w:tc>
      </w:tr>
    </w:tbl>
    <w:p w14:paraId="183DC655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4"/>
        <w:gridCol w:w="1190"/>
        <w:gridCol w:w="1156"/>
        <w:gridCol w:w="1156"/>
        <w:gridCol w:w="1479"/>
        <w:gridCol w:w="1258"/>
        <w:gridCol w:w="1258"/>
      </w:tblGrid>
      <w:tr w:rsidR="008F7E9D" w14:paraId="183DC65D" w14:textId="77777777" w:rsidTr="008F7E9D">
        <w:tc>
          <w:tcPr>
            <w:tcW w:w="8381" w:type="dxa"/>
            <w:gridSpan w:val="7"/>
            <w:shd w:val="clear" w:color="auto" w:fill="FFFFFF"/>
            <w:vAlign w:val="center"/>
          </w:tcPr>
          <w:p w14:paraId="183DC656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ffect Size Estimates</w:t>
            </w:r>
          </w:p>
        </w:tc>
      </w:tr>
      <w:tr w:rsidR="008F7E9D" w14:paraId="183DC665" w14:textId="77777777" w:rsidTr="008F7E9D">
        <w:tc>
          <w:tcPr>
            <w:tcW w:w="88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65E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90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65F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Effect Size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660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661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Z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662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C663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C66D" w14:textId="77777777">
        <w:tc>
          <w:tcPr>
            <w:tcW w:w="88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C666" w14:textId="77777777" w:rsidR="00D514C5" w:rsidRDefault="00D514C5"/>
        </w:tc>
        <w:tc>
          <w:tcPr>
            <w:tcW w:w="1190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C667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668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669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66A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66B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66C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C675" w14:textId="77777777">
        <w:tc>
          <w:tcPr>
            <w:tcW w:w="884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66E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verall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66F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28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670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80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671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3,523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672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&lt;,00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673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440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674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125</w:t>
            </w:r>
          </w:p>
        </w:tc>
      </w:tr>
    </w:tbl>
    <w:p w14:paraId="183DC676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224"/>
        <w:gridCol w:w="1156"/>
        <w:gridCol w:w="1156"/>
        <w:gridCol w:w="1479"/>
        <w:gridCol w:w="1258"/>
        <w:gridCol w:w="1258"/>
      </w:tblGrid>
      <w:tr w:rsidR="008F7E9D" w14:paraId="183DC67E" w14:textId="77777777" w:rsidTr="008F7E9D">
        <w:tc>
          <w:tcPr>
            <w:tcW w:w="8755" w:type="dxa"/>
            <w:gridSpan w:val="7"/>
            <w:shd w:val="clear" w:color="auto" w:fill="FFFFFF"/>
            <w:vAlign w:val="center"/>
          </w:tcPr>
          <w:p w14:paraId="183DC677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gger's Regression-Based Test</w:t>
            </w:r>
            <w:r>
              <w:rPr>
                <w:vertAlign w:val="superscript"/>
              </w:rPr>
              <w:t>a</w:t>
            </w:r>
          </w:p>
        </w:tc>
      </w:tr>
      <w:tr w:rsidR="008F7E9D" w14:paraId="183DC686" w14:textId="77777777" w:rsidTr="008F7E9D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67F" w14:textId="77777777" w:rsidR="00D514C5" w:rsidRDefault="00E54D3E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arameter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680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681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682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683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C684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C68E" w14:textId="77777777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C687" w14:textId="77777777" w:rsidR="00D514C5" w:rsidRDefault="00D514C5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C688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689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68A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68B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68C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68D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C696" w14:textId="77777777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68F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(Intercept)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690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41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691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263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692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565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693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29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694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953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695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27</w:t>
            </w:r>
          </w:p>
        </w:tc>
      </w:tr>
      <w:tr w:rsidR="00D514C5" w14:paraId="183DC69E" w14:textId="77777777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697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698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43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699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837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69A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519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69B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608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69C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28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69D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,150</w:t>
            </w:r>
          </w:p>
        </w:tc>
      </w:tr>
      <w:tr w:rsidR="008F7E9D" w:rsidRPr="00743E25" w14:paraId="183DC6A6" w14:textId="77777777" w:rsidTr="008F7E9D">
        <w:tc>
          <w:tcPr>
            <w:tcW w:w="8755" w:type="dxa"/>
            <w:gridSpan w:val="7"/>
            <w:shd w:val="clear" w:color="auto" w:fill="FFFFFF"/>
          </w:tcPr>
          <w:p w14:paraId="183DC69F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meta-regression</w:t>
            </w:r>
          </w:p>
        </w:tc>
      </w:tr>
      <w:tr w:rsidR="008F7E9D" w:rsidRPr="00743E25" w14:paraId="183DC6AE" w14:textId="77777777" w:rsidTr="008F7E9D">
        <w:tc>
          <w:tcPr>
            <w:tcW w:w="8755" w:type="dxa"/>
            <w:gridSpan w:val="7"/>
            <w:shd w:val="clear" w:color="auto" w:fill="FFFFFF"/>
          </w:tcPr>
          <w:p w14:paraId="183DC6A7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b. Standard error of effect size</w:t>
            </w:r>
          </w:p>
        </w:tc>
      </w:tr>
    </w:tbl>
    <w:p w14:paraId="183DC6AF" w14:textId="77777777" w:rsidR="00D514C5" w:rsidRPr="008F7E9D" w:rsidRDefault="00D514C5">
      <w:pPr>
        <w:rPr>
          <w:lang w:val="en-GB"/>
        </w:rPr>
      </w:pPr>
    </w:p>
    <w:p w14:paraId="183DC6B0" w14:textId="77777777" w:rsidR="00D514C5" w:rsidRDefault="00E54D3E">
      <w:r>
        <w:rPr>
          <w:noProof/>
        </w:rPr>
        <w:drawing>
          <wp:inline distT="0" distB="0" distL="0" distR="0" wp14:anchorId="183DCF0B" wp14:editId="183DCF0C">
            <wp:extent cx="5731920" cy="3371718"/>
            <wp:effectExtent l="0" t="0" r="0" b="0"/>
            <wp:docPr id="12" name="Drawing 12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img.emf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31920" cy="337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DC6B1" w14:textId="77777777" w:rsidR="00D514C5" w:rsidRDefault="00D514C5"/>
    <w:p w14:paraId="183DC6B2" w14:textId="77777777" w:rsidR="00D514C5" w:rsidRDefault="00E54D3E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pharma_immunomodulator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183DC6B3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8F7E9D" w14:paraId="183DC6B6" w14:textId="77777777" w:rsidTr="008F7E9D">
        <w:tc>
          <w:tcPr>
            <w:tcW w:w="5253" w:type="dxa"/>
            <w:gridSpan w:val="2"/>
            <w:shd w:val="clear" w:color="auto" w:fill="FFFFFF"/>
            <w:vAlign w:val="center"/>
          </w:tcPr>
          <w:p w14:paraId="183DC6B4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D514C5" w14:paraId="183DC6B9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6B7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6B8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D514C5" w14:paraId="183DC6BC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6BA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6BB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D514C5" w14:paraId="183DC6BF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6BD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6BE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D514C5" w14:paraId="183DC6C2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6C0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6C1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D514C5" w14:paraId="183DC6C5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6C3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6C4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D514C5" w14:paraId="183DC6C8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6C6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6C7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D514C5" w14:paraId="183DC6CB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6C9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6CA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8F7E9D" w:rsidRPr="00743E25" w14:paraId="183DC6CE" w14:textId="77777777" w:rsidTr="008F7E9D">
        <w:tc>
          <w:tcPr>
            <w:tcW w:w="5253" w:type="dxa"/>
            <w:gridSpan w:val="2"/>
            <w:shd w:val="clear" w:color="auto" w:fill="FFFFFF"/>
          </w:tcPr>
          <w:p w14:paraId="183DC6CC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183DC6CF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37"/>
        <w:gridCol w:w="1156"/>
        <w:gridCol w:w="1156"/>
      </w:tblGrid>
      <w:tr w:rsidR="008F7E9D" w14:paraId="183DC6D3" w14:textId="77777777" w:rsidTr="008F7E9D">
        <w:tc>
          <w:tcPr>
            <w:tcW w:w="3349" w:type="dxa"/>
            <w:gridSpan w:val="3"/>
            <w:shd w:val="clear" w:color="auto" w:fill="FFFFFF"/>
            <w:vAlign w:val="center"/>
          </w:tcPr>
          <w:p w14:paraId="183DC6D0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ase Processing Summary</w:t>
            </w:r>
          </w:p>
        </w:tc>
      </w:tr>
      <w:tr w:rsidR="00D514C5" w14:paraId="183DC6D7" w14:textId="77777777">
        <w:tc>
          <w:tcPr>
            <w:tcW w:w="103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6D4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6D5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6D6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</w:tr>
      <w:tr w:rsidR="00D514C5" w14:paraId="183DC6DB" w14:textId="77777777">
        <w:tc>
          <w:tcPr>
            <w:tcW w:w="10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6D8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cluded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6D9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6DA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D514C5" w14:paraId="183DC6DF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6DC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6DD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6DE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C6E3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6E0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valid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6E1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6E2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C6E7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6E4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6E5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6E6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8F7E9D" w:rsidRPr="00743E25" w14:paraId="183DC6EB" w14:textId="77777777" w:rsidTr="008F7E9D">
        <w:tc>
          <w:tcPr>
            <w:tcW w:w="3349" w:type="dxa"/>
            <w:gridSpan w:val="3"/>
            <w:shd w:val="clear" w:color="auto" w:fill="FFFFFF"/>
          </w:tcPr>
          <w:p w14:paraId="183DC6E8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Nonpositive variance or standard error, or insufficient study size.</w:t>
            </w:r>
          </w:p>
        </w:tc>
      </w:tr>
    </w:tbl>
    <w:p w14:paraId="183DC6EC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4"/>
        <w:gridCol w:w="1190"/>
        <w:gridCol w:w="1156"/>
        <w:gridCol w:w="1156"/>
        <w:gridCol w:w="1479"/>
        <w:gridCol w:w="1258"/>
        <w:gridCol w:w="1258"/>
      </w:tblGrid>
      <w:tr w:rsidR="008F7E9D" w14:paraId="183DC6F4" w14:textId="77777777" w:rsidTr="008F7E9D">
        <w:tc>
          <w:tcPr>
            <w:tcW w:w="8381" w:type="dxa"/>
            <w:gridSpan w:val="7"/>
            <w:shd w:val="clear" w:color="auto" w:fill="FFFFFF"/>
            <w:vAlign w:val="center"/>
          </w:tcPr>
          <w:p w14:paraId="183DC6ED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ffect Size Estimates</w:t>
            </w:r>
          </w:p>
        </w:tc>
      </w:tr>
      <w:tr w:rsidR="008F7E9D" w14:paraId="183DC6FC" w14:textId="77777777" w:rsidTr="008F7E9D">
        <w:tc>
          <w:tcPr>
            <w:tcW w:w="88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6F5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90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6F6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Effect Size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6F7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6F8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Z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6F9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C6FA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C704" w14:textId="77777777">
        <w:tc>
          <w:tcPr>
            <w:tcW w:w="88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C6FD" w14:textId="77777777" w:rsidR="00D514C5" w:rsidRDefault="00D514C5"/>
        </w:tc>
        <w:tc>
          <w:tcPr>
            <w:tcW w:w="1190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C6FE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6FF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700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701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702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703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C70C" w14:textId="77777777">
        <w:tc>
          <w:tcPr>
            <w:tcW w:w="884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705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verall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706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558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707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840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708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3,033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709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02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70A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919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70B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197</w:t>
            </w:r>
          </w:p>
        </w:tc>
      </w:tr>
    </w:tbl>
    <w:p w14:paraId="183DC70D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224"/>
        <w:gridCol w:w="1156"/>
        <w:gridCol w:w="1156"/>
        <w:gridCol w:w="1479"/>
        <w:gridCol w:w="1258"/>
        <w:gridCol w:w="1258"/>
      </w:tblGrid>
      <w:tr w:rsidR="008F7E9D" w14:paraId="183DC715" w14:textId="77777777" w:rsidTr="008F7E9D">
        <w:tc>
          <w:tcPr>
            <w:tcW w:w="8755" w:type="dxa"/>
            <w:gridSpan w:val="7"/>
            <w:shd w:val="clear" w:color="auto" w:fill="FFFFFF"/>
            <w:vAlign w:val="center"/>
          </w:tcPr>
          <w:p w14:paraId="183DC70E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gger's Regression-Based Test</w:t>
            </w:r>
            <w:r>
              <w:rPr>
                <w:vertAlign w:val="superscript"/>
              </w:rPr>
              <w:t>a</w:t>
            </w:r>
          </w:p>
        </w:tc>
      </w:tr>
      <w:tr w:rsidR="008F7E9D" w14:paraId="183DC71D" w14:textId="77777777" w:rsidTr="008F7E9D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716" w14:textId="77777777" w:rsidR="00D514C5" w:rsidRDefault="00E54D3E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arameter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717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718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719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71A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C71B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C725" w14:textId="77777777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C71E" w14:textId="77777777" w:rsidR="00D514C5" w:rsidRDefault="00D514C5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C71F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720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721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722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723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724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C72D" w14:textId="77777777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726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(Intercept)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727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529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728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6680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729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2,289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72A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56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72B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3,109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72C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50</w:t>
            </w:r>
          </w:p>
        </w:tc>
      </w:tr>
      <w:tr w:rsidR="00D514C5" w14:paraId="183DC735" w14:textId="77777777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72E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72F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,38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730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,263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731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,493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732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79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733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97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734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,732</w:t>
            </w:r>
          </w:p>
        </w:tc>
      </w:tr>
      <w:tr w:rsidR="008F7E9D" w:rsidRPr="00743E25" w14:paraId="183DC73D" w14:textId="77777777" w:rsidTr="008F7E9D">
        <w:tc>
          <w:tcPr>
            <w:tcW w:w="8755" w:type="dxa"/>
            <w:gridSpan w:val="7"/>
            <w:shd w:val="clear" w:color="auto" w:fill="FFFFFF"/>
          </w:tcPr>
          <w:p w14:paraId="183DC736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meta-regression</w:t>
            </w:r>
          </w:p>
        </w:tc>
      </w:tr>
      <w:tr w:rsidR="008F7E9D" w:rsidRPr="00743E25" w14:paraId="183DC745" w14:textId="77777777" w:rsidTr="008F7E9D">
        <w:tc>
          <w:tcPr>
            <w:tcW w:w="8755" w:type="dxa"/>
            <w:gridSpan w:val="7"/>
            <w:shd w:val="clear" w:color="auto" w:fill="FFFFFF"/>
          </w:tcPr>
          <w:p w14:paraId="183DC73E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b. Standard error of effect size</w:t>
            </w:r>
          </w:p>
        </w:tc>
      </w:tr>
    </w:tbl>
    <w:p w14:paraId="183DC746" w14:textId="77777777" w:rsidR="00D514C5" w:rsidRPr="008F7E9D" w:rsidRDefault="00D514C5">
      <w:pPr>
        <w:rPr>
          <w:lang w:val="en-GB"/>
        </w:rPr>
      </w:pPr>
    </w:p>
    <w:p w14:paraId="183DC747" w14:textId="77777777" w:rsidR="00D514C5" w:rsidRDefault="00E54D3E">
      <w:r>
        <w:rPr>
          <w:noProof/>
        </w:rPr>
        <w:lastRenderedPageBreak/>
        <w:drawing>
          <wp:inline distT="0" distB="0" distL="0" distR="0" wp14:anchorId="183DCF0D" wp14:editId="183DCF0E">
            <wp:extent cx="5731920" cy="3371718"/>
            <wp:effectExtent l="0" t="0" r="0" b="0"/>
            <wp:docPr id="13" name="Drawing 13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img.emf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31920" cy="337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DC748" w14:textId="77777777" w:rsidR="00D514C5" w:rsidRDefault="00D514C5"/>
    <w:p w14:paraId="183DC749" w14:textId="77777777" w:rsidR="00D514C5" w:rsidRDefault="00E54D3E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pharma_other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183DC74A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8F7E9D" w14:paraId="183DC74D" w14:textId="77777777" w:rsidTr="008F7E9D">
        <w:tc>
          <w:tcPr>
            <w:tcW w:w="5253" w:type="dxa"/>
            <w:gridSpan w:val="2"/>
            <w:shd w:val="clear" w:color="auto" w:fill="FFFFFF"/>
            <w:vAlign w:val="center"/>
          </w:tcPr>
          <w:p w14:paraId="183DC74B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D514C5" w14:paraId="183DC750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74E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74F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D514C5" w14:paraId="183DC753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751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752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D514C5" w14:paraId="183DC756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754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755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D514C5" w14:paraId="183DC759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757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758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D514C5" w14:paraId="183DC75C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75A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75B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D514C5" w14:paraId="183DC75F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75D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75E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D514C5" w14:paraId="183DC762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760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761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8F7E9D" w:rsidRPr="00743E25" w14:paraId="183DC765" w14:textId="77777777" w:rsidTr="008F7E9D">
        <w:tc>
          <w:tcPr>
            <w:tcW w:w="5253" w:type="dxa"/>
            <w:gridSpan w:val="2"/>
            <w:shd w:val="clear" w:color="auto" w:fill="FFFFFF"/>
          </w:tcPr>
          <w:p w14:paraId="183DC763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183DC766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37"/>
        <w:gridCol w:w="1156"/>
        <w:gridCol w:w="1156"/>
      </w:tblGrid>
      <w:tr w:rsidR="008F7E9D" w14:paraId="183DC76A" w14:textId="77777777" w:rsidTr="008F7E9D">
        <w:tc>
          <w:tcPr>
            <w:tcW w:w="3349" w:type="dxa"/>
            <w:gridSpan w:val="3"/>
            <w:shd w:val="clear" w:color="auto" w:fill="FFFFFF"/>
            <w:vAlign w:val="center"/>
          </w:tcPr>
          <w:p w14:paraId="183DC767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ase Processing Summary</w:t>
            </w:r>
          </w:p>
        </w:tc>
      </w:tr>
      <w:tr w:rsidR="00D514C5" w14:paraId="183DC76E" w14:textId="77777777">
        <w:tc>
          <w:tcPr>
            <w:tcW w:w="103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76B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76C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76D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</w:tr>
      <w:tr w:rsidR="00D514C5" w14:paraId="183DC772" w14:textId="77777777">
        <w:tc>
          <w:tcPr>
            <w:tcW w:w="10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76F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cluded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770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4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771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D514C5" w14:paraId="183DC776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773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774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775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C77A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777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lastRenderedPageBreak/>
              <w:t>Invalid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778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779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C77E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77B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77C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77D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8F7E9D" w:rsidRPr="00743E25" w14:paraId="183DC782" w14:textId="77777777" w:rsidTr="008F7E9D">
        <w:tc>
          <w:tcPr>
            <w:tcW w:w="3349" w:type="dxa"/>
            <w:gridSpan w:val="3"/>
            <w:shd w:val="clear" w:color="auto" w:fill="FFFFFF"/>
          </w:tcPr>
          <w:p w14:paraId="183DC77F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Nonpositive variance or standard error, or insufficient study size.</w:t>
            </w:r>
          </w:p>
        </w:tc>
      </w:tr>
    </w:tbl>
    <w:p w14:paraId="183DC783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4"/>
        <w:gridCol w:w="1190"/>
        <w:gridCol w:w="1156"/>
        <w:gridCol w:w="1156"/>
        <w:gridCol w:w="1479"/>
        <w:gridCol w:w="1258"/>
        <w:gridCol w:w="1258"/>
      </w:tblGrid>
      <w:tr w:rsidR="008F7E9D" w14:paraId="183DC78B" w14:textId="77777777" w:rsidTr="008F7E9D">
        <w:tc>
          <w:tcPr>
            <w:tcW w:w="8381" w:type="dxa"/>
            <w:gridSpan w:val="7"/>
            <w:shd w:val="clear" w:color="auto" w:fill="FFFFFF"/>
            <w:vAlign w:val="center"/>
          </w:tcPr>
          <w:p w14:paraId="183DC784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ffect Size Estimates</w:t>
            </w:r>
          </w:p>
        </w:tc>
      </w:tr>
      <w:tr w:rsidR="008F7E9D" w14:paraId="183DC793" w14:textId="77777777" w:rsidTr="008F7E9D">
        <w:tc>
          <w:tcPr>
            <w:tcW w:w="88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78C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90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78D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Effect Size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78E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78F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Z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790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C791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C79B" w14:textId="77777777">
        <w:tc>
          <w:tcPr>
            <w:tcW w:w="88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C794" w14:textId="77777777" w:rsidR="00D514C5" w:rsidRDefault="00D514C5"/>
        </w:tc>
        <w:tc>
          <w:tcPr>
            <w:tcW w:w="1190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C795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796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797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798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799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79A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C7A3" w14:textId="77777777">
        <w:tc>
          <w:tcPr>
            <w:tcW w:w="884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79C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verall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79D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459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79E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41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79F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3,249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7A0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0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7A1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736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7A2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182</w:t>
            </w:r>
          </w:p>
        </w:tc>
      </w:tr>
    </w:tbl>
    <w:p w14:paraId="183DC7A4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224"/>
        <w:gridCol w:w="1156"/>
        <w:gridCol w:w="1156"/>
        <w:gridCol w:w="1479"/>
        <w:gridCol w:w="1258"/>
        <w:gridCol w:w="1258"/>
      </w:tblGrid>
      <w:tr w:rsidR="008F7E9D" w14:paraId="183DC7AC" w14:textId="77777777" w:rsidTr="008F7E9D">
        <w:tc>
          <w:tcPr>
            <w:tcW w:w="8755" w:type="dxa"/>
            <w:gridSpan w:val="7"/>
            <w:shd w:val="clear" w:color="auto" w:fill="FFFFFF"/>
            <w:vAlign w:val="center"/>
          </w:tcPr>
          <w:p w14:paraId="183DC7A5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gger's Regression-Based Test</w:t>
            </w:r>
            <w:r>
              <w:rPr>
                <w:vertAlign w:val="superscript"/>
              </w:rPr>
              <w:t>a</w:t>
            </w:r>
          </w:p>
        </w:tc>
      </w:tr>
      <w:tr w:rsidR="008F7E9D" w14:paraId="183DC7B4" w14:textId="77777777" w:rsidTr="008F7E9D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7AD" w14:textId="77777777" w:rsidR="00D514C5" w:rsidRDefault="00E54D3E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arameter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7AE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7AF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7B0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7B1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C7B2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C7BC" w14:textId="77777777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C7B5" w14:textId="77777777" w:rsidR="00D514C5" w:rsidRDefault="00D514C5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C7B6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7B7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7B8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7B9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7BA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7BB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C7C4" w14:textId="77777777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7BD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(Intercept)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7BE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951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7BF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4630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7C0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2,054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7C1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46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7C2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885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7C3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017</w:t>
            </w:r>
          </w:p>
        </w:tc>
      </w:tr>
      <w:tr w:rsidR="00D514C5" w14:paraId="183DC7CC" w14:textId="77777777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7C5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7C6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,73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7C7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,554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7C8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,116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7C9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27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7CA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40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7CB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,870</w:t>
            </w:r>
          </w:p>
        </w:tc>
      </w:tr>
      <w:tr w:rsidR="008F7E9D" w:rsidRPr="00743E25" w14:paraId="183DC7D4" w14:textId="77777777" w:rsidTr="008F7E9D">
        <w:tc>
          <w:tcPr>
            <w:tcW w:w="8755" w:type="dxa"/>
            <w:gridSpan w:val="7"/>
            <w:shd w:val="clear" w:color="auto" w:fill="FFFFFF"/>
          </w:tcPr>
          <w:p w14:paraId="183DC7CD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meta-regression</w:t>
            </w:r>
          </w:p>
        </w:tc>
      </w:tr>
      <w:tr w:rsidR="008F7E9D" w:rsidRPr="00743E25" w14:paraId="183DC7DC" w14:textId="77777777" w:rsidTr="008F7E9D">
        <w:tc>
          <w:tcPr>
            <w:tcW w:w="8755" w:type="dxa"/>
            <w:gridSpan w:val="7"/>
            <w:shd w:val="clear" w:color="auto" w:fill="FFFFFF"/>
          </w:tcPr>
          <w:p w14:paraId="183DC7D5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b. Standard error of effect size</w:t>
            </w:r>
          </w:p>
        </w:tc>
      </w:tr>
    </w:tbl>
    <w:p w14:paraId="183DC7DD" w14:textId="77777777" w:rsidR="00D514C5" w:rsidRPr="008F7E9D" w:rsidRDefault="00D514C5">
      <w:pPr>
        <w:rPr>
          <w:lang w:val="en-GB"/>
        </w:rPr>
      </w:pPr>
    </w:p>
    <w:p w14:paraId="183DC7DE" w14:textId="77777777" w:rsidR="00D514C5" w:rsidRDefault="00E54D3E">
      <w:r>
        <w:rPr>
          <w:noProof/>
        </w:rPr>
        <w:drawing>
          <wp:inline distT="0" distB="0" distL="0" distR="0" wp14:anchorId="183DCF0F" wp14:editId="183DCF10">
            <wp:extent cx="5731920" cy="3371718"/>
            <wp:effectExtent l="0" t="0" r="0" b="0"/>
            <wp:docPr id="14" name="Drawing 14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img.emf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31920" cy="337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DC7DF" w14:textId="77777777" w:rsidR="00D514C5" w:rsidRDefault="00D514C5"/>
    <w:p w14:paraId="183DC7E0" w14:textId="77777777" w:rsidR="00D514C5" w:rsidRDefault="00E54D3E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pharma_statin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183DC7E1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8F7E9D" w14:paraId="183DC7E4" w14:textId="77777777" w:rsidTr="008F7E9D">
        <w:tc>
          <w:tcPr>
            <w:tcW w:w="5253" w:type="dxa"/>
            <w:gridSpan w:val="2"/>
            <w:shd w:val="clear" w:color="auto" w:fill="FFFFFF"/>
            <w:vAlign w:val="center"/>
          </w:tcPr>
          <w:p w14:paraId="183DC7E2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D514C5" w14:paraId="183DC7E7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7E5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7E6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D514C5" w14:paraId="183DC7EA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7E8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7E9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D514C5" w14:paraId="183DC7ED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7EB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7EC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D514C5" w14:paraId="183DC7F0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7EE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7EF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D514C5" w14:paraId="183DC7F3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7F1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7F2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D514C5" w14:paraId="183DC7F6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7F4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7F5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D514C5" w14:paraId="183DC7F9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7F7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7F8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8F7E9D" w:rsidRPr="00743E25" w14:paraId="183DC7FC" w14:textId="77777777" w:rsidTr="008F7E9D">
        <w:tc>
          <w:tcPr>
            <w:tcW w:w="5253" w:type="dxa"/>
            <w:gridSpan w:val="2"/>
            <w:shd w:val="clear" w:color="auto" w:fill="FFFFFF"/>
          </w:tcPr>
          <w:p w14:paraId="183DC7FA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183DC7FD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37"/>
        <w:gridCol w:w="1156"/>
        <w:gridCol w:w="1156"/>
      </w:tblGrid>
      <w:tr w:rsidR="008F7E9D" w14:paraId="183DC801" w14:textId="77777777" w:rsidTr="008F7E9D">
        <w:tc>
          <w:tcPr>
            <w:tcW w:w="3349" w:type="dxa"/>
            <w:gridSpan w:val="3"/>
            <w:shd w:val="clear" w:color="auto" w:fill="FFFFFF"/>
            <w:vAlign w:val="center"/>
          </w:tcPr>
          <w:p w14:paraId="183DC7FE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ase Processing Summary</w:t>
            </w:r>
          </w:p>
        </w:tc>
      </w:tr>
      <w:tr w:rsidR="00D514C5" w14:paraId="183DC805" w14:textId="77777777">
        <w:tc>
          <w:tcPr>
            <w:tcW w:w="103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802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803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804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</w:tr>
      <w:tr w:rsidR="00D514C5" w14:paraId="183DC809" w14:textId="77777777">
        <w:tc>
          <w:tcPr>
            <w:tcW w:w="10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806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cluded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807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808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D514C5" w14:paraId="183DC80D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80A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80B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80C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C811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80E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valid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80F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810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C815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812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813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814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8F7E9D" w:rsidRPr="00743E25" w14:paraId="183DC819" w14:textId="77777777" w:rsidTr="008F7E9D">
        <w:tc>
          <w:tcPr>
            <w:tcW w:w="3349" w:type="dxa"/>
            <w:gridSpan w:val="3"/>
            <w:shd w:val="clear" w:color="auto" w:fill="FFFFFF"/>
          </w:tcPr>
          <w:p w14:paraId="183DC816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Nonpositive variance or standard error, or insufficient study size.</w:t>
            </w:r>
          </w:p>
        </w:tc>
      </w:tr>
    </w:tbl>
    <w:p w14:paraId="183DC81A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4"/>
        <w:gridCol w:w="1190"/>
        <w:gridCol w:w="1156"/>
        <w:gridCol w:w="1156"/>
        <w:gridCol w:w="1479"/>
        <w:gridCol w:w="1258"/>
        <w:gridCol w:w="1258"/>
      </w:tblGrid>
      <w:tr w:rsidR="008F7E9D" w14:paraId="183DC822" w14:textId="77777777" w:rsidTr="008F7E9D">
        <w:tc>
          <w:tcPr>
            <w:tcW w:w="8381" w:type="dxa"/>
            <w:gridSpan w:val="7"/>
            <w:shd w:val="clear" w:color="auto" w:fill="FFFFFF"/>
            <w:vAlign w:val="center"/>
          </w:tcPr>
          <w:p w14:paraId="183DC81B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ffect Size Estimates</w:t>
            </w:r>
          </w:p>
        </w:tc>
      </w:tr>
      <w:tr w:rsidR="008F7E9D" w14:paraId="183DC82A" w14:textId="77777777" w:rsidTr="008F7E9D">
        <w:tc>
          <w:tcPr>
            <w:tcW w:w="88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823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90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824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Effect Size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825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826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Z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827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C828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C832" w14:textId="77777777">
        <w:tc>
          <w:tcPr>
            <w:tcW w:w="88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C82B" w14:textId="77777777" w:rsidR="00D514C5" w:rsidRDefault="00D514C5"/>
        </w:tc>
        <w:tc>
          <w:tcPr>
            <w:tcW w:w="1190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C82C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82D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82E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82F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830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831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C83A" w14:textId="77777777">
        <w:tc>
          <w:tcPr>
            <w:tcW w:w="884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833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verall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834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294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835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259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836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2,332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837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20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838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540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839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047</w:t>
            </w:r>
          </w:p>
        </w:tc>
      </w:tr>
    </w:tbl>
    <w:p w14:paraId="183DC83B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224"/>
        <w:gridCol w:w="1156"/>
        <w:gridCol w:w="1156"/>
        <w:gridCol w:w="1479"/>
        <w:gridCol w:w="1258"/>
        <w:gridCol w:w="1258"/>
      </w:tblGrid>
      <w:tr w:rsidR="008F7E9D" w14:paraId="183DC843" w14:textId="77777777" w:rsidTr="008F7E9D">
        <w:tc>
          <w:tcPr>
            <w:tcW w:w="8755" w:type="dxa"/>
            <w:gridSpan w:val="7"/>
            <w:shd w:val="clear" w:color="auto" w:fill="FFFFFF"/>
            <w:vAlign w:val="center"/>
          </w:tcPr>
          <w:p w14:paraId="183DC83C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gger's Regression-Based Test</w:t>
            </w:r>
            <w:r>
              <w:rPr>
                <w:vertAlign w:val="superscript"/>
              </w:rPr>
              <w:t>a</w:t>
            </w:r>
          </w:p>
        </w:tc>
      </w:tr>
      <w:tr w:rsidR="008F7E9D" w14:paraId="183DC84B" w14:textId="77777777" w:rsidTr="008F7E9D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844" w14:textId="77777777" w:rsidR="00D514C5" w:rsidRDefault="00E54D3E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arameter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845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846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847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848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C849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C853" w14:textId="77777777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C84C" w14:textId="77777777" w:rsidR="00D514C5" w:rsidRDefault="00D514C5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C84D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84E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84F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850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851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852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C85B" w14:textId="77777777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854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(Intercept)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855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230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856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404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857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570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858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593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859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270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85A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809</w:t>
            </w:r>
          </w:p>
        </w:tc>
      </w:tr>
      <w:tr w:rsidR="00D514C5" w14:paraId="183DC863" w14:textId="77777777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85C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85D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24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85E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,421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85F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169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860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87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861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3,89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862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,413</w:t>
            </w:r>
          </w:p>
        </w:tc>
      </w:tr>
      <w:tr w:rsidR="008F7E9D" w:rsidRPr="00743E25" w14:paraId="183DC86B" w14:textId="77777777" w:rsidTr="008F7E9D">
        <w:tc>
          <w:tcPr>
            <w:tcW w:w="8755" w:type="dxa"/>
            <w:gridSpan w:val="7"/>
            <w:shd w:val="clear" w:color="auto" w:fill="FFFFFF"/>
          </w:tcPr>
          <w:p w14:paraId="183DC864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meta-regression</w:t>
            </w:r>
          </w:p>
        </w:tc>
      </w:tr>
      <w:tr w:rsidR="008F7E9D" w:rsidRPr="00743E25" w14:paraId="183DC873" w14:textId="77777777" w:rsidTr="008F7E9D">
        <w:tc>
          <w:tcPr>
            <w:tcW w:w="8755" w:type="dxa"/>
            <w:gridSpan w:val="7"/>
            <w:shd w:val="clear" w:color="auto" w:fill="FFFFFF"/>
          </w:tcPr>
          <w:p w14:paraId="183DC86C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b. Standard error of effect size</w:t>
            </w:r>
          </w:p>
        </w:tc>
      </w:tr>
    </w:tbl>
    <w:p w14:paraId="183DC874" w14:textId="77777777" w:rsidR="00D514C5" w:rsidRPr="008F7E9D" w:rsidRDefault="00D514C5">
      <w:pPr>
        <w:rPr>
          <w:lang w:val="en-GB"/>
        </w:rPr>
      </w:pPr>
    </w:p>
    <w:p w14:paraId="183DC875" w14:textId="77777777" w:rsidR="00D514C5" w:rsidRDefault="00E54D3E">
      <w:r>
        <w:rPr>
          <w:noProof/>
        </w:rPr>
        <w:drawing>
          <wp:inline distT="0" distB="0" distL="0" distR="0" wp14:anchorId="183DCF11" wp14:editId="183DCF12">
            <wp:extent cx="5731920" cy="3371718"/>
            <wp:effectExtent l="0" t="0" r="0" b="0"/>
            <wp:docPr id="15" name="Drawing 15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img.emf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31920" cy="337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DC876" w14:textId="77777777" w:rsidR="00D514C5" w:rsidRDefault="00D514C5"/>
    <w:p w14:paraId="183DC877" w14:textId="77777777" w:rsidR="00D514C5" w:rsidRDefault="00E54D3E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pharma_stimulant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183DC878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8F7E9D" w14:paraId="183DC87B" w14:textId="77777777" w:rsidTr="008F7E9D">
        <w:tc>
          <w:tcPr>
            <w:tcW w:w="5253" w:type="dxa"/>
            <w:gridSpan w:val="2"/>
            <w:shd w:val="clear" w:color="auto" w:fill="FFFFFF"/>
            <w:vAlign w:val="center"/>
          </w:tcPr>
          <w:p w14:paraId="183DC879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D514C5" w14:paraId="183DC87E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87C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87D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D514C5" w14:paraId="183DC881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87F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880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D514C5" w14:paraId="183DC884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882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883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D514C5" w14:paraId="183DC887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885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886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D514C5" w14:paraId="183DC88A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888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889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D514C5" w14:paraId="183DC88D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88B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88C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D514C5" w14:paraId="183DC890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88E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88F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8F7E9D" w:rsidRPr="00743E25" w14:paraId="183DC893" w14:textId="77777777" w:rsidTr="008F7E9D">
        <w:tc>
          <w:tcPr>
            <w:tcW w:w="5253" w:type="dxa"/>
            <w:gridSpan w:val="2"/>
            <w:shd w:val="clear" w:color="auto" w:fill="FFFFFF"/>
          </w:tcPr>
          <w:p w14:paraId="183DC891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183DC894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37"/>
        <w:gridCol w:w="1156"/>
        <w:gridCol w:w="1156"/>
      </w:tblGrid>
      <w:tr w:rsidR="008F7E9D" w14:paraId="183DC898" w14:textId="77777777" w:rsidTr="008F7E9D">
        <w:tc>
          <w:tcPr>
            <w:tcW w:w="3349" w:type="dxa"/>
            <w:gridSpan w:val="3"/>
            <w:shd w:val="clear" w:color="auto" w:fill="FFFFFF"/>
            <w:vAlign w:val="center"/>
          </w:tcPr>
          <w:p w14:paraId="183DC895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ase Processing Summary</w:t>
            </w:r>
          </w:p>
        </w:tc>
      </w:tr>
      <w:tr w:rsidR="00D514C5" w14:paraId="183DC89C" w14:textId="77777777">
        <w:tc>
          <w:tcPr>
            <w:tcW w:w="103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899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89A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89B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</w:tr>
      <w:tr w:rsidR="00D514C5" w14:paraId="183DC8A0" w14:textId="77777777">
        <w:tc>
          <w:tcPr>
            <w:tcW w:w="10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89D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cluded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89E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89F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D514C5" w14:paraId="183DC8A4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8A1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8A2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8A3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C8A8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8A5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valid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8A6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8A7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C8AC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8A9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8AA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8AB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8F7E9D" w:rsidRPr="00743E25" w14:paraId="183DC8B0" w14:textId="77777777" w:rsidTr="008F7E9D">
        <w:tc>
          <w:tcPr>
            <w:tcW w:w="3349" w:type="dxa"/>
            <w:gridSpan w:val="3"/>
            <w:shd w:val="clear" w:color="auto" w:fill="FFFFFF"/>
          </w:tcPr>
          <w:p w14:paraId="183DC8AD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Nonpositive variance or standard error, or insufficient study size.</w:t>
            </w:r>
          </w:p>
        </w:tc>
      </w:tr>
    </w:tbl>
    <w:p w14:paraId="183DC8B1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4"/>
        <w:gridCol w:w="1190"/>
        <w:gridCol w:w="1156"/>
        <w:gridCol w:w="1156"/>
        <w:gridCol w:w="1479"/>
        <w:gridCol w:w="1258"/>
        <w:gridCol w:w="1258"/>
      </w:tblGrid>
      <w:tr w:rsidR="008F7E9D" w14:paraId="183DC8B9" w14:textId="77777777" w:rsidTr="008F7E9D">
        <w:tc>
          <w:tcPr>
            <w:tcW w:w="8381" w:type="dxa"/>
            <w:gridSpan w:val="7"/>
            <w:shd w:val="clear" w:color="auto" w:fill="FFFFFF"/>
            <w:vAlign w:val="center"/>
          </w:tcPr>
          <w:p w14:paraId="183DC8B2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ffect Size Estimates</w:t>
            </w:r>
          </w:p>
        </w:tc>
      </w:tr>
      <w:tr w:rsidR="008F7E9D" w14:paraId="183DC8C1" w14:textId="77777777" w:rsidTr="008F7E9D">
        <w:tc>
          <w:tcPr>
            <w:tcW w:w="88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8BA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90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8BB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Effect Size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8BC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8BD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Z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8BE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C8BF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C8C9" w14:textId="77777777">
        <w:tc>
          <w:tcPr>
            <w:tcW w:w="88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C8C2" w14:textId="77777777" w:rsidR="00D514C5" w:rsidRDefault="00D514C5"/>
        </w:tc>
        <w:tc>
          <w:tcPr>
            <w:tcW w:w="1190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C8C3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8C4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8C5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8C6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8C7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8C8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C8D1" w14:textId="77777777">
        <w:tc>
          <w:tcPr>
            <w:tcW w:w="884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8CA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verall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8CB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491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8CC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962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8CD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2,504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8CE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12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8CF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876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8D0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107</w:t>
            </w:r>
          </w:p>
        </w:tc>
      </w:tr>
    </w:tbl>
    <w:p w14:paraId="183DC8D2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224"/>
        <w:gridCol w:w="1156"/>
        <w:gridCol w:w="1156"/>
        <w:gridCol w:w="1479"/>
        <w:gridCol w:w="1258"/>
        <w:gridCol w:w="1258"/>
      </w:tblGrid>
      <w:tr w:rsidR="008F7E9D" w14:paraId="183DC8DA" w14:textId="77777777" w:rsidTr="008F7E9D">
        <w:tc>
          <w:tcPr>
            <w:tcW w:w="8755" w:type="dxa"/>
            <w:gridSpan w:val="7"/>
            <w:shd w:val="clear" w:color="auto" w:fill="FFFFFF"/>
            <w:vAlign w:val="center"/>
          </w:tcPr>
          <w:p w14:paraId="183DC8D3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gger's Regression-Based Test</w:t>
            </w:r>
            <w:r>
              <w:rPr>
                <w:vertAlign w:val="superscript"/>
              </w:rPr>
              <w:t>a</w:t>
            </w:r>
          </w:p>
        </w:tc>
      </w:tr>
      <w:tr w:rsidR="008F7E9D" w14:paraId="183DC8E2" w14:textId="77777777" w:rsidTr="008F7E9D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8DB" w14:textId="77777777" w:rsidR="00D514C5" w:rsidRDefault="00E54D3E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arameter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8DC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8DD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8DE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8DF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C8E0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C8EA" w14:textId="77777777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C8E3" w14:textId="77777777" w:rsidR="00D514C5" w:rsidRDefault="00D514C5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C8E4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8E5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8E6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8E7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8E8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8E9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C8F2" w14:textId="77777777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8EB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(Intercept)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8EC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18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8ED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6078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8EE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29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8EF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977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8F0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320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8F1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,355</w:t>
            </w:r>
          </w:p>
        </w:tc>
      </w:tr>
      <w:tr w:rsidR="00D514C5" w14:paraId="183DC8FA" w14:textId="77777777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8F3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8F4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51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8F5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,706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8F6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885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8F7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395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8F8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5,265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8F9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,245</w:t>
            </w:r>
          </w:p>
        </w:tc>
      </w:tr>
      <w:tr w:rsidR="008F7E9D" w:rsidRPr="00743E25" w14:paraId="183DC902" w14:textId="77777777" w:rsidTr="008F7E9D">
        <w:tc>
          <w:tcPr>
            <w:tcW w:w="8755" w:type="dxa"/>
            <w:gridSpan w:val="7"/>
            <w:shd w:val="clear" w:color="auto" w:fill="FFFFFF"/>
          </w:tcPr>
          <w:p w14:paraId="183DC8FB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meta-regression</w:t>
            </w:r>
          </w:p>
        </w:tc>
      </w:tr>
      <w:tr w:rsidR="008F7E9D" w:rsidRPr="00743E25" w14:paraId="183DC90A" w14:textId="77777777" w:rsidTr="008F7E9D">
        <w:tc>
          <w:tcPr>
            <w:tcW w:w="8755" w:type="dxa"/>
            <w:gridSpan w:val="7"/>
            <w:shd w:val="clear" w:color="auto" w:fill="FFFFFF"/>
          </w:tcPr>
          <w:p w14:paraId="183DC903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b. Standard error of effect size</w:t>
            </w:r>
          </w:p>
        </w:tc>
      </w:tr>
    </w:tbl>
    <w:p w14:paraId="183DC90B" w14:textId="77777777" w:rsidR="00D514C5" w:rsidRPr="008F7E9D" w:rsidRDefault="00D514C5">
      <w:pPr>
        <w:rPr>
          <w:lang w:val="en-GB"/>
        </w:rPr>
      </w:pPr>
    </w:p>
    <w:p w14:paraId="183DC90C" w14:textId="77777777" w:rsidR="00D514C5" w:rsidRDefault="00E54D3E">
      <w:r>
        <w:rPr>
          <w:noProof/>
        </w:rPr>
        <w:lastRenderedPageBreak/>
        <w:drawing>
          <wp:inline distT="0" distB="0" distL="0" distR="0" wp14:anchorId="183DCF13" wp14:editId="183DCF14">
            <wp:extent cx="5731920" cy="3371718"/>
            <wp:effectExtent l="0" t="0" r="0" b="0"/>
            <wp:docPr id="16" name="Drawing 16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img.emf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31920" cy="337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DC90D" w14:textId="77777777" w:rsidR="00D514C5" w:rsidRDefault="00D514C5"/>
    <w:p w14:paraId="183DC90E" w14:textId="77777777" w:rsidR="00D514C5" w:rsidRDefault="00E54D3E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pharma_vitamins_nutraceutic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183DC90F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8F7E9D" w14:paraId="183DC912" w14:textId="77777777" w:rsidTr="008F7E9D">
        <w:tc>
          <w:tcPr>
            <w:tcW w:w="5253" w:type="dxa"/>
            <w:gridSpan w:val="2"/>
            <w:shd w:val="clear" w:color="auto" w:fill="FFFFFF"/>
            <w:vAlign w:val="center"/>
          </w:tcPr>
          <w:p w14:paraId="183DC910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D514C5" w14:paraId="183DC915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913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914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D514C5" w14:paraId="183DC918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916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917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D514C5" w14:paraId="183DC91B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919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91A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D514C5" w14:paraId="183DC91E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91C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91D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D514C5" w14:paraId="183DC921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91F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920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D514C5" w14:paraId="183DC924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922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923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D514C5" w14:paraId="183DC927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925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926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8F7E9D" w:rsidRPr="00743E25" w14:paraId="183DC92A" w14:textId="77777777" w:rsidTr="008F7E9D">
        <w:tc>
          <w:tcPr>
            <w:tcW w:w="5253" w:type="dxa"/>
            <w:gridSpan w:val="2"/>
            <w:shd w:val="clear" w:color="auto" w:fill="FFFFFF"/>
          </w:tcPr>
          <w:p w14:paraId="183DC928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183DC92B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37"/>
        <w:gridCol w:w="1156"/>
        <w:gridCol w:w="1156"/>
      </w:tblGrid>
      <w:tr w:rsidR="008F7E9D" w14:paraId="183DC92F" w14:textId="77777777" w:rsidTr="008F7E9D">
        <w:tc>
          <w:tcPr>
            <w:tcW w:w="3349" w:type="dxa"/>
            <w:gridSpan w:val="3"/>
            <w:shd w:val="clear" w:color="auto" w:fill="FFFFFF"/>
            <w:vAlign w:val="center"/>
          </w:tcPr>
          <w:p w14:paraId="183DC92C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ase Processing Summary</w:t>
            </w:r>
          </w:p>
        </w:tc>
      </w:tr>
      <w:tr w:rsidR="00D514C5" w14:paraId="183DC933" w14:textId="77777777">
        <w:tc>
          <w:tcPr>
            <w:tcW w:w="103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930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931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932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</w:tr>
      <w:tr w:rsidR="00D514C5" w14:paraId="183DC937" w14:textId="77777777">
        <w:tc>
          <w:tcPr>
            <w:tcW w:w="10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934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cluded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935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5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936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D514C5" w14:paraId="183DC93B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938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939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93A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C93F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93C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lastRenderedPageBreak/>
              <w:t>Invalid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93D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93E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C943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940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941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942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8F7E9D" w:rsidRPr="00743E25" w14:paraId="183DC947" w14:textId="77777777" w:rsidTr="008F7E9D">
        <w:tc>
          <w:tcPr>
            <w:tcW w:w="3349" w:type="dxa"/>
            <w:gridSpan w:val="3"/>
            <w:shd w:val="clear" w:color="auto" w:fill="FFFFFF"/>
          </w:tcPr>
          <w:p w14:paraId="183DC944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Nonpositive variance or standard error, or insufficient study size.</w:t>
            </w:r>
          </w:p>
        </w:tc>
      </w:tr>
    </w:tbl>
    <w:p w14:paraId="183DC948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4"/>
        <w:gridCol w:w="1190"/>
        <w:gridCol w:w="1156"/>
        <w:gridCol w:w="1156"/>
        <w:gridCol w:w="1479"/>
        <w:gridCol w:w="1258"/>
        <w:gridCol w:w="1258"/>
      </w:tblGrid>
      <w:tr w:rsidR="008F7E9D" w14:paraId="183DC950" w14:textId="77777777" w:rsidTr="008F7E9D">
        <w:tc>
          <w:tcPr>
            <w:tcW w:w="8381" w:type="dxa"/>
            <w:gridSpan w:val="7"/>
            <w:shd w:val="clear" w:color="auto" w:fill="FFFFFF"/>
            <w:vAlign w:val="center"/>
          </w:tcPr>
          <w:p w14:paraId="183DC949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ffect Size Estimates</w:t>
            </w:r>
          </w:p>
        </w:tc>
      </w:tr>
      <w:tr w:rsidR="008F7E9D" w14:paraId="183DC958" w14:textId="77777777" w:rsidTr="008F7E9D">
        <w:tc>
          <w:tcPr>
            <w:tcW w:w="88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951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90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952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Effect Size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953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954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Z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955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C956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C960" w14:textId="77777777">
        <w:tc>
          <w:tcPr>
            <w:tcW w:w="88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C959" w14:textId="77777777" w:rsidR="00D514C5" w:rsidRDefault="00D514C5"/>
        </w:tc>
        <w:tc>
          <w:tcPr>
            <w:tcW w:w="1190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C95A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95B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95C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95D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95E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95F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C968" w14:textId="77777777">
        <w:tc>
          <w:tcPr>
            <w:tcW w:w="884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961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verall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962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351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963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721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964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4,871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965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&lt;,00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966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493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967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210</w:t>
            </w:r>
          </w:p>
        </w:tc>
      </w:tr>
    </w:tbl>
    <w:p w14:paraId="183DC969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224"/>
        <w:gridCol w:w="1156"/>
        <w:gridCol w:w="1156"/>
        <w:gridCol w:w="1479"/>
        <w:gridCol w:w="1258"/>
        <w:gridCol w:w="1258"/>
      </w:tblGrid>
      <w:tr w:rsidR="008F7E9D" w14:paraId="183DC971" w14:textId="77777777" w:rsidTr="008F7E9D">
        <w:tc>
          <w:tcPr>
            <w:tcW w:w="8755" w:type="dxa"/>
            <w:gridSpan w:val="7"/>
            <w:shd w:val="clear" w:color="auto" w:fill="FFFFFF"/>
            <w:vAlign w:val="center"/>
          </w:tcPr>
          <w:p w14:paraId="183DC96A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gger's Regression-Based Test</w:t>
            </w:r>
            <w:r>
              <w:rPr>
                <w:vertAlign w:val="superscript"/>
              </w:rPr>
              <w:t>a</w:t>
            </w:r>
          </w:p>
        </w:tc>
      </w:tr>
      <w:tr w:rsidR="008F7E9D" w14:paraId="183DC979" w14:textId="77777777" w:rsidTr="008F7E9D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972" w14:textId="77777777" w:rsidR="00D514C5" w:rsidRDefault="00E54D3E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arameter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973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974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975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976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C977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C981" w14:textId="77777777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C97A" w14:textId="77777777" w:rsidR="00D514C5" w:rsidRDefault="00D514C5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C97B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97C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97D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97E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97F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980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C989" w14:textId="77777777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982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(Intercept)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983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,703E-5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984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253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985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00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986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,000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987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51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988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512</w:t>
            </w:r>
          </w:p>
        </w:tc>
      </w:tr>
      <w:tr w:rsidR="00D514C5" w14:paraId="183DC991" w14:textId="77777777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98A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98B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28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98C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894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98D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438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98E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58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98F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3,09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990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518</w:t>
            </w:r>
          </w:p>
        </w:tc>
      </w:tr>
      <w:tr w:rsidR="008F7E9D" w:rsidRPr="00743E25" w14:paraId="183DC999" w14:textId="77777777" w:rsidTr="008F7E9D">
        <w:tc>
          <w:tcPr>
            <w:tcW w:w="8755" w:type="dxa"/>
            <w:gridSpan w:val="7"/>
            <w:shd w:val="clear" w:color="auto" w:fill="FFFFFF"/>
          </w:tcPr>
          <w:p w14:paraId="183DC992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meta-regression</w:t>
            </w:r>
          </w:p>
        </w:tc>
      </w:tr>
      <w:tr w:rsidR="008F7E9D" w:rsidRPr="00743E25" w14:paraId="183DC9A1" w14:textId="77777777" w:rsidTr="008F7E9D">
        <w:tc>
          <w:tcPr>
            <w:tcW w:w="8755" w:type="dxa"/>
            <w:gridSpan w:val="7"/>
            <w:shd w:val="clear" w:color="auto" w:fill="FFFFFF"/>
          </w:tcPr>
          <w:p w14:paraId="183DC99A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b. Standard error of effect size</w:t>
            </w:r>
          </w:p>
        </w:tc>
      </w:tr>
    </w:tbl>
    <w:p w14:paraId="183DC9A2" w14:textId="77777777" w:rsidR="00D514C5" w:rsidRPr="008F7E9D" w:rsidRDefault="00D514C5">
      <w:pPr>
        <w:rPr>
          <w:lang w:val="en-GB"/>
        </w:rPr>
      </w:pPr>
    </w:p>
    <w:p w14:paraId="183DC9A3" w14:textId="77777777" w:rsidR="00D514C5" w:rsidRDefault="00E54D3E">
      <w:r>
        <w:rPr>
          <w:noProof/>
        </w:rPr>
        <w:drawing>
          <wp:inline distT="0" distB="0" distL="0" distR="0" wp14:anchorId="183DCF15" wp14:editId="183DCF16">
            <wp:extent cx="5731920" cy="3371718"/>
            <wp:effectExtent l="0" t="0" r="0" b="0"/>
            <wp:docPr id="17" name="Drawing 17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img.emf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31920" cy="337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DC9A4" w14:textId="77777777" w:rsidR="00D514C5" w:rsidRDefault="00D514C5"/>
    <w:p w14:paraId="183DC9A5" w14:textId="77777777" w:rsidR="00D514C5" w:rsidRDefault="00E54D3E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psych_art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183DC9A6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8F7E9D" w14:paraId="183DC9A9" w14:textId="77777777" w:rsidTr="008F7E9D">
        <w:tc>
          <w:tcPr>
            <w:tcW w:w="5253" w:type="dxa"/>
            <w:gridSpan w:val="2"/>
            <w:shd w:val="clear" w:color="auto" w:fill="FFFFFF"/>
            <w:vAlign w:val="center"/>
          </w:tcPr>
          <w:p w14:paraId="183DC9A7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D514C5" w14:paraId="183DC9AC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9AA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9AB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D514C5" w14:paraId="183DC9AF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9AD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9AE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D514C5" w14:paraId="183DC9B2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9B0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9B1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D514C5" w14:paraId="183DC9B5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9B3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9B4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D514C5" w14:paraId="183DC9B8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9B6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9B7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D514C5" w14:paraId="183DC9BB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9B9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9BA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D514C5" w14:paraId="183DC9BE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9BC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9BD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8F7E9D" w:rsidRPr="00743E25" w14:paraId="183DC9C1" w14:textId="77777777" w:rsidTr="008F7E9D">
        <w:tc>
          <w:tcPr>
            <w:tcW w:w="5253" w:type="dxa"/>
            <w:gridSpan w:val="2"/>
            <w:shd w:val="clear" w:color="auto" w:fill="FFFFFF"/>
          </w:tcPr>
          <w:p w14:paraId="183DC9BF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183DC9C2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37"/>
        <w:gridCol w:w="1156"/>
        <w:gridCol w:w="1156"/>
      </w:tblGrid>
      <w:tr w:rsidR="008F7E9D" w14:paraId="183DC9C6" w14:textId="77777777" w:rsidTr="008F7E9D">
        <w:tc>
          <w:tcPr>
            <w:tcW w:w="3349" w:type="dxa"/>
            <w:gridSpan w:val="3"/>
            <w:shd w:val="clear" w:color="auto" w:fill="FFFFFF"/>
            <w:vAlign w:val="center"/>
          </w:tcPr>
          <w:p w14:paraId="183DC9C3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ase Processing Summary</w:t>
            </w:r>
          </w:p>
        </w:tc>
      </w:tr>
      <w:tr w:rsidR="00D514C5" w14:paraId="183DC9CA" w14:textId="77777777">
        <w:tc>
          <w:tcPr>
            <w:tcW w:w="103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9C7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9C8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9C9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</w:tr>
      <w:tr w:rsidR="00D514C5" w14:paraId="183DC9CE" w14:textId="77777777">
        <w:tc>
          <w:tcPr>
            <w:tcW w:w="10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9CB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cluded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9CC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9CD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D514C5" w14:paraId="183DC9D2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9CF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9D0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9D1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C9D6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9D3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valid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9D4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9D5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C9DA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9D7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9D8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9D9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8F7E9D" w:rsidRPr="00743E25" w14:paraId="183DC9DE" w14:textId="77777777" w:rsidTr="008F7E9D">
        <w:tc>
          <w:tcPr>
            <w:tcW w:w="3349" w:type="dxa"/>
            <w:gridSpan w:val="3"/>
            <w:shd w:val="clear" w:color="auto" w:fill="FFFFFF"/>
          </w:tcPr>
          <w:p w14:paraId="183DC9DB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Nonpositive variance or standard error, or insufficient study size.</w:t>
            </w:r>
          </w:p>
        </w:tc>
      </w:tr>
    </w:tbl>
    <w:p w14:paraId="183DC9DF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4"/>
        <w:gridCol w:w="1190"/>
        <w:gridCol w:w="1156"/>
        <w:gridCol w:w="1156"/>
        <w:gridCol w:w="1479"/>
        <w:gridCol w:w="1258"/>
        <w:gridCol w:w="1258"/>
      </w:tblGrid>
      <w:tr w:rsidR="008F7E9D" w14:paraId="183DC9E7" w14:textId="77777777" w:rsidTr="008F7E9D">
        <w:tc>
          <w:tcPr>
            <w:tcW w:w="8381" w:type="dxa"/>
            <w:gridSpan w:val="7"/>
            <w:shd w:val="clear" w:color="auto" w:fill="FFFFFF"/>
            <w:vAlign w:val="center"/>
          </w:tcPr>
          <w:p w14:paraId="183DC9E0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ffect Size Estimates</w:t>
            </w:r>
          </w:p>
        </w:tc>
      </w:tr>
      <w:tr w:rsidR="008F7E9D" w14:paraId="183DC9EF" w14:textId="77777777" w:rsidTr="008F7E9D">
        <w:tc>
          <w:tcPr>
            <w:tcW w:w="88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9E8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90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9E9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Effect Size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9EA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9EB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Z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9EC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C9ED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C9F7" w14:textId="77777777">
        <w:tc>
          <w:tcPr>
            <w:tcW w:w="88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C9F0" w14:textId="77777777" w:rsidR="00D514C5" w:rsidRDefault="00D514C5"/>
        </w:tc>
        <w:tc>
          <w:tcPr>
            <w:tcW w:w="1190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C9F1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9F2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9F3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9F4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9F5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9F6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C9FF" w14:textId="77777777">
        <w:tc>
          <w:tcPr>
            <w:tcW w:w="884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9F8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verall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9F9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574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9FA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2009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9FB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2,859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9FC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04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9FD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968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9FE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181</w:t>
            </w:r>
          </w:p>
        </w:tc>
      </w:tr>
    </w:tbl>
    <w:p w14:paraId="183DCA00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224"/>
        <w:gridCol w:w="1156"/>
        <w:gridCol w:w="1156"/>
        <w:gridCol w:w="1479"/>
        <w:gridCol w:w="1258"/>
        <w:gridCol w:w="1258"/>
      </w:tblGrid>
      <w:tr w:rsidR="008F7E9D" w14:paraId="183DCA08" w14:textId="77777777" w:rsidTr="008F7E9D">
        <w:tc>
          <w:tcPr>
            <w:tcW w:w="8755" w:type="dxa"/>
            <w:gridSpan w:val="7"/>
            <w:shd w:val="clear" w:color="auto" w:fill="FFFFFF"/>
            <w:vAlign w:val="center"/>
          </w:tcPr>
          <w:p w14:paraId="183DCA01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gger's Regression-Based Test</w:t>
            </w:r>
            <w:r>
              <w:rPr>
                <w:vertAlign w:val="superscript"/>
              </w:rPr>
              <w:t>a</w:t>
            </w:r>
          </w:p>
        </w:tc>
      </w:tr>
      <w:tr w:rsidR="008F7E9D" w14:paraId="183DCA10" w14:textId="77777777" w:rsidTr="008F7E9D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A09" w14:textId="77777777" w:rsidR="00D514C5" w:rsidRDefault="00E54D3E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arameter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A0A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A0B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A0C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A0D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CA0E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CA18" w14:textId="77777777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CA11" w14:textId="77777777" w:rsidR="00D514C5" w:rsidRDefault="00D514C5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CA12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A13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A14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A15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A16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A17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CA20" w14:textId="77777777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A19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(Intercept)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A1A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68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A1B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,1269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A1C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606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A1D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567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A1E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2,075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A1F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,440</w:t>
            </w:r>
          </w:p>
        </w:tc>
      </w:tr>
      <w:tr w:rsidR="00D514C5" w14:paraId="183DCA28" w14:textId="77777777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A21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A22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5,60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A23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,947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A24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133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A25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30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A26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7,709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A27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,502</w:t>
            </w:r>
          </w:p>
        </w:tc>
      </w:tr>
      <w:tr w:rsidR="008F7E9D" w:rsidRPr="00743E25" w14:paraId="183DCA30" w14:textId="77777777" w:rsidTr="008F7E9D">
        <w:tc>
          <w:tcPr>
            <w:tcW w:w="8755" w:type="dxa"/>
            <w:gridSpan w:val="7"/>
            <w:shd w:val="clear" w:color="auto" w:fill="FFFFFF"/>
          </w:tcPr>
          <w:p w14:paraId="183DCA29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meta-regression</w:t>
            </w:r>
          </w:p>
        </w:tc>
      </w:tr>
      <w:tr w:rsidR="008F7E9D" w:rsidRPr="00743E25" w14:paraId="183DCA38" w14:textId="77777777" w:rsidTr="008F7E9D">
        <w:tc>
          <w:tcPr>
            <w:tcW w:w="8755" w:type="dxa"/>
            <w:gridSpan w:val="7"/>
            <w:shd w:val="clear" w:color="auto" w:fill="FFFFFF"/>
          </w:tcPr>
          <w:p w14:paraId="183DCA31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b. Standard error of effect size</w:t>
            </w:r>
          </w:p>
        </w:tc>
      </w:tr>
    </w:tbl>
    <w:p w14:paraId="183DCA39" w14:textId="77777777" w:rsidR="00D514C5" w:rsidRPr="008F7E9D" w:rsidRDefault="00D514C5">
      <w:pPr>
        <w:rPr>
          <w:lang w:val="en-GB"/>
        </w:rPr>
      </w:pPr>
    </w:p>
    <w:p w14:paraId="183DCA3A" w14:textId="77777777" w:rsidR="00D514C5" w:rsidRDefault="00E54D3E">
      <w:r>
        <w:rPr>
          <w:noProof/>
        </w:rPr>
        <w:drawing>
          <wp:inline distT="0" distB="0" distL="0" distR="0" wp14:anchorId="183DCF17" wp14:editId="183DCF18">
            <wp:extent cx="5731920" cy="3371718"/>
            <wp:effectExtent l="0" t="0" r="0" b="0"/>
            <wp:docPr id="18" name="Drawing 18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img.emf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731920" cy="337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DCA3B" w14:textId="77777777" w:rsidR="00D514C5" w:rsidRDefault="00D514C5"/>
    <w:p w14:paraId="183DCA3C" w14:textId="77777777" w:rsidR="00D514C5" w:rsidRDefault="00E54D3E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psych_cog_cbt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183DCA3D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8F7E9D" w14:paraId="183DCA40" w14:textId="77777777" w:rsidTr="008F7E9D">
        <w:tc>
          <w:tcPr>
            <w:tcW w:w="5253" w:type="dxa"/>
            <w:gridSpan w:val="2"/>
            <w:shd w:val="clear" w:color="auto" w:fill="FFFFFF"/>
            <w:vAlign w:val="center"/>
          </w:tcPr>
          <w:p w14:paraId="183DCA3E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D514C5" w14:paraId="183DCA43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A41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A42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D514C5" w14:paraId="183DCA46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A44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A45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D514C5" w14:paraId="183DCA49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A47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A48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D514C5" w14:paraId="183DCA4C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A4A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A4B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D514C5" w14:paraId="183DCA4F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A4D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A4E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D514C5" w14:paraId="183DCA52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A50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A51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D514C5" w14:paraId="183DCA55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A53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A54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8F7E9D" w:rsidRPr="00743E25" w14:paraId="183DCA58" w14:textId="77777777" w:rsidTr="008F7E9D">
        <w:tc>
          <w:tcPr>
            <w:tcW w:w="5253" w:type="dxa"/>
            <w:gridSpan w:val="2"/>
            <w:shd w:val="clear" w:color="auto" w:fill="FFFFFF"/>
          </w:tcPr>
          <w:p w14:paraId="183DCA56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183DCA59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37"/>
        <w:gridCol w:w="1156"/>
        <w:gridCol w:w="1156"/>
      </w:tblGrid>
      <w:tr w:rsidR="008F7E9D" w14:paraId="183DCA5D" w14:textId="77777777" w:rsidTr="008F7E9D">
        <w:tc>
          <w:tcPr>
            <w:tcW w:w="3349" w:type="dxa"/>
            <w:gridSpan w:val="3"/>
            <w:shd w:val="clear" w:color="auto" w:fill="FFFFFF"/>
            <w:vAlign w:val="center"/>
          </w:tcPr>
          <w:p w14:paraId="183DCA5A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ase Processing Summary</w:t>
            </w:r>
          </w:p>
        </w:tc>
      </w:tr>
      <w:tr w:rsidR="00D514C5" w14:paraId="183DCA61" w14:textId="77777777">
        <w:tc>
          <w:tcPr>
            <w:tcW w:w="103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A5E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A5F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A60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</w:tr>
      <w:tr w:rsidR="00D514C5" w14:paraId="183DCA65" w14:textId="77777777">
        <w:tc>
          <w:tcPr>
            <w:tcW w:w="10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A62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cluded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A63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A64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D514C5" w14:paraId="183DCA69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A66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A67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A68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CA6D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A6A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valid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A6B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A6C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CA71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A6E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A6F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A70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8F7E9D" w:rsidRPr="00743E25" w14:paraId="183DCA75" w14:textId="77777777" w:rsidTr="008F7E9D">
        <w:tc>
          <w:tcPr>
            <w:tcW w:w="3349" w:type="dxa"/>
            <w:gridSpan w:val="3"/>
            <w:shd w:val="clear" w:color="auto" w:fill="FFFFFF"/>
          </w:tcPr>
          <w:p w14:paraId="183DCA72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Nonpositive variance or standard error, or insufficient study size.</w:t>
            </w:r>
          </w:p>
        </w:tc>
      </w:tr>
    </w:tbl>
    <w:p w14:paraId="183DCA76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4"/>
        <w:gridCol w:w="1190"/>
        <w:gridCol w:w="1156"/>
        <w:gridCol w:w="1156"/>
        <w:gridCol w:w="1479"/>
        <w:gridCol w:w="1258"/>
        <w:gridCol w:w="1258"/>
      </w:tblGrid>
      <w:tr w:rsidR="008F7E9D" w14:paraId="183DCA7E" w14:textId="77777777" w:rsidTr="008F7E9D">
        <w:tc>
          <w:tcPr>
            <w:tcW w:w="8381" w:type="dxa"/>
            <w:gridSpan w:val="7"/>
            <w:shd w:val="clear" w:color="auto" w:fill="FFFFFF"/>
            <w:vAlign w:val="center"/>
          </w:tcPr>
          <w:p w14:paraId="183DCA77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ffect Size Estimates</w:t>
            </w:r>
          </w:p>
        </w:tc>
      </w:tr>
      <w:tr w:rsidR="008F7E9D" w14:paraId="183DCA86" w14:textId="77777777" w:rsidTr="008F7E9D">
        <w:tc>
          <w:tcPr>
            <w:tcW w:w="88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A7F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90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A80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Effect Size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A81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A82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Z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A83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CA84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CA8E" w14:textId="77777777">
        <w:tc>
          <w:tcPr>
            <w:tcW w:w="88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CA87" w14:textId="77777777" w:rsidR="00D514C5" w:rsidRDefault="00D514C5"/>
        </w:tc>
        <w:tc>
          <w:tcPr>
            <w:tcW w:w="1190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CA88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A89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A8A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A8B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A8C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A8D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CA96" w14:textId="77777777">
        <w:tc>
          <w:tcPr>
            <w:tcW w:w="884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A8F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verall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A90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304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A91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79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A92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3,813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A93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&lt;,00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A94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460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A95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148</w:t>
            </w:r>
          </w:p>
        </w:tc>
      </w:tr>
    </w:tbl>
    <w:p w14:paraId="183DCA97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224"/>
        <w:gridCol w:w="1156"/>
        <w:gridCol w:w="1156"/>
        <w:gridCol w:w="1479"/>
        <w:gridCol w:w="1258"/>
        <w:gridCol w:w="1258"/>
      </w:tblGrid>
      <w:tr w:rsidR="008F7E9D" w14:paraId="183DCA9F" w14:textId="77777777" w:rsidTr="008F7E9D">
        <w:tc>
          <w:tcPr>
            <w:tcW w:w="8755" w:type="dxa"/>
            <w:gridSpan w:val="7"/>
            <w:shd w:val="clear" w:color="auto" w:fill="FFFFFF"/>
            <w:vAlign w:val="center"/>
          </w:tcPr>
          <w:p w14:paraId="183DCA98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gger's Regression-Based Test</w:t>
            </w:r>
            <w:r>
              <w:rPr>
                <w:vertAlign w:val="superscript"/>
              </w:rPr>
              <w:t>a</w:t>
            </w:r>
          </w:p>
        </w:tc>
      </w:tr>
      <w:tr w:rsidR="008F7E9D" w14:paraId="183DCAA7" w14:textId="77777777" w:rsidTr="008F7E9D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AA0" w14:textId="77777777" w:rsidR="00D514C5" w:rsidRDefault="00E54D3E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arameter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AA1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AA2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AA3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AA4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CAA5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CAAF" w14:textId="77777777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CAA8" w14:textId="77777777" w:rsidR="00D514C5" w:rsidRDefault="00D514C5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CAA9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AAA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AAB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AAC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AAD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AAE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CAB7" w14:textId="77777777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AB0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(Intercept)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AB1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20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AB2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865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AB3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644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AB4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527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AB5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268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AB6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508</w:t>
            </w:r>
          </w:p>
        </w:tc>
      </w:tr>
      <w:tr w:rsidR="00D514C5" w14:paraId="183DCABF" w14:textId="77777777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AB8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AB9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74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ABA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722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ABB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2,411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ABC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25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ABD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3,24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ABE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240</w:t>
            </w:r>
          </w:p>
        </w:tc>
      </w:tr>
      <w:tr w:rsidR="008F7E9D" w:rsidRPr="00743E25" w14:paraId="183DCAC7" w14:textId="77777777" w:rsidTr="008F7E9D">
        <w:tc>
          <w:tcPr>
            <w:tcW w:w="8755" w:type="dxa"/>
            <w:gridSpan w:val="7"/>
            <w:shd w:val="clear" w:color="auto" w:fill="FFFFFF"/>
          </w:tcPr>
          <w:p w14:paraId="183DCAC0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meta-regression</w:t>
            </w:r>
          </w:p>
        </w:tc>
      </w:tr>
      <w:tr w:rsidR="008F7E9D" w:rsidRPr="00743E25" w14:paraId="183DCACF" w14:textId="77777777" w:rsidTr="008F7E9D">
        <w:tc>
          <w:tcPr>
            <w:tcW w:w="8755" w:type="dxa"/>
            <w:gridSpan w:val="7"/>
            <w:shd w:val="clear" w:color="auto" w:fill="FFFFFF"/>
          </w:tcPr>
          <w:p w14:paraId="183DCAC8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b. Standard error of effect size</w:t>
            </w:r>
          </w:p>
        </w:tc>
      </w:tr>
    </w:tbl>
    <w:p w14:paraId="183DCAD0" w14:textId="77777777" w:rsidR="00D514C5" w:rsidRPr="008F7E9D" w:rsidRDefault="00D514C5">
      <w:pPr>
        <w:rPr>
          <w:lang w:val="en-GB"/>
        </w:rPr>
      </w:pPr>
    </w:p>
    <w:p w14:paraId="183DCAD1" w14:textId="77777777" w:rsidR="00D514C5" w:rsidRDefault="00E54D3E">
      <w:r>
        <w:rPr>
          <w:noProof/>
        </w:rPr>
        <w:lastRenderedPageBreak/>
        <w:drawing>
          <wp:inline distT="0" distB="0" distL="0" distR="0" wp14:anchorId="183DCF19" wp14:editId="183DCF1A">
            <wp:extent cx="5731920" cy="3371718"/>
            <wp:effectExtent l="0" t="0" r="0" b="0"/>
            <wp:docPr id="19" name="Drawing 19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img.emf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731920" cy="337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DCAD2" w14:textId="77777777" w:rsidR="00D514C5" w:rsidRDefault="00D514C5"/>
    <w:p w14:paraId="183DCAD3" w14:textId="77777777" w:rsidR="00D514C5" w:rsidRDefault="00E54D3E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psych_cognitive_remediation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183DCAD4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8F7E9D" w14:paraId="183DCAD7" w14:textId="77777777" w:rsidTr="008F7E9D">
        <w:tc>
          <w:tcPr>
            <w:tcW w:w="5253" w:type="dxa"/>
            <w:gridSpan w:val="2"/>
            <w:shd w:val="clear" w:color="auto" w:fill="FFFFFF"/>
            <w:vAlign w:val="center"/>
          </w:tcPr>
          <w:p w14:paraId="183DCAD5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D514C5" w14:paraId="183DCADA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AD8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AD9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D514C5" w14:paraId="183DCADD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ADB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ADC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D514C5" w14:paraId="183DCAE0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ADE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ADF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D514C5" w14:paraId="183DCAE3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AE1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AE2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D514C5" w14:paraId="183DCAE6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AE4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AE5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D514C5" w14:paraId="183DCAE9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AE7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AE8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D514C5" w14:paraId="183DCAEC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AEA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AEB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8F7E9D" w:rsidRPr="00743E25" w14:paraId="183DCAEF" w14:textId="77777777" w:rsidTr="008F7E9D">
        <w:tc>
          <w:tcPr>
            <w:tcW w:w="5253" w:type="dxa"/>
            <w:gridSpan w:val="2"/>
            <w:shd w:val="clear" w:color="auto" w:fill="FFFFFF"/>
          </w:tcPr>
          <w:p w14:paraId="183DCAED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38E60E20" w14:textId="77777777" w:rsidR="00702570" w:rsidRPr="00702570" w:rsidRDefault="00702570" w:rsidP="00702570"/>
    <w:tbl>
      <w:tblPr>
        <w:tblW w:w="345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68"/>
        <w:gridCol w:w="1192"/>
        <w:gridCol w:w="1192"/>
      </w:tblGrid>
      <w:tr w:rsidR="00702570" w:rsidRPr="00702570" w14:paraId="047B673C" w14:textId="77777777">
        <w:trPr>
          <w:cantSplit/>
        </w:trPr>
        <w:tc>
          <w:tcPr>
            <w:tcW w:w="34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8B16C" w14:textId="77777777" w:rsidR="00702570" w:rsidRPr="00702570" w:rsidRDefault="00702570" w:rsidP="00702570">
            <w:r w:rsidRPr="00702570">
              <w:rPr>
                <w:b/>
                <w:bCs/>
              </w:rPr>
              <w:t>Case Processing Summary</w:t>
            </w:r>
          </w:p>
        </w:tc>
      </w:tr>
      <w:tr w:rsidR="00702570" w:rsidRPr="00702570" w14:paraId="6A67E0B5" w14:textId="77777777">
        <w:trPr>
          <w:cantSplit/>
        </w:trPr>
        <w:tc>
          <w:tcPr>
            <w:tcW w:w="106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D342AF6" w14:textId="77777777" w:rsidR="00702570" w:rsidRPr="00702570" w:rsidRDefault="00702570" w:rsidP="00702570"/>
        </w:tc>
        <w:tc>
          <w:tcPr>
            <w:tcW w:w="119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560E1C1" w14:textId="77777777" w:rsidR="00702570" w:rsidRPr="00702570" w:rsidRDefault="00702570" w:rsidP="00702570">
            <w:r w:rsidRPr="00702570">
              <w:t>N</w:t>
            </w:r>
          </w:p>
        </w:tc>
        <w:tc>
          <w:tcPr>
            <w:tcW w:w="119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0C18068" w14:textId="77777777" w:rsidR="00702570" w:rsidRPr="00702570" w:rsidRDefault="00702570" w:rsidP="00702570">
            <w:r w:rsidRPr="00702570">
              <w:t>Percent</w:t>
            </w:r>
          </w:p>
        </w:tc>
      </w:tr>
      <w:tr w:rsidR="00702570" w:rsidRPr="00702570" w14:paraId="54F07E13" w14:textId="77777777">
        <w:trPr>
          <w:cantSplit/>
        </w:trPr>
        <w:tc>
          <w:tcPr>
            <w:tcW w:w="10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24722C" w14:textId="77777777" w:rsidR="00702570" w:rsidRPr="00702570" w:rsidRDefault="00702570" w:rsidP="00702570">
            <w:r w:rsidRPr="00702570">
              <w:t>Included</w:t>
            </w:r>
          </w:p>
        </w:tc>
        <w:tc>
          <w:tcPr>
            <w:tcW w:w="119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3CC379" w14:textId="77777777" w:rsidR="00702570" w:rsidRPr="00702570" w:rsidRDefault="00702570" w:rsidP="00702570">
            <w:r w:rsidRPr="00702570">
              <w:t>34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123C95C" w14:textId="77777777" w:rsidR="00702570" w:rsidRPr="00702570" w:rsidRDefault="00702570" w:rsidP="00702570">
            <w:r w:rsidRPr="00702570">
              <w:t>100,0%</w:t>
            </w:r>
          </w:p>
        </w:tc>
      </w:tr>
      <w:tr w:rsidR="00702570" w:rsidRPr="00702570" w14:paraId="12BC46ED" w14:textId="77777777">
        <w:trPr>
          <w:cantSplit/>
        </w:trPr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218CD3" w14:textId="77777777" w:rsidR="00702570" w:rsidRPr="00702570" w:rsidRDefault="00702570" w:rsidP="00702570">
            <w:r w:rsidRPr="00702570">
              <w:t>Missing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244B81" w14:textId="77777777" w:rsidR="00702570" w:rsidRPr="00702570" w:rsidRDefault="00702570" w:rsidP="00702570">
            <w:r w:rsidRPr="00702570">
              <w:t>0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67146F8" w14:textId="77777777" w:rsidR="00702570" w:rsidRPr="00702570" w:rsidRDefault="00702570" w:rsidP="00702570">
            <w:r w:rsidRPr="00702570">
              <w:t>0,0%</w:t>
            </w:r>
          </w:p>
        </w:tc>
      </w:tr>
      <w:tr w:rsidR="00702570" w:rsidRPr="00702570" w14:paraId="7EC19603" w14:textId="77777777">
        <w:trPr>
          <w:cantSplit/>
        </w:trPr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F9B9BA" w14:textId="77777777" w:rsidR="00702570" w:rsidRPr="00702570" w:rsidRDefault="00702570" w:rsidP="00702570">
            <w:r w:rsidRPr="00702570">
              <w:lastRenderedPageBreak/>
              <w:t>Invalid</w:t>
            </w:r>
            <w:r w:rsidRPr="00702570">
              <w:rPr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57074A" w14:textId="77777777" w:rsidR="00702570" w:rsidRPr="00702570" w:rsidRDefault="00702570" w:rsidP="00702570">
            <w:r w:rsidRPr="00702570">
              <w:t>0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3BF58E2" w14:textId="77777777" w:rsidR="00702570" w:rsidRPr="00702570" w:rsidRDefault="00702570" w:rsidP="00702570">
            <w:r w:rsidRPr="00702570">
              <w:t>0,0%</w:t>
            </w:r>
          </w:p>
        </w:tc>
      </w:tr>
      <w:tr w:rsidR="00702570" w:rsidRPr="00702570" w14:paraId="237BD3C8" w14:textId="77777777">
        <w:trPr>
          <w:cantSplit/>
        </w:trPr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3A4EEF8" w14:textId="77777777" w:rsidR="00702570" w:rsidRPr="00702570" w:rsidRDefault="00702570" w:rsidP="00702570">
            <w:r w:rsidRPr="00702570">
              <w:t>Total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9707FED" w14:textId="77777777" w:rsidR="00702570" w:rsidRPr="00702570" w:rsidRDefault="00702570" w:rsidP="00702570">
            <w:r w:rsidRPr="00702570">
              <w:t>34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BE88D26" w14:textId="77777777" w:rsidR="00702570" w:rsidRPr="00702570" w:rsidRDefault="00702570" w:rsidP="00702570">
            <w:r w:rsidRPr="00702570">
              <w:t>100,0%</w:t>
            </w:r>
          </w:p>
        </w:tc>
      </w:tr>
      <w:tr w:rsidR="00702570" w:rsidRPr="00702570" w14:paraId="05DD3137" w14:textId="77777777">
        <w:trPr>
          <w:cantSplit/>
        </w:trPr>
        <w:tc>
          <w:tcPr>
            <w:tcW w:w="34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786590" w14:textId="77777777" w:rsidR="00702570" w:rsidRPr="00702570" w:rsidRDefault="00702570" w:rsidP="00702570">
            <w:pPr>
              <w:rPr>
                <w:lang w:val="en-GB"/>
              </w:rPr>
            </w:pPr>
            <w:r w:rsidRPr="00702570">
              <w:rPr>
                <w:lang w:val="en-GB"/>
              </w:rPr>
              <w:t>a. Nonpositive variance or standard error, or insufficient study size.</w:t>
            </w:r>
          </w:p>
        </w:tc>
      </w:tr>
    </w:tbl>
    <w:p w14:paraId="11B5ADAD" w14:textId="77777777" w:rsidR="00702570" w:rsidRPr="00702570" w:rsidRDefault="00702570" w:rsidP="00702570">
      <w:pPr>
        <w:rPr>
          <w:lang w:val="en-GB"/>
        </w:rPr>
      </w:pPr>
    </w:p>
    <w:p w14:paraId="1C949F63" w14:textId="77777777" w:rsidR="00702570" w:rsidRPr="00702570" w:rsidRDefault="00702570" w:rsidP="00702570"/>
    <w:tbl>
      <w:tblPr>
        <w:tblW w:w="863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0"/>
        <w:gridCol w:w="1226"/>
        <w:gridCol w:w="1192"/>
        <w:gridCol w:w="1192"/>
        <w:gridCol w:w="1525"/>
        <w:gridCol w:w="1297"/>
        <w:gridCol w:w="1297"/>
      </w:tblGrid>
      <w:tr w:rsidR="00702570" w:rsidRPr="00702570" w14:paraId="575CE7A4" w14:textId="77777777">
        <w:trPr>
          <w:cantSplit/>
        </w:trPr>
        <w:tc>
          <w:tcPr>
            <w:tcW w:w="863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358A8" w14:textId="77777777" w:rsidR="00702570" w:rsidRPr="00702570" w:rsidRDefault="00702570" w:rsidP="00702570">
            <w:r w:rsidRPr="00702570">
              <w:rPr>
                <w:b/>
                <w:bCs/>
              </w:rPr>
              <w:t>Effect Size Estimates</w:t>
            </w:r>
          </w:p>
        </w:tc>
      </w:tr>
      <w:tr w:rsidR="00702570" w:rsidRPr="00702570" w14:paraId="78BC8089" w14:textId="77777777">
        <w:trPr>
          <w:cantSplit/>
        </w:trPr>
        <w:tc>
          <w:tcPr>
            <w:tcW w:w="9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2F6AC7" w14:textId="77777777" w:rsidR="00702570" w:rsidRPr="00702570" w:rsidRDefault="00702570" w:rsidP="00702570"/>
        </w:tc>
        <w:tc>
          <w:tcPr>
            <w:tcW w:w="1226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02012DD" w14:textId="77777777" w:rsidR="00702570" w:rsidRPr="00702570" w:rsidRDefault="00702570" w:rsidP="00702570">
            <w:r w:rsidRPr="00702570">
              <w:t>Effect Size</w:t>
            </w:r>
          </w:p>
        </w:tc>
        <w:tc>
          <w:tcPr>
            <w:tcW w:w="119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9804F19" w14:textId="77777777" w:rsidR="00702570" w:rsidRPr="00702570" w:rsidRDefault="00702570" w:rsidP="00702570">
            <w:r w:rsidRPr="00702570">
              <w:t>Std. Error</w:t>
            </w:r>
          </w:p>
        </w:tc>
        <w:tc>
          <w:tcPr>
            <w:tcW w:w="119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A674F5F" w14:textId="77777777" w:rsidR="00702570" w:rsidRPr="00702570" w:rsidRDefault="00702570" w:rsidP="00702570">
            <w:r w:rsidRPr="00702570">
              <w:t>Z</w:t>
            </w:r>
          </w:p>
        </w:tc>
        <w:tc>
          <w:tcPr>
            <w:tcW w:w="15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85CA875" w14:textId="77777777" w:rsidR="00702570" w:rsidRPr="00702570" w:rsidRDefault="00702570" w:rsidP="00702570">
            <w:r w:rsidRPr="00702570">
              <w:t>Sig. (2-tailed)</w:t>
            </w:r>
          </w:p>
        </w:tc>
        <w:tc>
          <w:tcPr>
            <w:tcW w:w="259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5B76C24" w14:textId="77777777" w:rsidR="00702570" w:rsidRPr="00702570" w:rsidRDefault="00702570" w:rsidP="00702570">
            <w:r w:rsidRPr="00702570">
              <w:t>95% Confidence Interval</w:t>
            </w:r>
          </w:p>
        </w:tc>
      </w:tr>
      <w:tr w:rsidR="00702570" w:rsidRPr="00702570" w14:paraId="7BB56FDA" w14:textId="77777777">
        <w:trPr>
          <w:cantSplit/>
        </w:trPr>
        <w:tc>
          <w:tcPr>
            <w:tcW w:w="9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9BF157" w14:textId="77777777" w:rsidR="00702570" w:rsidRPr="00702570" w:rsidRDefault="00702570" w:rsidP="00702570"/>
        </w:tc>
        <w:tc>
          <w:tcPr>
            <w:tcW w:w="1226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3869442" w14:textId="77777777" w:rsidR="00702570" w:rsidRPr="00702570" w:rsidRDefault="00702570" w:rsidP="00702570"/>
        </w:tc>
        <w:tc>
          <w:tcPr>
            <w:tcW w:w="119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CF29958" w14:textId="77777777" w:rsidR="00702570" w:rsidRPr="00702570" w:rsidRDefault="00702570" w:rsidP="00702570"/>
        </w:tc>
        <w:tc>
          <w:tcPr>
            <w:tcW w:w="119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1F197FD" w14:textId="77777777" w:rsidR="00702570" w:rsidRPr="00702570" w:rsidRDefault="00702570" w:rsidP="00702570"/>
        </w:tc>
        <w:tc>
          <w:tcPr>
            <w:tcW w:w="15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C60A8A3" w14:textId="77777777" w:rsidR="00702570" w:rsidRPr="00702570" w:rsidRDefault="00702570" w:rsidP="00702570"/>
        </w:tc>
        <w:tc>
          <w:tcPr>
            <w:tcW w:w="129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3326C5A" w14:textId="77777777" w:rsidR="00702570" w:rsidRPr="00702570" w:rsidRDefault="00702570" w:rsidP="00702570">
            <w:r w:rsidRPr="00702570">
              <w:t>Lower</w:t>
            </w:r>
          </w:p>
        </w:tc>
        <w:tc>
          <w:tcPr>
            <w:tcW w:w="129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0738B57" w14:textId="77777777" w:rsidR="00702570" w:rsidRPr="00702570" w:rsidRDefault="00702570" w:rsidP="00702570">
            <w:r w:rsidRPr="00702570">
              <w:t>Upper</w:t>
            </w:r>
          </w:p>
        </w:tc>
      </w:tr>
      <w:tr w:rsidR="00702570" w:rsidRPr="00702570" w14:paraId="1A3F8EFF" w14:textId="77777777">
        <w:trPr>
          <w:cantSplit/>
        </w:trPr>
        <w:tc>
          <w:tcPr>
            <w:tcW w:w="911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A9109EF" w14:textId="77777777" w:rsidR="00702570" w:rsidRPr="00702570" w:rsidRDefault="00702570" w:rsidP="00702570">
            <w:r w:rsidRPr="00702570">
              <w:t>Overall</w:t>
            </w:r>
          </w:p>
        </w:tc>
        <w:tc>
          <w:tcPr>
            <w:tcW w:w="1226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9370CE3" w14:textId="77777777" w:rsidR="00702570" w:rsidRPr="00702570" w:rsidRDefault="00702570" w:rsidP="00702570">
            <w:r w:rsidRPr="00702570">
              <w:t>-,034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FF62C11" w14:textId="77777777" w:rsidR="00702570" w:rsidRPr="00702570" w:rsidRDefault="00702570" w:rsidP="00702570">
            <w:r w:rsidRPr="00702570">
              <w:t>,0493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2056C94" w14:textId="77777777" w:rsidR="00702570" w:rsidRPr="00702570" w:rsidRDefault="00702570" w:rsidP="00702570">
            <w:r w:rsidRPr="00702570">
              <w:t>-,693</w:t>
            </w:r>
          </w:p>
        </w:tc>
        <w:tc>
          <w:tcPr>
            <w:tcW w:w="15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52352E5" w14:textId="77777777" w:rsidR="00702570" w:rsidRPr="00702570" w:rsidRDefault="00702570" w:rsidP="00702570">
            <w:r w:rsidRPr="00702570">
              <w:t>,488</w:t>
            </w:r>
          </w:p>
        </w:tc>
        <w:tc>
          <w:tcPr>
            <w:tcW w:w="129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72FC899" w14:textId="77777777" w:rsidR="00702570" w:rsidRPr="00702570" w:rsidRDefault="00702570" w:rsidP="00702570">
            <w:r w:rsidRPr="00702570">
              <w:t>-,131</w:t>
            </w:r>
          </w:p>
        </w:tc>
        <w:tc>
          <w:tcPr>
            <w:tcW w:w="129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F2F7245" w14:textId="77777777" w:rsidR="00702570" w:rsidRPr="00702570" w:rsidRDefault="00702570" w:rsidP="00702570">
            <w:r w:rsidRPr="00702570">
              <w:t>,062</w:t>
            </w:r>
          </w:p>
        </w:tc>
      </w:tr>
    </w:tbl>
    <w:p w14:paraId="183DCAF0" w14:textId="77777777" w:rsidR="00D514C5" w:rsidRPr="008F7E9D" w:rsidRDefault="00D514C5">
      <w:pPr>
        <w:rPr>
          <w:lang w:val="en-GB"/>
        </w:rPr>
      </w:pPr>
    </w:p>
    <w:p w14:paraId="375A0ECB" w14:textId="77777777" w:rsidR="0093403E" w:rsidRPr="0093403E" w:rsidRDefault="0093403E" w:rsidP="0093403E"/>
    <w:tbl>
      <w:tblPr>
        <w:tblW w:w="902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1"/>
        <w:gridCol w:w="1261"/>
        <w:gridCol w:w="1192"/>
        <w:gridCol w:w="1192"/>
        <w:gridCol w:w="1525"/>
        <w:gridCol w:w="1297"/>
        <w:gridCol w:w="1297"/>
      </w:tblGrid>
      <w:tr w:rsidR="0093403E" w:rsidRPr="0093403E" w14:paraId="464A6786" w14:textId="77777777" w:rsidTr="00D500D3">
        <w:trPr>
          <w:cantSplit/>
        </w:trPr>
        <w:tc>
          <w:tcPr>
            <w:tcW w:w="902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641E3" w14:textId="77777777" w:rsidR="0093403E" w:rsidRPr="0093403E" w:rsidRDefault="0093403E" w:rsidP="0093403E">
            <w:r w:rsidRPr="0093403E">
              <w:rPr>
                <w:b/>
                <w:bCs/>
              </w:rPr>
              <w:t>Egger's Regression-Based Test</w:t>
            </w:r>
            <w:r w:rsidRPr="0093403E">
              <w:rPr>
                <w:b/>
                <w:bCs/>
                <w:vertAlign w:val="superscript"/>
              </w:rPr>
              <w:t>a</w:t>
            </w:r>
          </w:p>
        </w:tc>
      </w:tr>
      <w:tr w:rsidR="0093403E" w:rsidRPr="0093403E" w14:paraId="56EF091B" w14:textId="77777777" w:rsidTr="00D500D3">
        <w:trPr>
          <w:cantSplit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725327" w14:textId="77777777" w:rsidR="0093403E" w:rsidRPr="0093403E" w:rsidRDefault="0093403E" w:rsidP="0093403E">
            <w:r w:rsidRPr="0093403E">
              <w:t>Parameter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FECBFFB" w14:textId="77777777" w:rsidR="0093403E" w:rsidRPr="0093403E" w:rsidRDefault="0093403E" w:rsidP="0093403E">
            <w:r w:rsidRPr="0093403E">
              <w:t>Coefficient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88DDE98" w14:textId="77777777" w:rsidR="0093403E" w:rsidRPr="0093403E" w:rsidRDefault="0093403E" w:rsidP="0093403E">
            <w:r w:rsidRPr="0093403E">
              <w:t>Std. Error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5A141F7" w14:textId="77777777" w:rsidR="0093403E" w:rsidRPr="0093403E" w:rsidRDefault="0093403E" w:rsidP="0093403E">
            <w:r w:rsidRPr="0093403E">
              <w:t>t</w:t>
            </w:r>
          </w:p>
        </w:tc>
        <w:tc>
          <w:tcPr>
            <w:tcW w:w="152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66C64EB" w14:textId="77777777" w:rsidR="0093403E" w:rsidRPr="0093403E" w:rsidRDefault="0093403E" w:rsidP="0093403E">
            <w:r w:rsidRPr="0093403E">
              <w:t>Sig. (2-tailed)</w:t>
            </w:r>
          </w:p>
        </w:tc>
        <w:tc>
          <w:tcPr>
            <w:tcW w:w="259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7684A16" w14:textId="77777777" w:rsidR="0093403E" w:rsidRPr="0093403E" w:rsidRDefault="0093403E" w:rsidP="0093403E">
            <w:r w:rsidRPr="0093403E">
              <w:t>95% Confidence Interval</w:t>
            </w:r>
          </w:p>
        </w:tc>
      </w:tr>
      <w:tr w:rsidR="0093403E" w:rsidRPr="0093403E" w14:paraId="6B32ABF1" w14:textId="77777777" w:rsidTr="00D500D3">
        <w:trPr>
          <w:cantSplit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3D25DB" w14:textId="77777777" w:rsidR="0093403E" w:rsidRPr="0093403E" w:rsidRDefault="0093403E" w:rsidP="0093403E"/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3E1FC40" w14:textId="77777777" w:rsidR="0093403E" w:rsidRPr="0093403E" w:rsidRDefault="0093403E" w:rsidP="0093403E"/>
        </w:tc>
        <w:tc>
          <w:tcPr>
            <w:tcW w:w="11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F971E34" w14:textId="77777777" w:rsidR="0093403E" w:rsidRPr="0093403E" w:rsidRDefault="0093403E" w:rsidP="0093403E"/>
        </w:tc>
        <w:tc>
          <w:tcPr>
            <w:tcW w:w="11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36EB3DE" w14:textId="77777777" w:rsidR="0093403E" w:rsidRPr="0093403E" w:rsidRDefault="0093403E" w:rsidP="0093403E"/>
        </w:tc>
        <w:tc>
          <w:tcPr>
            <w:tcW w:w="152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8F7129C" w14:textId="77777777" w:rsidR="0093403E" w:rsidRPr="0093403E" w:rsidRDefault="0093403E" w:rsidP="0093403E"/>
        </w:tc>
        <w:tc>
          <w:tcPr>
            <w:tcW w:w="129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9919EAC" w14:textId="77777777" w:rsidR="0093403E" w:rsidRPr="0093403E" w:rsidRDefault="0093403E" w:rsidP="0093403E">
            <w:r w:rsidRPr="0093403E">
              <w:t>Lower</w:t>
            </w:r>
          </w:p>
        </w:tc>
        <w:tc>
          <w:tcPr>
            <w:tcW w:w="129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2810892" w14:textId="77777777" w:rsidR="0093403E" w:rsidRPr="0093403E" w:rsidRDefault="0093403E" w:rsidP="0093403E">
            <w:r w:rsidRPr="0093403E">
              <w:t>Upper</w:t>
            </w:r>
          </w:p>
        </w:tc>
      </w:tr>
      <w:tr w:rsidR="0093403E" w:rsidRPr="0093403E" w14:paraId="5A55EC23" w14:textId="77777777" w:rsidTr="00D500D3">
        <w:trPr>
          <w:cantSplit/>
        </w:trPr>
        <w:tc>
          <w:tcPr>
            <w:tcW w:w="126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FB33C4" w14:textId="77777777" w:rsidR="0093403E" w:rsidRPr="0093403E" w:rsidRDefault="0093403E" w:rsidP="0093403E">
            <w:r w:rsidRPr="0093403E">
              <w:t>(Intercept)</w:t>
            </w:r>
          </w:p>
        </w:tc>
        <w:tc>
          <w:tcPr>
            <w:tcW w:w="126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FD9960" w14:textId="77777777" w:rsidR="0093403E" w:rsidRPr="0093403E" w:rsidRDefault="0093403E" w:rsidP="0093403E">
            <w:r w:rsidRPr="0093403E">
              <w:t>-,117</w:t>
            </w:r>
          </w:p>
        </w:tc>
        <w:tc>
          <w:tcPr>
            <w:tcW w:w="11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F1FA66" w14:textId="77777777" w:rsidR="0093403E" w:rsidRPr="0093403E" w:rsidRDefault="0093403E" w:rsidP="0093403E">
            <w:r w:rsidRPr="0093403E">
              <w:t>,2089</w:t>
            </w:r>
          </w:p>
        </w:tc>
        <w:tc>
          <w:tcPr>
            <w:tcW w:w="11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200513" w14:textId="77777777" w:rsidR="0093403E" w:rsidRPr="0093403E" w:rsidRDefault="0093403E" w:rsidP="0093403E">
            <w:r w:rsidRPr="0093403E">
              <w:t>-,560</w:t>
            </w:r>
          </w:p>
        </w:tc>
        <w:tc>
          <w:tcPr>
            <w:tcW w:w="15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6FAAED" w14:textId="77777777" w:rsidR="0093403E" w:rsidRPr="0093403E" w:rsidRDefault="0093403E" w:rsidP="0093403E">
            <w:r w:rsidRPr="0093403E">
              <w:t>,579</w:t>
            </w:r>
          </w:p>
        </w:tc>
        <w:tc>
          <w:tcPr>
            <w:tcW w:w="129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FD3E35" w14:textId="77777777" w:rsidR="0093403E" w:rsidRPr="0093403E" w:rsidRDefault="0093403E" w:rsidP="0093403E">
            <w:r w:rsidRPr="0093403E">
              <w:t>-,543</w:t>
            </w:r>
          </w:p>
        </w:tc>
        <w:tc>
          <w:tcPr>
            <w:tcW w:w="129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848579E" w14:textId="77777777" w:rsidR="0093403E" w:rsidRPr="0093403E" w:rsidRDefault="0093403E" w:rsidP="0093403E">
            <w:r w:rsidRPr="0093403E">
              <w:t>,309</w:t>
            </w:r>
          </w:p>
        </w:tc>
      </w:tr>
      <w:tr w:rsidR="0093403E" w:rsidRPr="0093403E" w14:paraId="7F4EAAC0" w14:textId="77777777" w:rsidTr="00D500D3">
        <w:trPr>
          <w:cantSplit/>
        </w:trPr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50ED35" w14:textId="77777777" w:rsidR="0093403E" w:rsidRPr="0093403E" w:rsidRDefault="0093403E" w:rsidP="0093403E">
            <w:r w:rsidRPr="0093403E">
              <w:t>SE</w:t>
            </w:r>
            <w:r w:rsidRPr="0093403E">
              <w:rPr>
                <w:vertAlign w:val="superscript"/>
              </w:rPr>
              <w:t>b</w:t>
            </w: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4A8D2B6" w14:textId="77777777" w:rsidR="0093403E" w:rsidRPr="0093403E" w:rsidRDefault="0093403E" w:rsidP="0093403E">
            <w:r w:rsidRPr="0093403E">
              <w:t>,297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BA85C65" w14:textId="77777777" w:rsidR="0093403E" w:rsidRPr="0093403E" w:rsidRDefault="0093403E" w:rsidP="0093403E">
            <w:r w:rsidRPr="0093403E">
              <w:t>,7269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4ED6515" w14:textId="77777777" w:rsidR="0093403E" w:rsidRPr="0093403E" w:rsidRDefault="0093403E" w:rsidP="0093403E">
            <w:r w:rsidRPr="0093403E">
              <w:t>,408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24BC107" w14:textId="77777777" w:rsidR="0093403E" w:rsidRPr="0093403E" w:rsidRDefault="0093403E" w:rsidP="0093403E">
            <w:r w:rsidRPr="0093403E">
              <w:t>,686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F3900AF" w14:textId="77777777" w:rsidR="0093403E" w:rsidRPr="0093403E" w:rsidRDefault="0093403E" w:rsidP="0093403E">
            <w:r w:rsidRPr="0093403E">
              <w:t>-1,184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8DC1CEF" w14:textId="77777777" w:rsidR="0093403E" w:rsidRPr="0093403E" w:rsidRDefault="0093403E" w:rsidP="0093403E">
            <w:r w:rsidRPr="0093403E">
              <w:t>1,777</w:t>
            </w:r>
          </w:p>
        </w:tc>
      </w:tr>
      <w:tr w:rsidR="0093403E" w:rsidRPr="0093403E" w14:paraId="0CDE366D" w14:textId="77777777" w:rsidTr="00D500D3">
        <w:trPr>
          <w:cantSplit/>
        </w:trPr>
        <w:tc>
          <w:tcPr>
            <w:tcW w:w="902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99538" w14:textId="77777777" w:rsidR="0093403E" w:rsidRPr="0093403E" w:rsidRDefault="0093403E" w:rsidP="0093403E">
            <w:pPr>
              <w:rPr>
                <w:lang w:val="en-GB"/>
              </w:rPr>
            </w:pPr>
            <w:r w:rsidRPr="0093403E">
              <w:rPr>
                <w:lang w:val="en-GB"/>
              </w:rPr>
              <w:t>a. Random-effects meta-regression</w:t>
            </w:r>
          </w:p>
        </w:tc>
      </w:tr>
      <w:tr w:rsidR="0093403E" w:rsidRPr="0093403E" w14:paraId="3622F742" w14:textId="77777777" w:rsidTr="00D500D3">
        <w:trPr>
          <w:cantSplit/>
        </w:trPr>
        <w:tc>
          <w:tcPr>
            <w:tcW w:w="902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DAA619" w14:textId="77777777" w:rsidR="0093403E" w:rsidRPr="0093403E" w:rsidRDefault="0093403E" w:rsidP="0093403E">
            <w:pPr>
              <w:rPr>
                <w:lang w:val="en-GB"/>
              </w:rPr>
            </w:pPr>
            <w:r w:rsidRPr="0093403E">
              <w:rPr>
                <w:lang w:val="en-GB"/>
              </w:rPr>
              <w:t>b. Standard error of effect size</w:t>
            </w:r>
          </w:p>
        </w:tc>
      </w:tr>
    </w:tbl>
    <w:p w14:paraId="183DCB69" w14:textId="543D72E8" w:rsidR="00D514C5" w:rsidRDefault="00D500D3">
      <w:r w:rsidRPr="00D500D3">
        <w:rPr>
          <w:noProof/>
        </w:rPr>
        <w:lastRenderedPageBreak/>
        <w:drawing>
          <wp:inline distT="0" distB="0" distL="0" distR="0" wp14:anchorId="45F531B9" wp14:editId="68BFF219">
            <wp:extent cx="5731510" cy="3369945"/>
            <wp:effectExtent l="0" t="0" r="0" b="0"/>
            <wp:docPr id="151845012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9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1794EF" w14:textId="77777777" w:rsidR="00D500D3" w:rsidRDefault="00D500D3"/>
    <w:p w14:paraId="183DCB6A" w14:textId="77777777" w:rsidR="00D514C5" w:rsidRDefault="00E54D3E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psych_integrated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183DCB6B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8F7E9D" w14:paraId="183DCB6E" w14:textId="77777777" w:rsidTr="008F7E9D">
        <w:tc>
          <w:tcPr>
            <w:tcW w:w="5253" w:type="dxa"/>
            <w:gridSpan w:val="2"/>
            <w:shd w:val="clear" w:color="auto" w:fill="FFFFFF"/>
            <w:vAlign w:val="center"/>
          </w:tcPr>
          <w:p w14:paraId="183DCB6C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D514C5" w14:paraId="183DCB71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B6F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B70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D514C5" w14:paraId="183DCB74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B72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B73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D514C5" w14:paraId="183DCB77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B75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B76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D514C5" w14:paraId="183DCB7A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B78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B79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D514C5" w14:paraId="183DCB7D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B7B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B7C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D514C5" w14:paraId="183DCB80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B7E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B7F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D514C5" w14:paraId="183DCB83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B81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B82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8F7E9D" w:rsidRPr="00743E25" w14:paraId="183DCB86" w14:textId="77777777" w:rsidTr="008F7E9D">
        <w:tc>
          <w:tcPr>
            <w:tcW w:w="5253" w:type="dxa"/>
            <w:gridSpan w:val="2"/>
            <w:shd w:val="clear" w:color="auto" w:fill="FFFFFF"/>
          </w:tcPr>
          <w:p w14:paraId="183DCB84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183DCB87" w14:textId="77777777" w:rsidR="00D514C5" w:rsidRPr="008F7E9D" w:rsidRDefault="00D514C5">
      <w:pPr>
        <w:rPr>
          <w:lang w:val="en-GB"/>
        </w:rPr>
      </w:pPr>
    </w:p>
    <w:p w14:paraId="568ECCBF" w14:textId="77777777" w:rsidR="00F72948" w:rsidRPr="00F72948" w:rsidRDefault="00F72948" w:rsidP="00F72948"/>
    <w:tbl>
      <w:tblPr>
        <w:tblW w:w="345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68"/>
        <w:gridCol w:w="1192"/>
        <w:gridCol w:w="1192"/>
      </w:tblGrid>
      <w:tr w:rsidR="00F72948" w:rsidRPr="00F72948" w14:paraId="37BFA4C7" w14:textId="77777777">
        <w:trPr>
          <w:cantSplit/>
        </w:trPr>
        <w:tc>
          <w:tcPr>
            <w:tcW w:w="34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194A0" w14:textId="77777777" w:rsidR="00F72948" w:rsidRPr="00F72948" w:rsidRDefault="00F72948" w:rsidP="00F72948">
            <w:r w:rsidRPr="00F72948">
              <w:rPr>
                <w:b/>
                <w:bCs/>
              </w:rPr>
              <w:t>Case Processing Summary</w:t>
            </w:r>
          </w:p>
        </w:tc>
      </w:tr>
      <w:tr w:rsidR="00F72948" w:rsidRPr="00F72948" w14:paraId="49B39C86" w14:textId="77777777">
        <w:trPr>
          <w:cantSplit/>
        </w:trPr>
        <w:tc>
          <w:tcPr>
            <w:tcW w:w="106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E213A49" w14:textId="77777777" w:rsidR="00F72948" w:rsidRPr="00F72948" w:rsidRDefault="00F72948" w:rsidP="00F72948"/>
        </w:tc>
        <w:tc>
          <w:tcPr>
            <w:tcW w:w="119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BC5F41C" w14:textId="77777777" w:rsidR="00F72948" w:rsidRPr="00F72948" w:rsidRDefault="00F72948" w:rsidP="00F72948">
            <w:r w:rsidRPr="00F72948">
              <w:t>N</w:t>
            </w:r>
          </w:p>
        </w:tc>
        <w:tc>
          <w:tcPr>
            <w:tcW w:w="119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432BE19" w14:textId="77777777" w:rsidR="00F72948" w:rsidRPr="00F72948" w:rsidRDefault="00F72948" w:rsidP="00F72948">
            <w:r w:rsidRPr="00F72948">
              <w:t>Percent</w:t>
            </w:r>
          </w:p>
        </w:tc>
      </w:tr>
      <w:tr w:rsidR="00F72948" w:rsidRPr="00F72948" w14:paraId="304F1590" w14:textId="77777777">
        <w:trPr>
          <w:cantSplit/>
        </w:trPr>
        <w:tc>
          <w:tcPr>
            <w:tcW w:w="10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88998C" w14:textId="77777777" w:rsidR="00F72948" w:rsidRPr="00F72948" w:rsidRDefault="00F72948" w:rsidP="00F72948">
            <w:r w:rsidRPr="00F72948">
              <w:t>Included</w:t>
            </w:r>
          </w:p>
        </w:tc>
        <w:tc>
          <w:tcPr>
            <w:tcW w:w="119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7753AC" w14:textId="77777777" w:rsidR="00F72948" w:rsidRPr="00F72948" w:rsidRDefault="00F72948" w:rsidP="00F72948">
            <w:r w:rsidRPr="00F72948">
              <w:t>16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DD1AFB9" w14:textId="77777777" w:rsidR="00F72948" w:rsidRPr="00F72948" w:rsidRDefault="00F72948" w:rsidP="00F72948">
            <w:r w:rsidRPr="00F72948">
              <w:t>100,0%</w:t>
            </w:r>
          </w:p>
        </w:tc>
      </w:tr>
      <w:tr w:rsidR="00F72948" w:rsidRPr="00F72948" w14:paraId="1E881D51" w14:textId="77777777">
        <w:trPr>
          <w:cantSplit/>
        </w:trPr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FB087B" w14:textId="77777777" w:rsidR="00F72948" w:rsidRPr="00F72948" w:rsidRDefault="00F72948" w:rsidP="00F72948">
            <w:r w:rsidRPr="00F72948">
              <w:lastRenderedPageBreak/>
              <w:t>Missing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81485A" w14:textId="77777777" w:rsidR="00F72948" w:rsidRPr="00F72948" w:rsidRDefault="00F72948" w:rsidP="00F72948">
            <w:r w:rsidRPr="00F72948">
              <w:t>0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3C16D3A" w14:textId="77777777" w:rsidR="00F72948" w:rsidRPr="00F72948" w:rsidRDefault="00F72948" w:rsidP="00F72948">
            <w:r w:rsidRPr="00F72948">
              <w:t>0,0%</w:t>
            </w:r>
          </w:p>
        </w:tc>
      </w:tr>
      <w:tr w:rsidR="00F72948" w:rsidRPr="00F72948" w14:paraId="56425673" w14:textId="77777777">
        <w:trPr>
          <w:cantSplit/>
        </w:trPr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D97EB2" w14:textId="77777777" w:rsidR="00F72948" w:rsidRPr="00F72948" w:rsidRDefault="00F72948" w:rsidP="00F72948">
            <w:r w:rsidRPr="00F72948">
              <w:t>Invalid</w:t>
            </w:r>
            <w:r w:rsidRPr="00F72948">
              <w:rPr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DE5D70" w14:textId="77777777" w:rsidR="00F72948" w:rsidRPr="00F72948" w:rsidRDefault="00F72948" w:rsidP="00F72948">
            <w:r w:rsidRPr="00F72948">
              <w:t>0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DB3654F" w14:textId="77777777" w:rsidR="00F72948" w:rsidRPr="00F72948" w:rsidRDefault="00F72948" w:rsidP="00F72948">
            <w:r w:rsidRPr="00F72948">
              <w:t>0,0%</w:t>
            </w:r>
          </w:p>
        </w:tc>
      </w:tr>
      <w:tr w:rsidR="00F72948" w:rsidRPr="00F72948" w14:paraId="5307F3C0" w14:textId="77777777">
        <w:trPr>
          <w:cantSplit/>
        </w:trPr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9FB4FF2" w14:textId="77777777" w:rsidR="00F72948" w:rsidRPr="00F72948" w:rsidRDefault="00F72948" w:rsidP="00F72948">
            <w:r w:rsidRPr="00F72948">
              <w:t>Total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936CC68" w14:textId="77777777" w:rsidR="00F72948" w:rsidRPr="00F72948" w:rsidRDefault="00F72948" w:rsidP="00F72948">
            <w:r w:rsidRPr="00F72948">
              <w:t>16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64C9549" w14:textId="77777777" w:rsidR="00F72948" w:rsidRPr="00F72948" w:rsidRDefault="00F72948" w:rsidP="00F72948">
            <w:r w:rsidRPr="00F72948">
              <w:t>100,0%</w:t>
            </w:r>
          </w:p>
        </w:tc>
      </w:tr>
      <w:tr w:rsidR="00F72948" w:rsidRPr="00F72948" w14:paraId="044197DE" w14:textId="77777777">
        <w:trPr>
          <w:cantSplit/>
        </w:trPr>
        <w:tc>
          <w:tcPr>
            <w:tcW w:w="34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1EEB9B" w14:textId="77777777" w:rsidR="00F72948" w:rsidRPr="00F72948" w:rsidRDefault="00F72948" w:rsidP="00F72948">
            <w:pPr>
              <w:rPr>
                <w:lang w:val="en-GB"/>
              </w:rPr>
            </w:pPr>
            <w:r w:rsidRPr="00F72948">
              <w:rPr>
                <w:lang w:val="en-GB"/>
              </w:rPr>
              <w:t>a. Nonpositive variance or standard error, or insufficient study size.</w:t>
            </w:r>
          </w:p>
        </w:tc>
      </w:tr>
    </w:tbl>
    <w:p w14:paraId="636BCB2E" w14:textId="77777777" w:rsidR="00F72948" w:rsidRPr="00F72948" w:rsidRDefault="00F72948" w:rsidP="00F72948">
      <w:pPr>
        <w:rPr>
          <w:lang w:val="en-GB"/>
        </w:rPr>
      </w:pPr>
    </w:p>
    <w:p w14:paraId="2D4F16BB" w14:textId="77777777" w:rsidR="000F5D11" w:rsidRPr="000F5D11" w:rsidRDefault="000F5D11" w:rsidP="000F5D11"/>
    <w:tbl>
      <w:tblPr>
        <w:tblW w:w="863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0"/>
        <w:gridCol w:w="1226"/>
        <w:gridCol w:w="1192"/>
        <w:gridCol w:w="1192"/>
        <w:gridCol w:w="1525"/>
        <w:gridCol w:w="1297"/>
        <w:gridCol w:w="1297"/>
      </w:tblGrid>
      <w:tr w:rsidR="000F5D11" w:rsidRPr="000F5D11" w14:paraId="6A348972" w14:textId="77777777">
        <w:trPr>
          <w:cantSplit/>
        </w:trPr>
        <w:tc>
          <w:tcPr>
            <w:tcW w:w="863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7DC20" w14:textId="77777777" w:rsidR="000F5D11" w:rsidRPr="000F5D11" w:rsidRDefault="000F5D11" w:rsidP="000F5D11">
            <w:r w:rsidRPr="000F5D11">
              <w:rPr>
                <w:b/>
                <w:bCs/>
              </w:rPr>
              <w:t>Effect Size Estimates</w:t>
            </w:r>
          </w:p>
        </w:tc>
      </w:tr>
      <w:tr w:rsidR="000F5D11" w:rsidRPr="000F5D11" w14:paraId="41583D22" w14:textId="77777777">
        <w:trPr>
          <w:cantSplit/>
        </w:trPr>
        <w:tc>
          <w:tcPr>
            <w:tcW w:w="9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89C1BD" w14:textId="77777777" w:rsidR="000F5D11" w:rsidRPr="000F5D11" w:rsidRDefault="000F5D11" w:rsidP="000F5D11"/>
        </w:tc>
        <w:tc>
          <w:tcPr>
            <w:tcW w:w="1226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BDA5C02" w14:textId="77777777" w:rsidR="000F5D11" w:rsidRPr="000F5D11" w:rsidRDefault="000F5D11" w:rsidP="000F5D11">
            <w:r w:rsidRPr="000F5D11">
              <w:t>Effect Size</w:t>
            </w:r>
          </w:p>
        </w:tc>
        <w:tc>
          <w:tcPr>
            <w:tcW w:w="119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3088562" w14:textId="77777777" w:rsidR="000F5D11" w:rsidRPr="000F5D11" w:rsidRDefault="000F5D11" w:rsidP="000F5D11">
            <w:r w:rsidRPr="000F5D11">
              <w:t>Std. Error</w:t>
            </w:r>
          </w:p>
        </w:tc>
        <w:tc>
          <w:tcPr>
            <w:tcW w:w="119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8F1AD1C" w14:textId="77777777" w:rsidR="000F5D11" w:rsidRPr="000F5D11" w:rsidRDefault="000F5D11" w:rsidP="000F5D11">
            <w:r w:rsidRPr="000F5D11">
              <w:t>Z</w:t>
            </w:r>
          </w:p>
        </w:tc>
        <w:tc>
          <w:tcPr>
            <w:tcW w:w="15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A8AE0F6" w14:textId="77777777" w:rsidR="000F5D11" w:rsidRPr="000F5D11" w:rsidRDefault="000F5D11" w:rsidP="000F5D11">
            <w:r w:rsidRPr="000F5D11">
              <w:t>Sig. (2-tailed)</w:t>
            </w:r>
          </w:p>
        </w:tc>
        <w:tc>
          <w:tcPr>
            <w:tcW w:w="259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CE53CBF" w14:textId="77777777" w:rsidR="000F5D11" w:rsidRPr="000F5D11" w:rsidRDefault="000F5D11" w:rsidP="000F5D11">
            <w:r w:rsidRPr="000F5D11">
              <w:t>95% Confidence Interval</w:t>
            </w:r>
          </w:p>
        </w:tc>
      </w:tr>
      <w:tr w:rsidR="000F5D11" w:rsidRPr="000F5D11" w14:paraId="19568EA5" w14:textId="77777777">
        <w:trPr>
          <w:cantSplit/>
        </w:trPr>
        <w:tc>
          <w:tcPr>
            <w:tcW w:w="9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2E21B5" w14:textId="77777777" w:rsidR="000F5D11" w:rsidRPr="000F5D11" w:rsidRDefault="000F5D11" w:rsidP="000F5D11"/>
        </w:tc>
        <w:tc>
          <w:tcPr>
            <w:tcW w:w="1226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1D00D39" w14:textId="77777777" w:rsidR="000F5D11" w:rsidRPr="000F5D11" w:rsidRDefault="000F5D11" w:rsidP="000F5D11"/>
        </w:tc>
        <w:tc>
          <w:tcPr>
            <w:tcW w:w="119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5980FE8" w14:textId="77777777" w:rsidR="000F5D11" w:rsidRPr="000F5D11" w:rsidRDefault="000F5D11" w:rsidP="000F5D11"/>
        </w:tc>
        <w:tc>
          <w:tcPr>
            <w:tcW w:w="119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5A72D11" w14:textId="77777777" w:rsidR="000F5D11" w:rsidRPr="000F5D11" w:rsidRDefault="000F5D11" w:rsidP="000F5D11"/>
        </w:tc>
        <w:tc>
          <w:tcPr>
            <w:tcW w:w="15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978D3B2" w14:textId="77777777" w:rsidR="000F5D11" w:rsidRPr="000F5D11" w:rsidRDefault="000F5D11" w:rsidP="000F5D11"/>
        </w:tc>
        <w:tc>
          <w:tcPr>
            <w:tcW w:w="129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B5E2A6F" w14:textId="77777777" w:rsidR="000F5D11" w:rsidRPr="000F5D11" w:rsidRDefault="000F5D11" w:rsidP="000F5D11">
            <w:r w:rsidRPr="000F5D11">
              <w:t>Lower</w:t>
            </w:r>
          </w:p>
        </w:tc>
        <w:tc>
          <w:tcPr>
            <w:tcW w:w="129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68EA4D7" w14:textId="77777777" w:rsidR="000F5D11" w:rsidRPr="000F5D11" w:rsidRDefault="000F5D11" w:rsidP="000F5D11">
            <w:r w:rsidRPr="000F5D11">
              <w:t>Upper</w:t>
            </w:r>
          </w:p>
        </w:tc>
      </w:tr>
      <w:tr w:rsidR="000F5D11" w:rsidRPr="000F5D11" w14:paraId="5FD4267E" w14:textId="77777777">
        <w:trPr>
          <w:cantSplit/>
        </w:trPr>
        <w:tc>
          <w:tcPr>
            <w:tcW w:w="911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8AB0ECF" w14:textId="77777777" w:rsidR="000F5D11" w:rsidRPr="000F5D11" w:rsidRDefault="000F5D11" w:rsidP="000F5D11">
            <w:r w:rsidRPr="000F5D11">
              <w:t>Overall</w:t>
            </w:r>
          </w:p>
        </w:tc>
        <w:tc>
          <w:tcPr>
            <w:tcW w:w="1226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563DDE3" w14:textId="77777777" w:rsidR="000F5D11" w:rsidRPr="000F5D11" w:rsidRDefault="000F5D11" w:rsidP="000F5D11">
            <w:r w:rsidRPr="000F5D11">
              <w:t>-,013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3441A45" w14:textId="77777777" w:rsidR="000F5D11" w:rsidRPr="000F5D11" w:rsidRDefault="000F5D11" w:rsidP="000F5D11">
            <w:r w:rsidRPr="000F5D11">
              <w:t>,0509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6B08384" w14:textId="77777777" w:rsidR="000F5D11" w:rsidRPr="000F5D11" w:rsidRDefault="000F5D11" w:rsidP="000F5D11">
            <w:r w:rsidRPr="000F5D11">
              <w:t>-,256</w:t>
            </w:r>
          </w:p>
        </w:tc>
        <w:tc>
          <w:tcPr>
            <w:tcW w:w="15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CB20624" w14:textId="77777777" w:rsidR="000F5D11" w:rsidRPr="000F5D11" w:rsidRDefault="000F5D11" w:rsidP="000F5D11">
            <w:r w:rsidRPr="000F5D11">
              <w:t>,798</w:t>
            </w:r>
          </w:p>
        </w:tc>
        <w:tc>
          <w:tcPr>
            <w:tcW w:w="129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4A26CD8" w14:textId="77777777" w:rsidR="000F5D11" w:rsidRPr="000F5D11" w:rsidRDefault="000F5D11" w:rsidP="000F5D11">
            <w:r w:rsidRPr="000F5D11">
              <w:t>-,113</w:t>
            </w:r>
          </w:p>
        </w:tc>
        <w:tc>
          <w:tcPr>
            <w:tcW w:w="129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636652C" w14:textId="77777777" w:rsidR="000F5D11" w:rsidRPr="000F5D11" w:rsidRDefault="000F5D11" w:rsidP="000F5D11">
            <w:r w:rsidRPr="000F5D11">
              <w:t>,087</w:t>
            </w:r>
          </w:p>
        </w:tc>
      </w:tr>
    </w:tbl>
    <w:p w14:paraId="183DCBA4" w14:textId="77777777" w:rsidR="00D514C5" w:rsidRPr="008F7E9D" w:rsidRDefault="00D514C5">
      <w:pPr>
        <w:rPr>
          <w:lang w:val="en-GB"/>
        </w:rPr>
      </w:pPr>
    </w:p>
    <w:p w14:paraId="183DCBC5" w14:textId="77777777" w:rsidR="00D514C5" w:rsidRDefault="00D514C5"/>
    <w:p w14:paraId="17194697" w14:textId="77777777" w:rsidR="00F00CD1" w:rsidRPr="00F00CD1" w:rsidRDefault="00F00CD1" w:rsidP="00F00CD1"/>
    <w:tbl>
      <w:tblPr>
        <w:tblW w:w="902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1"/>
        <w:gridCol w:w="1261"/>
        <w:gridCol w:w="1192"/>
        <w:gridCol w:w="1192"/>
        <w:gridCol w:w="1525"/>
        <w:gridCol w:w="1297"/>
        <w:gridCol w:w="1297"/>
      </w:tblGrid>
      <w:tr w:rsidR="00F00CD1" w:rsidRPr="00F00CD1" w14:paraId="3E56E13C" w14:textId="77777777">
        <w:trPr>
          <w:cantSplit/>
        </w:trPr>
        <w:tc>
          <w:tcPr>
            <w:tcW w:w="90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5D91C" w14:textId="77777777" w:rsidR="00F00CD1" w:rsidRPr="00F00CD1" w:rsidRDefault="00F00CD1" w:rsidP="00F00CD1">
            <w:r w:rsidRPr="00F00CD1">
              <w:rPr>
                <w:b/>
                <w:bCs/>
              </w:rPr>
              <w:t>Egger's Regression-Based Test</w:t>
            </w:r>
            <w:r w:rsidRPr="00F00CD1">
              <w:rPr>
                <w:b/>
                <w:bCs/>
                <w:vertAlign w:val="superscript"/>
              </w:rPr>
              <w:t>a</w:t>
            </w:r>
          </w:p>
        </w:tc>
      </w:tr>
      <w:tr w:rsidR="00F00CD1" w:rsidRPr="00F00CD1" w14:paraId="2432765E" w14:textId="77777777">
        <w:trPr>
          <w:cantSplit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BA160" w14:textId="77777777" w:rsidR="00F00CD1" w:rsidRPr="00F00CD1" w:rsidRDefault="00F00CD1" w:rsidP="00F00CD1">
            <w:r w:rsidRPr="00F00CD1">
              <w:t>Parameter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73AACE7" w14:textId="77777777" w:rsidR="00F00CD1" w:rsidRPr="00F00CD1" w:rsidRDefault="00F00CD1" w:rsidP="00F00CD1">
            <w:r w:rsidRPr="00F00CD1">
              <w:t>Coefficient</w:t>
            </w:r>
          </w:p>
        </w:tc>
        <w:tc>
          <w:tcPr>
            <w:tcW w:w="119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107E945" w14:textId="77777777" w:rsidR="00F00CD1" w:rsidRPr="00F00CD1" w:rsidRDefault="00F00CD1" w:rsidP="00F00CD1">
            <w:r w:rsidRPr="00F00CD1">
              <w:t>Std. Error</w:t>
            </w:r>
          </w:p>
        </w:tc>
        <w:tc>
          <w:tcPr>
            <w:tcW w:w="119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78CBD40" w14:textId="77777777" w:rsidR="00F00CD1" w:rsidRPr="00F00CD1" w:rsidRDefault="00F00CD1" w:rsidP="00F00CD1">
            <w:r w:rsidRPr="00F00CD1">
              <w:t>t</w:t>
            </w:r>
          </w:p>
        </w:tc>
        <w:tc>
          <w:tcPr>
            <w:tcW w:w="15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D454180" w14:textId="77777777" w:rsidR="00F00CD1" w:rsidRPr="00F00CD1" w:rsidRDefault="00F00CD1" w:rsidP="00F00CD1">
            <w:r w:rsidRPr="00F00CD1">
              <w:t>Sig. (2-tailed)</w:t>
            </w:r>
          </w:p>
        </w:tc>
        <w:tc>
          <w:tcPr>
            <w:tcW w:w="259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4EEB214" w14:textId="77777777" w:rsidR="00F00CD1" w:rsidRPr="00F00CD1" w:rsidRDefault="00F00CD1" w:rsidP="00F00CD1">
            <w:r w:rsidRPr="00F00CD1">
              <w:t>95% Confidence Interval</w:t>
            </w:r>
          </w:p>
        </w:tc>
      </w:tr>
      <w:tr w:rsidR="00F00CD1" w:rsidRPr="00F00CD1" w14:paraId="7C2066C5" w14:textId="77777777">
        <w:trPr>
          <w:cantSplit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F3CA77" w14:textId="77777777" w:rsidR="00F00CD1" w:rsidRPr="00F00CD1" w:rsidRDefault="00F00CD1" w:rsidP="00F00CD1"/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9AB1AA9" w14:textId="77777777" w:rsidR="00F00CD1" w:rsidRPr="00F00CD1" w:rsidRDefault="00F00CD1" w:rsidP="00F00CD1"/>
        </w:tc>
        <w:tc>
          <w:tcPr>
            <w:tcW w:w="119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42AA0A9" w14:textId="77777777" w:rsidR="00F00CD1" w:rsidRPr="00F00CD1" w:rsidRDefault="00F00CD1" w:rsidP="00F00CD1"/>
        </w:tc>
        <w:tc>
          <w:tcPr>
            <w:tcW w:w="119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2623004" w14:textId="77777777" w:rsidR="00F00CD1" w:rsidRPr="00F00CD1" w:rsidRDefault="00F00CD1" w:rsidP="00F00CD1"/>
        </w:tc>
        <w:tc>
          <w:tcPr>
            <w:tcW w:w="15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BD8BAE8" w14:textId="77777777" w:rsidR="00F00CD1" w:rsidRPr="00F00CD1" w:rsidRDefault="00F00CD1" w:rsidP="00F00CD1"/>
        </w:tc>
        <w:tc>
          <w:tcPr>
            <w:tcW w:w="129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4872BA0" w14:textId="77777777" w:rsidR="00F00CD1" w:rsidRPr="00F00CD1" w:rsidRDefault="00F00CD1" w:rsidP="00F00CD1">
            <w:r w:rsidRPr="00F00CD1">
              <w:t>Lower</w:t>
            </w:r>
          </w:p>
        </w:tc>
        <w:tc>
          <w:tcPr>
            <w:tcW w:w="129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0A16EB1" w14:textId="77777777" w:rsidR="00F00CD1" w:rsidRPr="00F00CD1" w:rsidRDefault="00F00CD1" w:rsidP="00F00CD1">
            <w:r w:rsidRPr="00F00CD1">
              <w:t>Upper</w:t>
            </w:r>
          </w:p>
        </w:tc>
      </w:tr>
      <w:tr w:rsidR="00F00CD1" w:rsidRPr="00F00CD1" w14:paraId="23F8B68D" w14:textId="77777777">
        <w:trPr>
          <w:cantSplit/>
        </w:trPr>
        <w:tc>
          <w:tcPr>
            <w:tcW w:w="126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13981E" w14:textId="77777777" w:rsidR="00F00CD1" w:rsidRPr="00F00CD1" w:rsidRDefault="00F00CD1" w:rsidP="00F00CD1">
            <w:r w:rsidRPr="00F00CD1">
              <w:t>(Intercept)</w:t>
            </w:r>
          </w:p>
        </w:tc>
        <w:tc>
          <w:tcPr>
            <w:tcW w:w="126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BF76D0" w14:textId="77777777" w:rsidR="00F00CD1" w:rsidRPr="00F00CD1" w:rsidRDefault="00F00CD1" w:rsidP="00F00CD1">
            <w:r w:rsidRPr="00F00CD1">
              <w:t>-,076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3DE116" w14:textId="77777777" w:rsidR="00F00CD1" w:rsidRPr="00F00CD1" w:rsidRDefault="00F00CD1" w:rsidP="00F00CD1">
            <w:r w:rsidRPr="00F00CD1">
              <w:t>,1445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F0B31A" w14:textId="77777777" w:rsidR="00F00CD1" w:rsidRPr="00F00CD1" w:rsidRDefault="00F00CD1" w:rsidP="00F00CD1">
            <w:r w:rsidRPr="00F00CD1">
              <w:t>-,527</w:t>
            </w:r>
          </w:p>
        </w:tc>
        <w:tc>
          <w:tcPr>
            <w:tcW w:w="15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13C970" w14:textId="77777777" w:rsidR="00F00CD1" w:rsidRPr="00F00CD1" w:rsidRDefault="00F00CD1" w:rsidP="00F00CD1">
            <w:r w:rsidRPr="00F00CD1">
              <w:t>,607</w:t>
            </w:r>
          </w:p>
        </w:tc>
        <w:tc>
          <w:tcPr>
            <w:tcW w:w="129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237925" w14:textId="77777777" w:rsidR="00F00CD1" w:rsidRPr="00F00CD1" w:rsidRDefault="00F00CD1" w:rsidP="00F00CD1">
            <w:r w:rsidRPr="00F00CD1">
              <w:t>-,386</w:t>
            </w:r>
          </w:p>
        </w:tc>
        <w:tc>
          <w:tcPr>
            <w:tcW w:w="129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AEB67C5" w14:textId="77777777" w:rsidR="00F00CD1" w:rsidRPr="00F00CD1" w:rsidRDefault="00F00CD1" w:rsidP="00F00CD1">
            <w:r w:rsidRPr="00F00CD1">
              <w:t>,234</w:t>
            </w:r>
          </w:p>
        </w:tc>
      </w:tr>
      <w:tr w:rsidR="00F00CD1" w:rsidRPr="00F00CD1" w14:paraId="248E594C" w14:textId="77777777">
        <w:trPr>
          <w:cantSplit/>
        </w:trPr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7800BBA" w14:textId="77777777" w:rsidR="00F00CD1" w:rsidRPr="00F00CD1" w:rsidRDefault="00F00CD1" w:rsidP="00F00CD1">
            <w:r w:rsidRPr="00F00CD1">
              <w:t>SE</w:t>
            </w:r>
            <w:r w:rsidRPr="00F00CD1">
              <w:rPr>
                <w:vertAlign w:val="superscript"/>
              </w:rPr>
              <w:t>b</w:t>
            </w: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64EA382" w14:textId="77777777" w:rsidR="00F00CD1" w:rsidRPr="00F00CD1" w:rsidRDefault="00F00CD1" w:rsidP="00F00CD1">
            <w:r w:rsidRPr="00F00CD1">
              <w:t>,321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1E369E6" w14:textId="77777777" w:rsidR="00F00CD1" w:rsidRPr="00F00CD1" w:rsidRDefault="00F00CD1" w:rsidP="00F00CD1">
            <w:r w:rsidRPr="00F00CD1">
              <w:t>,6570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C6274D1" w14:textId="77777777" w:rsidR="00F00CD1" w:rsidRPr="00F00CD1" w:rsidRDefault="00F00CD1" w:rsidP="00F00CD1">
            <w:r w:rsidRPr="00F00CD1">
              <w:t>,488</w:t>
            </w:r>
          </w:p>
        </w:tc>
        <w:tc>
          <w:tcPr>
            <w:tcW w:w="15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8287514" w14:textId="77777777" w:rsidR="00F00CD1" w:rsidRPr="00F00CD1" w:rsidRDefault="00F00CD1" w:rsidP="00F00CD1">
            <w:r w:rsidRPr="00F00CD1">
              <w:t>,633</w:t>
            </w:r>
          </w:p>
        </w:tc>
        <w:tc>
          <w:tcPr>
            <w:tcW w:w="12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320638B" w14:textId="77777777" w:rsidR="00F00CD1" w:rsidRPr="00F00CD1" w:rsidRDefault="00F00CD1" w:rsidP="00F00CD1">
            <w:r w:rsidRPr="00F00CD1">
              <w:t>-1,088</w:t>
            </w:r>
          </w:p>
        </w:tc>
        <w:tc>
          <w:tcPr>
            <w:tcW w:w="12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C97BF30" w14:textId="77777777" w:rsidR="00F00CD1" w:rsidRPr="00F00CD1" w:rsidRDefault="00F00CD1" w:rsidP="00F00CD1">
            <w:r w:rsidRPr="00F00CD1">
              <w:t>1,730</w:t>
            </w:r>
          </w:p>
        </w:tc>
      </w:tr>
      <w:tr w:rsidR="00F00CD1" w:rsidRPr="00F00CD1" w14:paraId="3E08BC3C" w14:textId="77777777">
        <w:trPr>
          <w:cantSplit/>
        </w:trPr>
        <w:tc>
          <w:tcPr>
            <w:tcW w:w="90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048FAE" w14:textId="77777777" w:rsidR="00F00CD1" w:rsidRPr="00F00CD1" w:rsidRDefault="00F00CD1" w:rsidP="00F00CD1">
            <w:pPr>
              <w:rPr>
                <w:lang w:val="en-GB"/>
              </w:rPr>
            </w:pPr>
            <w:r w:rsidRPr="00F00CD1">
              <w:rPr>
                <w:lang w:val="en-GB"/>
              </w:rPr>
              <w:t>a. Random-effects meta-regression</w:t>
            </w:r>
          </w:p>
        </w:tc>
      </w:tr>
      <w:tr w:rsidR="00F00CD1" w:rsidRPr="00F00CD1" w14:paraId="1B6F5859" w14:textId="77777777">
        <w:trPr>
          <w:cantSplit/>
        </w:trPr>
        <w:tc>
          <w:tcPr>
            <w:tcW w:w="90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2A2236" w14:textId="77777777" w:rsidR="00F00CD1" w:rsidRPr="00F00CD1" w:rsidRDefault="00F00CD1" w:rsidP="00F00CD1">
            <w:pPr>
              <w:rPr>
                <w:lang w:val="en-GB"/>
              </w:rPr>
            </w:pPr>
            <w:r w:rsidRPr="00F00CD1">
              <w:rPr>
                <w:lang w:val="en-GB"/>
              </w:rPr>
              <w:t>b. Standard error of effect size</w:t>
            </w:r>
          </w:p>
        </w:tc>
      </w:tr>
    </w:tbl>
    <w:p w14:paraId="199D0302" w14:textId="77777777" w:rsidR="00F00CD1" w:rsidRPr="00F00CD1" w:rsidRDefault="00F00CD1" w:rsidP="00F00CD1">
      <w:pPr>
        <w:rPr>
          <w:lang w:val="en-GB"/>
        </w:rPr>
      </w:pPr>
    </w:p>
    <w:p w14:paraId="183DCBFE" w14:textId="77777777" w:rsidR="00D514C5" w:rsidRPr="008F7E9D" w:rsidRDefault="00D514C5">
      <w:pPr>
        <w:rPr>
          <w:lang w:val="en-GB"/>
        </w:rPr>
      </w:pPr>
    </w:p>
    <w:p w14:paraId="67FD0D0B" w14:textId="44AE5D7F" w:rsidR="00F00CD1" w:rsidRPr="00F00CD1" w:rsidRDefault="00F00CD1" w:rsidP="00F00CD1">
      <w:r w:rsidRPr="00F00CD1">
        <w:rPr>
          <w:noProof/>
        </w:rPr>
        <w:lastRenderedPageBreak/>
        <w:drawing>
          <wp:inline distT="0" distB="0" distL="0" distR="0" wp14:anchorId="0B6976BE" wp14:editId="004726F6">
            <wp:extent cx="5731510" cy="3369945"/>
            <wp:effectExtent l="0" t="0" r="0" b="0"/>
            <wp:docPr id="190311082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9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EA5DC6" w14:textId="77777777" w:rsidR="00F00CD1" w:rsidRPr="00F00CD1" w:rsidRDefault="00F00CD1" w:rsidP="00F00CD1"/>
    <w:p w14:paraId="471C5BA8" w14:textId="77777777" w:rsidR="00F00CD1" w:rsidRPr="00F00CD1" w:rsidRDefault="00F00CD1" w:rsidP="00F00CD1"/>
    <w:p w14:paraId="183DCBFF" w14:textId="37F9983E" w:rsidR="00D514C5" w:rsidRDefault="00D514C5"/>
    <w:p w14:paraId="183DCC00" w14:textId="77777777" w:rsidR="00D514C5" w:rsidRDefault="00D514C5"/>
    <w:p w14:paraId="183DCC01" w14:textId="77777777" w:rsidR="00D514C5" w:rsidRDefault="00E54D3E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psych_mindfulness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183DCC02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8F7E9D" w14:paraId="183DCC05" w14:textId="77777777" w:rsidTr="008F7E9D">
        <w:tc>
          <w:tcPr>
            <w:tcW w:w="5253" w:type="dxa"/>
            <w:gridSpan w:val="2"/>
            <w:shd w:val="clear" w:color="auto" w:fill="FFFFFF"/>
            <w:vAlign w:val="center"/>
          </w:tcPr>
          <w:p w14:paraId="183DCC03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D514C5" w14:paraId="183DCC08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C06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C07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D514C5" w14:paraId="183DCC0B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C09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C0A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D514C5" w14:paraId="183DCC0E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C0C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C0D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D514C5" w14:paraId="183DCC11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C0F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C10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D514C5" w14:paraId="183DCC14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C12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C13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D514C5" w14:paraId="183DCC17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C15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C16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D514C5" w14:paraId="183DCC1A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C18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C19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8F7E9D" w:rsidRPr="00743E25" w14:paraId="183DCC1D" w14:textId="77777777" w:rsidTr="008F7E9D">
        <w:tc>
          <w:tcPr>
            <w:tcW w:w="5253" w:type="dxa"/>
            <w:gridSpan w:val="2"/>
            <w:shd w:val="clear" w:color="auto" w:fill="FFFFFF"/>
          </w:tcPr>
          <w:p w14:paraId="183DCC1B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183DCC1E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37"/>
        <w:gridCol w:w="1156"/>
        <w:gridCol w:w="1156"/>
      </w:tblGrid>
      <w:tr w:rsidR="008F7E9D" w14:paraId="183DCC22" w14:textId="77777777" w:rsidTr="008F7E9D">
        <w:tc>
          <w:tcPr>
            <w:tcW w:w="3349" w:type="dxa"/>
            <w:gridSpan w:val="3"/>
            <w:shd w:val="clear" w:color="auto" w:fill="FFFFFF"/>
            <w:vAlign w:val="center"/>
          </w:tcPr>
          <w:p w14:paraId="183DCC1F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 xml:space="preserve">Case Processing </w:t>
            </w:r>
            <w:r>
              <w:rPr>
                <w:rFonts w:ascii="Arial" w:eastAsia="Arial" w:hAnsi="Arial" w:cs="Arial"/>
                <w:b/>
                <w:color w:val="010205"/>
                <w:sz w:val="28"/>
              </w:rPr>
              <w:lastRenderedPageBreak/>
              <w:t>Summary</w:t>
            </w:r>
          </w:p>
        </w:tc>
      </w:tr>
      <w:tr w:rsidR="00D514C5" w14:paraId="183DCC26" w14:textId="77777777">
        <w:tc>
          <w:tcPr>
            <w:tcW w:w="103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C23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C24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C25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</w:tr>
      <w:tr w:rsidR="00D514C5" w14:paraId="183DCC2A" w14:textId="77777777">
        <w:tc>
          <w:tcPr>
            <w:tcW w:w="10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C27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cluded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C28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C29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D514C5" w14:paraId="183DCC2E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C2B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C2C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C2D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CC32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C2F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valid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C30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C31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CC36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C33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C34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C35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8F7E9D" w:rsidRPr="00743E25" w14:paraId="183DCC3A" w14:textId="77777777" w:rsidTr="008F7E9D">
        <w:tc>
          <w:tcPr>
            <w:tcW w:w="3349" w:type="dxa"/>
            <w:gridSpan w:val="3"/>
            <w:shd w:val="clear" w:color="auto" w:fill="FFFFFF"/>
          </w:tcPr>
          <w:p w14:paraId="183DCC37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Nonpositive variance or standard error, or insufficient study size.</w:t>
            </w:r>
          </w:p>
        </w:tc>
      </w:tr>
    </w:tbl>
    <w:p w14:paraId="183DCC3B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4"/>
        <w:gridCol w:w="1190"/>
        <w:gridCol w:w="1156"/>
        <w:gridCol w:w="1156"/>
        <w:gridCol w:w="1479"/>
        <w:gridCol w:w="1258"/>
        <w:gridCol w:w="1258"/>
      </w:tblGrid>
      <w:tr w:rsidR="008F7E9D" w14:paraId="183DCC43" w14:textId="77777777" w:rsidTr="008F7E9D">
        <w:tc>
          <w:tcPr>
            <w:tcW w:w="8381" w:type="dxa"/>
            <w:gridSpan w:val="7"/>
            <w:shd w:val="clear" w:color="auto" w:fill="FFFFFF"/>
            <w:vAlign w:val="center"/>
          </w:tcPr>
          <w:p w14:paraId="183DCC3C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ffect Size Estimates</w:t>
            </w:r>
          </w:p>
        </w:tc>
      </w:tr>
      <w:tr w:rsidR="008F7E9D" w14:paraId="183DCC4B" w14:textId="77777777" w:rsidTr="008F7E9D">
        <w:tc>
          <w:tcPr>
            <w:tcW w:w="88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C44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90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C45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Effect Size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C46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C47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Z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C48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CC49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CC53" w14:textId="77777777">
        <w:tc>
          <w:tcPr>
            <w:tcW w:w="88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CC4C" w14:textId="77777777" w:rsidR="00D514C5" w:rsidRDefault="00D514C5"/>
        </w:tc>
        <w:tc>
          <w:tcPr>
            <w:tcW w:w="1190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CC4D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C4E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C4F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C50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C51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C52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CC5B" w14:textId="77777777">
        <w:tc>
          <w:tcPr>
            <w:tcW w:w="884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C54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verall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C55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80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C56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2440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C57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3,305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C58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&lt;,00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C59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285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C5A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328</w:t>
            </w:r>
          </w:p>
        </w:tc>
      </w:tr>
    </w:tbl>
    <w:p w14:paraId="183DCC5C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224"/>
        <w:gridCol w:w="1156"/>
        <w:gridCol w:w="1156"/>
        <w:gridCol w:w="1479"/>
        <w:gridCol w:w="1258"/>
        <w:gridCol w:w="1258"/>
      </w:tblGrid>
      <w:tr w:rsidR="008F7E9D" w14:paraId="183DCC64" w14:textId="77777777" w:rsidTr="008F7E9D">
        <w:tc>
          <w:tcPr>
            <w:tcW w:w="8755" w:type="dxa"/>
            <w:gridSpan w:val="7"/>
            <w:shd w:val="clear" w:color="auto" w:fill="FFFFFF"/>
            <w:vAlign w:val="center"/>
          </w:tcPr>
          <w:p w14:paraId="183DCC5D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gger's Regression-Based Test</w:t>
            </w:r>
            <w:r>
              <w:rPr>
                <w:vertAlign w:val="superscript"/>
              </w:rPr>
              <w:t>a</w:t>
            </w:r>
          </w:p>
        </w:tc>
      </w:tr>
      <w:tr w:rsidR="008F7E9D" w14:paraId="183DCC6C" w14:textId="77777777" w:rsidTr="008F7E9D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C65" w14:textId="77777777" w:rsidR="00D514C5" w:rsidRDefault="00E54D3E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arameter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C66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C67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C68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C69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CC6A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CC74" w14:textId="77777777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CC6D" w14:textId="77777777" w:rsidR="00D514C5" w:rsidRDefault="00D514C5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CC6E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C6F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C70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C71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C72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C73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CC7C" w14:textId="77777777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C75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(Intercept)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C76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784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C77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9549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C78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821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C79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424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C7A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25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C7B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,819</w:t>
            </w:r>
          </w:p>
        </w:tc>
      </w:tr>
      <w:tr w:rsidR="00D514C5" w14:paraId="183DCC84" w14:textId="77777777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C7D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C7E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5,72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C7F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,339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C80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714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C81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0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C82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2,84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C83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,393</w:t>
            </w:r>
          </w:p>
        </w:tc>
      </w:tr>
      <w:tr w:rsidR="008F7E9D" w:rsidRPr="00743E25" w14:paraId="183DCC8C" w14:textId="77777777" w:rsidTr="008F7E9D">
        <w:tc>
          <w:tcPr>
            <w:tcW w:w="8755" w:type="dxa"/>
            <w:gridSpan w:val="7"/>
            <w:shd w:val="clear" w:color="auto" w:fill="FFFFFF"/>
          </w:tcPr>
          <w:p w14:paraId="183DCC85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meta-regression</w:t>
            </w:r>
          </w:p>
        </w:tc>
      </w:tr>
      <w:tr w:rsidR="008F7E9D" w:rsidRPr="00743E25" w14:paraId="183DCC94" w14:textId="77777777" w:rsidTr="008F7E9D">
        <w:tc>
          <w:tcPr>
            <w:tcW w:w="8755" w:type="dxa"/>
            <w:gridSpan w:val="7"/>
            <w:shd w:val="clear" w:color="auto" w:fill="FFFFFF"/>
          </w:tcPr>
          <w:p w14:paraId="183DCC8D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b. Standard error of effect size</w:t>
            </w:r>
          </w:p>
        </w:tc>
      </w:tr>
    </w:tbl>
    <w:p w14:paraId="183DCC95" w14:textId="77777777" w:rsidR="00D514C5" w:rsidRPr="008F7E9D" w:rsidRDefault="00D514C5">
      <w:pPr>
        <w:rPr>
          <w:lang w:val="en-GB"/>
        </w:rPr>
      </w:pPr>
    </w:p>
    <w:p w14:paraId="183DCC96" w14:textId="77777777" w:rsidR="00D514C5" w:rsidRDefault="00E54D3E">
      <w:r>
        <w:rPr>
          <w:noProof/>
        </w:rPr>
        <w:lastRenderedPageBreak/>
        <w:drawing>
          <wp:inline distT="0" distB="0" distL="0" distR="0" wp14:anchorId="183DCF1F" wp14:editId="183DCF20">
            <wp:extent cx="5731920" cy="3371718"/>
            <wp:effectExtent l="0" t="0" r="0" b="0"/>
            <wp:docPr id="22" name="Drawing 22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img.emf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731920" cy="337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DCC97" w14:textId="77777777" w:rsidR="00D514C5" w:rsidRDefault="00D514C5"/>
    <w:p w14:paraId="183DCC98" w14:textId="77777777" w:rsidR="00D514C5" w:rsidRDefault="00E54D3E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psych_psychoeducation_support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183DCC99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8F7E9D" w14:paraId="183DCC9C" w14:textId="77777777" w:rsidTr="008F7E9D">
        <w:tc>
          <w:tcPr>
            <w:tcW w:w="5253" w:type="dxa"/>
            <w:gridSpan w:val="2"/>
            <w:shd w:val="clear" w:color="auto" w:fill="FFFFFF"/>
            <w:vAlign w:val="center"/>
          </w:tcPr>
          <w:p w14:paraId="183DCC9A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D514C5" w14:paraId="183DCC9F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C9D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C9E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D514C5" w14:paraId="183DCCA2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CA0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CA1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D514C5" w14:paraId="183DCCA5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CA3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CA4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D514C5" w14:paraId="183DCCA8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CA6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CA7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D514C5" w14:paraId="183DCCAB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CA9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CAA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D514C5" w14:paraId="183DCCAE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CAC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CAD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D514C5" w14:paraId="183DCCB1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CAF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CB0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8F7E9D" w:rsidRPr="00743E25" w14:paraId="183DCCB4" w14:textId="77777777" w:rsidTr="008F7E9D">
        <w:tc>
          <w:tcPr>
            <w:tcW w:w="5253" w:type="dxa"/>
            <w:gridSpan w:val="2"/>
            <w:shd w:val="clear" w:color="auto" w:fill="FFFFFF"/>
          </w:tcPr>
          <w:p w14:paraId="183DCCB2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183DCCB5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37"/>
        <w:gridCol w:w="1156"/>
        <w:gridCol w:w="1156"/>
      </w:tblGrid>
      <w:tr w:rsidR="008F7E9D" w14:paraId="183DCCB9" w14:textId="77777777" w:rsidTr="008F7E9D">
        <w:tc>
          <w:tcPr>
            <w:tcW w:w="3349" w:type="dxa"/>
            <w:gridSpan w:val="3"/>
            <w:shd w:val="clear" w:color="auto" w:fill="FFFFFF"/>
            <w:vAlign w:val="center"/>
          </w:tcPr>
          <w:p w14:paraId="183DCCB6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ase Processing Summary</w:t>
            </w:r>
          </w:p>
        </w:tc>
      </w:tr>
      <w:tr w:rsidR="00D514C5" w14:paraId="183DCCBD" w14:textId="77777777">
        <w:tc>
          <w:tcPr>
            <w:tcW w:w="103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CBA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CBB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CBC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</w:tr>
      <w:tr w:rsidR="00D514C5" w14:paraId="183DCCC1" w14:textId="77777777">
        <w:tc>
          <w:tcPr>
            <w:tcW w:w="10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CBE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cluded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CBF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4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CC0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D514C5" w14:paraId="183DCCC5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CC2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CC3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CC4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CCC9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CC6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lastRenderedPageBreak/>
              <w:t>Invalid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CC7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CC8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CCCD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CCA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CCB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CCC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8F7E9D" w:rsidRPr="00743E25" w14:paraId="183DCCD1" w14:textId="77777777" w:rsidTr="008F7E9D">
        <w:tc>
          <w:tcPr>
            <w:tcW w:w="3349" w:type="dxa"/>
            <w:gridSpan w:val="3"/>
            <w:shd w:val="clear" w:color="auto" w:fill="FFFFFF"/>
          </w:tcPr>
          <w:p w14:paraId="183DCCCE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Nonpositive variance or standard error, or insufficient study size.</w:t>
            </w:r>
          </w:p>
        </w:tc>
      </w:tr>
    </w:tbl>
    <w:p w14:paraId="183DCCD2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4"/>
        <w:gridCol w:w="1190"/>
        <w:gridCol w:w="1156"/>
        <w:gridCol w:w="1156"/>
        <w:gridCol w:w="1479"/>
        <w:gridCol w:w="1258"/>
        <w:gridCol w:w="1258"/>
      </w:tblGrid>
      <w:tr w:rsidR="008F7E9D" w14:paraId="183DCCDA" w14:textId="77777777" w:rsidTr="008F7E9D">
        <w:tc>
          <w:tcPr>
            <w:tcW w:w="8381" w:type="dxa"/>
            <w:gridSpan w:val="7"/>
            <w:shd w:val="clear" w:color="auto" w:fill="FFFFFF"/>
            <w:vAlign w:val="center"/>
          </w:tcPr>
          <w:p w14:paraId="183DCCD3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ffect Size Estimates</w:t>
            </w:r>
          </w:p>
        </w:tc>
      </w:tr>
      <w:tr w:rsidR="008F7E9D" w14:paraId="183DCCE2" w14:textId="77777777" w:rsidTr="008F7E9D">
        <w:tc>
          <w:tcPr>
            <w:tcW w:w="88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CDB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90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CDC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Effect Size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CDD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CDE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Z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CDF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CCE0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CCEA" w14:textId="77777777">
        <w:tc>
          <w:tcPr>
            <w:tcW w:w="88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CCE3" w14:textId="77777777" w:rsidR="00D514C5" w:rsidRDefault="00D514C5"/>
        </w:tc>
        <w:tc>
          <w:tcPr>
            <w:tcW w:w="1190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CCE4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CE5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CE6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CE7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CE8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CE9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CCF2" w14:textId="77777777">
        <w:tc>
          <w:tcPr>
            <w:tcW w:w="884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CEB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verall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CEC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394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CED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131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CEE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3,483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CEF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&lt;,00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CF0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616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CF1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172</w:t>
            </w:r>
          </w:p>
        </w:tc>
      </w:tr>
    </w:tbl>
    <w:p w14:paraId="183DCCF3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224"/>
        <w:gridCol w:w="1156"/>
        <w:gridCol w:w="1156"/>
        <w:gridCol w:w="1479"/>
        <w:gridCol w:w="1258"/>
        <w:gridCol w:w="1258"/>
      </w:tblGrid>
      <w:tr w:rsidR="008F7E9D" w14:paraId="183DCCFB" w14:textId="77777777" w:rsidTr="008F7E9D">
        <w:tc>
          <w:tcPr>
            <w:tcW w:w="8755" w:type="dxa"/>
            <w:gridSpan w:val="7"/>
            <w:shd w:val="clear" w:color="auto" w:fill="FFFFFF"/>
            <w:vAlign w:val="center"/>
          </w:tcPr>
          <w:p w14:paraId="183DCCF4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gger's Regression-Based Test</w:t>
            </w:r>
            <w:r>
              <w:rPr>
                <w:vertAlign w:val="superscript"/>
              </w:rPr>
              <w:t>a</w:t>
            </w:r>
          </w:p>
        </w:tc>
      </w:tr>
      <w:tr w:rsidR="008F7E9D" w14:paraId="183DCD03" w14:textId="77777777" w:rsidTr="008F7E9D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CFC" w14:textId="77777777" w:rsidR="00D514C5" w:rsidRDefault="00E54D3E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arameter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CFD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CFE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CFF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D00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CD01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CD0B" w14:textId="77777777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CD04" w14:textId="77777777" w:rsidR="00D514C5" w:rsidRDefault="00D514C5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CD05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D06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D07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D08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D09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D0A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CD13" w14:textId="77777777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D0C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(Intercept)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D0D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24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D0E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585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D0F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416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D10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685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D11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519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D12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,032</w:t>
            </w:r>
          </w:p>
        </w:tc>
      </w:tr>
      <w:tr w:rsidR="00D514C5" w14:paraId="183DCD1B" w14:textId="77777777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D14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D15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56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D16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,135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D17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263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D18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79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D19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5,215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D1A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,092</w:t>
            </w:r>
          </w:p>
        </w:tc>
      </w:tr>
      <w:tr w:rsidR="008F7E9D" w:rsidRPr="00743E25" w14:paraId="183DCD23" w14:textId="77777777" w:rsidTr="008F7E9D">
        <w:tc>
          <w:tcPr>
            <w:tcW w:w="8755" w:type="dxa"/>
            <w:gridSpan w:val="7"/>
            <w:shd w:val="clear" w:color="auto" w:fill="FFFFFF"/>
          </w:tcPr>
          <w:p w14:paraId="183DCD1C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meta-regression</w:t>
            </w:r>
          </w:p>
        </w:tc>
      </w:tr>
      <w:tr w:rsidR="008F7E9D" w:rsidRPr="00743E25" w14:paraId="183DCD2B" w14:textId="77777777" w:rsidTr="008F7E9D">
        <w:tc>
          <w:tcPr>
            <w:tcW w:w="8755" w:type="dxa"/>
            <w:gridSpan w:val="7"/>
            <w:shd w:val="clear" w:color="auto" w:fill="FFFFFF"/>
          </w:tcPr>
          <w:p w14:paraId="183DCD24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b. Standard error of effect size</w:t>
            </w:r>
          </w:p>
        </w:tc>
      </w:tr>
    </w:tbl>
    <w:p w14:paraId="183DCD2C" w14:textId="77777777" w:rsidR="00D514C5" w:rsidRPr="008F7E9D" w:rsidRDefault="00D514C5">
      <w:pPr>
        <w:rPr>
          <w:lang w:val="en-GB"/>
        </w:rPr>
      </w:pPr>
    </w:p>
    <w:p w14:paraId="183DCD2D" w14:textId="77777777" w:rsidR="00D514C5" w:rsidRDefault="00E54D3E">
      <w:r>
        <w:rPr>
          <w:noProof/>
        </w:rPr>
        <w:drawing>
          <wp:inline distT="0" distB="0" distL="0" distR="0" wp14:anchorId="183DCF21" wp14:editId="183DCF22">
            <wp:extent cx="5731920" cy="3371718"/>
            <wp:effectExtent l="0" t="0" r="0" b="0"/>
            <wp:docPr id="23" name="Drawing 23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img.emf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731920" cy="337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DCD2E" w14:textId="77777777" w:rsidR="00D514C5" w:rsidRDefault="00D514C5"/>
    <w:p w14:paraId="183DCD2F" w14:textId="77777777" w:rsidR="00D514C5" w:rsidRDefault="00E54D3E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psych_social_skills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183DCD30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8F7E9D" w14:paraId="183DCD33" w14:textId="77777777" w:rsidTr="008F7E9D">
        <w:tc>
          <w:tcPr>
            <w:tcW w:w="5253" w:type="dxa"/>
            <w:gridSpan w:val="2"/>
            <w:shd w:val="clear" w:color="auto" w:fill="FFFFFF"/>
            <w:vAlign w:val="center"/>
          </w:tcPr>
          <w:p w14:paraId="183DCD31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D514C5" w14:paraId="183DCD36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D34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D35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D514C5" w14:paraId="183DCD39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D37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D38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D514C5" w14:paraId="183DCD3C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D3A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D3B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D514C5" w14:paraId="183DCD3F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D3D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D3E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D514C5" w14:paraId="183DCD42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D40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D41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D514C5" w14:paraId="183DCD45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D43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D44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D514C5" w14:paraId="183DCD48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D46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D47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8F7E9D" w:rsidRPr="00743E25" w14:paraId="183DCD4B" w14:textId="77777777" w:rsidTr="008F7E9D">
        <w:tc>
          <w:tcPr>
            <w:tcW w:w="5253" w:type="dxa"/>
            <w:gridSpan w:val="2"/>
            <w:shd w:val="clear" w:color="auto" w:fill="FFFFFF"/>
          </w:tcPr>
          <w:p w14:paraId="183DCD49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183DCD4C" w14:textId="77777777" w:rsidR="00D514C5" w:rsidRPr="008F7E9D" w:rsidRDefault="00D514C5">
      <w:pPr>
        <w:rPr>
          <w:lang w:val="en-GB"/>
        </w:rPr>
      </w:pPr>
    </w:p>
    <w:p w14:paraId="62ADB1A5" w14:textId="77777777" w:rsidR="00324517" w:rsidRPr="00324517" w:rsidRDefault="00324517" w:rsidP="00324517"/>
    <w:tbl>
      <w:tblPr>
        <w:tblW w:w="345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68"/>
        <w:gridCol w:w="1192"/>
        <w:gridCol w:w="1192"/>
      </w:tblGrid>
      <w:tr w:rsidR="00324517" w:rsidRPr="00324517" w14:paraId="53790A41" w14:textId="77777777" w:rsidTr="00F00671">
        <w:trPr>
          <w:cantSplit/>
        </w:trPr>
        <w:tc>
          <w:tcPr>
            <w:tcW w:w="34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4F35D" w14:textId="77777777" w:rsidR="00324517" w:rsidRPr="00324517" w:rsidRDefault="00324517" w:rsidP="00324517">
            <w:r w:rsidRPr="00324517">
              <w:rPr>
                <w:b/>
                <w:bCs/>
              </w:rPr>
              <w:t>Case Processing Summary</w:t>
            </w:r>
          </w:p>
        </w:tc>
      </w:tr>
      <w:tr w:rsidR="00324517" w:rsidRPr="00324517" w14:paraId="2C73BEF6" w14:textId="77777777" w:rsidTr="00F00671">
        <w:trPr>
          <w:cantSplit/>
        </w:trPr>
        <w:tc>
          <w:tcPr>
            <w:tcW w:w="106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58B46CA" w14:textId="77777777" w:rsidR="00324517" w:rsidRPr="00324517" w:rsidRDefault="00324517" w:rsidP="00324517"/>
        </w:tc>
        <w:tc>
          <w:tcPr>
            <w:tcW w:w="11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B2791CB" w14:textId="77777777" w:rsidR="00324517" w:rsidRPr="00324517" w:rsidRDefault="00324517" w:rsidP="00324517">
            <w:r w:rsidRPr="00324517">
              <w:t>N</w:t>
            </w:r>
          </w:p>
        </w:tc>
        <w:tc>
          <w:tcPr>
            <w:tcW w:w="119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810ED7E" w14:textId="77777777" w:rsidR="00324517" w:rsidRPr="00324517" w:rsidRDefault="00324517" w:rsidP="00324517">
            <w:r w:rsidRPr="00324517">
              <w:t>Percent</w:t>
            </w:r>
          </w:p>
        </w:tc>
      </w:tr>
      <w:tr w:rsidR="00324517" w:rsidRPr="00324517" w14:paraId="23FCEC50" w14:textId="77777777" w:rsidTr="00F00671">
        <w:trPr>
          <w:cantSplit/>
        </w:trPr>
        <w:tc>
          <w:tcPr>
            <w:tcW w:w="10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71A214" w14:textId="77777777" w:rsidR="00324517" w:rsidRPr="00324517" w:rsidRDefault="00324517" w:rsidP="00324517">
            <w:r w:rsidRPr="00324517">
              <w:t>Included</w:t>
            </w:r>
          </w:p>
        </w:tc>
        <w:tc>
          <w:tcPr>
            <w:tcW w:w="119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63DABD" w14:textId="77777777" w:rsidR="00324517" w:rsidRPr="00324517" w:rsidRDefault="00324517" w:rsidP="00324517">
            <w:r w:rsidRPr="00324517">
              <w:t>16</w:t>
            </w:r>
          </w:p>
        </w:tc>
        <w:tc>
          <w:tcPr>
            <w:tcW w:w="11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2CB8012" w14:textId="77777777" w:rsidR="00324517" w:rsidRPr="00324517" w:rsidRDefault="00324517" w:rsidP="00324517">
            <w:r w:rsidRPr="00324517">
              <w:t>100,0%</w:t>
            </w:r>
          </w:p>
        </w:tc>
      </w:tr>
      <w:tr w:rsidR="00324517" w:rsidRPr="00324517" w14:paraId="119E5EF6" w14:textId="77777777" w:rsidTr="00F00671">
        <w:trPr>
          <w:cantSplit/>
        </w:trPr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026E43" w14:textId="77777777" w:rsidR="00324517" w:rsidRPr="00324517" w:rsidRDefault="00324517" w:rsidP="00324517">
            <w:r w:rsidRPr="00324517">
              <w:t>Missing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4CD8D5" w14:textId="77777777" w:rsidR="00324517" w:rsidRPr="00324517" w:rsidRDefault="00324517" w:rsidP="00324517">
            <w:r w:rsidRPr="00324517">
              <w:t>0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8272AB5" w14:textId="77777777" w:rsidR="00324517" w:rsidRPr="00324517" w:rsidRDefault="00324517" w:rsidP="00324517">
            <w:r w:rsidRPr="00324517">
              <w:t>0,0%</w:t>
            </w:r>
          </w:p>
        </w:tc>
      </w:tr>
      <w:tr w:rsidR="00324517" w:rsidRPr="00324517" w14:paraId="67568429" w14:textId="77777777" w:rsidTr="00F00671">
        <w:trPr>
          <w:cantSplit/>
        </w:trPr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ADCAED" w14:textId="77777777" w:rsidR="00324517" w:rsidRPr="00324517" w:rsidRDefault="00324517" w:rsidP="00324517">
            <w:r w:rsidRPr="00324517">
              <w:t>Invalid</w:t>
            </w:r>
            <w:r w:rsidRPr="00324517">
              <w:rPr>
                <w:vertAlign w:val="superscript"/>
              </w:rPr>
              <w:t>a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4EAB7B" w14:textId="77777777" w:rsidR="00324517" w:rsidRPr="00324517" w:rsidRDefault="00324517" w:rsidP="00324517">
            <w:r w:rsidRPr="00324517">
              <w:t>0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E156F2B" w14:textId="77777777" w:rsidR="00324517" w:rsidRPr="00324517" w:rsidRDefault="00324517" w:rsidP="00324517">
            <w:r w:rsidRPr="00324517">
              <w:t>0,0%</w:t>
            </w:r>
          </w:p>
        </w:tc>
      </w:tr>
      <w:tr w:rsidR="00324517" w:rsidRPr="00324517" w14:paraId="5B0B9C42" w14:textId="77777777" w:rsidTr="00F00671">
        <w:trPr>
          <w:cantSplit/>
        </w:trPr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18F3EE" w14:textId="77777777" w:rsidR="00324517" w:rsidRPr="00324517" w:rsidRDefault="00324517" w:rsidP="00324517">
            <w:r w:rsidRPr="00324517">
              <w:t>Total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152E5E6" w14:textId="77777777" w:rsidR="00324517" w:rsidRPr="00324517" w:rsidRDefault="00324517" w:rsidP="00324517">
            <w:r w:rsidRPr="00324517">
              <w:t>16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44A8CE3" w14:textId="77777777" w:rsidR="00324517" w:rsidRPr="00324517" w:rsidRDefault="00324517" w:rsidP="00324517">
            <w:r w:rsidRPr="00324517">
              <w:t>100,0%</w:t>
            </w:r>
          </w:p>
        </w:tc>
      </w:tr>
      <w:tr w:rsidR="00324517" w:rsidRPr="00324517" w14:paraId="447B8BF6" w14:textId="77777777" w:rsidTr="00F00671">
        <w:trPr>
          <w:cantSplit/>
        </w:trPr>
        <w:tc>
          <w:tcPr>
            <w:tcW w:w="34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7667DE" w14:textId="77777777" w:rsidR="00324517" w:rsidRPr="00324517" w:rsidRDefault="00324517" w:rsidP="00324517">
            <w:pPr>
              <w:rPr>
                <w:lang w:val="en-GB"/>
              </w:rPr>
            </w:pPr>
            <w:r w:rsidRPr="00324517">
              <w:rPr>
                <w:lang w:val="en-GB"/>
              </w:rPr>
              <w:t>a. Nonpositive variance or standard error, or insufficient study size.</w:t>
            </w:r>
          </w:p>
        </w:tc>
      </w:tr>
    </w:tbl>
    <w:p w14:paraId="4C65CFFF" w14:textId="77777777" w:rsidR="00FC41D0" w:rsidRPr="00FC41D0" w:rsidRDefault="00FC41D0" w:rsidP="00FC41D0"/>
    <w:tbl>
      <w:tblPr>
        <w:tblW w:w="863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0"/>
        <w:gridCol w:w="1226"/>
        <w:gridCol w:w="1192"/>
        <w:gridCol w:w="1192"/>
        <w:gridCol w:w="1525"/>
        <w:gridCol w:w="1297"/>
        <w:gridCol w:w="1297"/>
      </w:tblGrid>
      <w:tr w:rsidR="00FC41D0" w:rsidRPr="00FC41D0" w14:paraId="28D4053A" w14:textId="77777777">
        <w:trPr>
          <w:cantSplit/>
        </w:trPr>
        <w:tc>
          <w:tcPr>
            <w:tcW w:w="863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94A4B" w14:textId="77777777" w:rsidR="00FC41D0" w:rsidRPr="00FC41D0" w:rsidRDefault="00FC41D0" w:rsidP="00FC41D0">
            <w:r w:rsidRPr="00FC41D0">
              <w:rPr>
                <w:b/>
                <w:bCs/>
              </w:rPr>
              <w:t>Effect Size Estimates</w:t>
            </w:r>
          </w:p>
        </w:tc>
      </w:tr>
      <w:tr w:rsidR="00FC41D0" w:rsidRPr="00FC41D0" w14:paraId="2C7DE41D" w14:textId="77777777">
        <w:trPr>
          <w:cantSplit/>
        </w:trPr>
        <w:tc>
          <w:tcPr>
            <w:tcW w:w="9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D93DC9" w14:textId="77777777" w:rsidR="00FC41D0" w:rsidRPr="00FC41D0" w:rsidRDefault="00FC41D0" w:rsidP="00FC41D0"/>
        </w:tc>
        <w:tc>
          <w:tcPr>
            <w:tcW w:w="1226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1243F4D" w14:textId="77777777" w:rsidR="00FC41D0" w:rsidRPr="00FC41D0" w:rsidRDefault="00FC41D0" w:rsidP="00FC41D0">
            <w:r w:rsidRPr="00FC41D0">
              <w:t>Effect Size</w:t>
            </w:r>
          </w:p>
        </w:tc>
        <w:tc>
          <w:tcPr>
            <w:tcW w:w="119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69D73C6" w14:textId="77777777" w:rsidR="00FC41D0" w:rsidRPr="00FC41D0" w:rsidRDefault="00FC41D0" w:rsidP="00FC41D0">
            <w:r w:rsidRPr="00FC41D0">
              <w:t>Std. Error</w:t>
            </w:r>
          </w:p>
        </w:tc>
        <w:tc>
          <w:tcPr>
            <w:tcW w:w="119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16F1DB7" w14:textId="77777777" w:rsidR="00FC41D0" w:rsidRPr="00FC41D0" w:rsidRDefault="00FC41D0" w:rsidP="00FC41D0">
            <w:r w:rsidRPr="00FC41D0">
              <w:t>Z</w:t>
            </w:r>
          </w:p>
        </w:tc>
        <w:tc>
          <w:tcPr>
            <w:tcW w:w="15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ED3C475" w14:textId="77777777" w:rsidR="00FC41D0" w:rsidRPr="00FC41D0" w:rsidRDefault="00FC41D0" w:rsidP="00FC41D0">
            <w:r w:rsidRPr="00FC41D0">
              <w:t>Sig. (2-tailed)</w:t>
            </w:r>
          </w:p>
        </w:tc>
        <w:tc>
          <w:tcPr>
            <w:tcW w:w="259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D248136" w14:textId="77777777" w:rsidR="00FC41D0" w:rsidRPr="00FC41D0" w:rsidRDefault="00FC41D0" w:rsidP="00FC41D0">
            <w:r w:rsidRPr="00FC41D0">
              <w:t>95% Confidence Interval</w:t>
            </w:r>
          </w:p>
        </w:tc>
      </w:tr>
      <w:tr w:rsidR="00FC41D0" w:rsidRPr="00FC41D0" w14:paraId="19561CC3" w14:textId="77777777">
        <w:trPr>
          <w:cantSplit/>
        </w:trPr>
        <w:tc>
          <w:tcPr>
            <w:tcW w:w="9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A4EACC" w14:textId="77777777" w:rsidR="00FC41D0" w:rsidRPr="00FC41D0" w:rsidRDefault="00FC41D0" w:rsidP="00FC41D0"/>
        </w:tc>
        <w:tc>
          <w:tcPr>
            <w:tcW w:w="1226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5D09223" w14:textId="77777777" w:rsidR="00FC41D0" w:rsidRPr="00FC41D0" w:rsidRDefault="00FC41D0" w:rsidP="00FC41D0"/>
        </w:tc>
        <w:tc>
          <w:tcPr>
            <w:tcW w:w="119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D8336A2" w14:textId="77777777" w:rsidR="00FC41D0" w:rsidRPr="00FC41D0" w:rsidRDefault="00FC41D0" w:rsidP="00FC41D0"/>
        </w:tc>
        <w:tc>
          <w:tcPr>
            <w:tcW w:w="119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DD3D0AD" w14:textId="77777777" w:rsidR="00FC41D0" w:rsidRPr="00FC41D0" w:rsidRDefault="00FC41D0" w:rsidP="00FC41D0"/>
        </w:tc>
        <w:tc>
          <w:tcPr>
            <w:tcW w:w="15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1F93EF0" w14:textId="77777777" w:rsidR="00FC41D0" w:rsidRPr="00FC41D0" w:rsidRDefault="00FC41D0" w:rsidP="00FC41D0"/>
        </w:tc>
        <w:tc>
          <w:tcPr>
            <w:tcW w:w="129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1F0389C" w14:textId="77777777" w:rsidR="00FC41D0" w:rsidRPr="00FC41D0" w:rsidRDefault="00FC41D0" w:rsidP="00FC41D0">
            <w:r w:rsidRPr="00FC41D0">
              <w:t>Lower</w:t>
            </w:r>
          </w:p>
        </w:tc>
        <w:tc>
          <w:tcPr>
            <w:tcW w:w="129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7B86DB9" w14:textId="77777777" w:rsidR="00FC41D0" w:rsidRPr="00FC41D0" w:rsidRDefault="00FC41D0" w:rsidP="00FC41D0">
            <w:r w:rsidRPr="00FC41D0">
              <w:t>Upper</w:t>
            </w:r>
          </w:p>
        </w:tc>
      </w:tr>
      <w:tr w:rsidR="00FC41D0" w:rsidRPr="00FC41D0" w14:paraId="6C8B7936" w14:textId="77777777">
        <w:trPr>
          <w:cantSplit/>
        </w:trPr>
        <w:tc>
          <w:tcPr>
            <w:tcW w:w="911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79A346B" w14:textId="77777777" w:rsidR="00FC41D0" w:rsidRPr="00FC41D0" w:rsidRDefault="00FC41D0" w:rsidP="00FC41D0">
            <w:r w:rsidRPr="00FC41D0">
              <w:t>Overall</w:t>
            </w:r>
          </w:p>
        </w:tc>
        <w:tc>
          <w:tcPr>
            <w:tcW w:w="1226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1D99C9B" w14:textId="77777777" w:rsidR="00FC41D0" w:rsidRPr="00FC41D0" w:rsidRDefault="00FC41D0" w:rsidP="00FC41D0">
            <w:r w:rsidRPr="00FC41D0">
              <w:t>-,013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4598E78" w14:textId="77777777" w:rsidR="00FC41D0" w:rsidRPr="00FC41D0" w:rsidRDefault="00FC41D0" w:rsidP="00FC41D0">
            <w:r w:rsidRPr="00FC41D0">
              <w:t>,0509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ABB7938" w14:textId="77777777" w:rsidR="00FC41D0" w:rsidRPr="00FC41D0" w:rsidRDefault="00FC41D0" w:rsidP="00FC41D0">
            <w:r w:rsidRPr="00FC41D0">
              <w:t>-,256</w:t>
            </w:r>
          </w:p>
        </w:tc>
        <w:tc>
          <w:tcPr>
            <w:tcW w:w="15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5263B33" w14:textId="77777777" w:rsidR="00FC41D0" w:rsidRPr="00FC41D0" w:rsidRDefault="00FC41D0" w:rsidP="00FC41D0">
            <w:r w:rsidRPr="00FC41D0">
              <w:t>,798</w:t>
            </w:r>
          </w:p>
        </w:tc>
        <w:tc>
          <w:tcPr>
            <w:tcW w:w="129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6B9F5E9" w14:textId="77777777" w:rsidR="00FC41D0" w:rsidRPr="00FC41D0" w:rsidRDefault="00FC41D0" w:rsidP="00FC41D0">
            <w:r w:rsidRPr="00FC41D0">
              <w:t>-,113</w:t>
            </w:r>
          </w:p>
        </w:tc>
        <w:tc>
          <w:tcPr>
            <w:tcW w:w="129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71BB214" w14:textId="77777777" w:rsidR="00FC41D0" w:rsidRPr="00FC41D0" w:rsidRDefault="00FC41D0" w:rsidP="00FC41D0">
            <w:r w:rsidRPr="00FC41D0">
              <w:t>,087</w:t>
            </w:r>
          </w:p>
        </w:tc>
      </w:tr>
    </w:tbl>
    <w:p w14:paraId="00A996F6" w14:textId="77777777" w:rsidR="00FC41D0" w:rsidRPr="00FC41D0" w:rsidRDefault="00FC41D0" w:rsidP="00FC41D0"/>
    <w:tbl>
      <w:tblPr>
        <w:tblW w:w="902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1"/>
        <w:gridCol w:w="1261"/>
        <w:gridCol w:w="1192"/>
        <w:gridCol w:w="1192"/>
        <w:gridCol w:w="1525"/>
        <w:gridCol w:w="1297"/>
        <w:gridCol w:w="1297"/>
      </w:tblGrid>
      <w:tr w:rsidR="00FC41D0" w:rsidRPr="00FC41D0" w14:paraId="7BE055B7" w14:textId="77777777">
        <w:trPr>
          <w:cantSplit/>
        </w:trPr>
        <w:tc>
          <w:tcPr>
            <w:tcW w:w="90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1185D" w14:textId="77777777" w:rsidR="00FC41D0" w:rsidRPr="00FC41D0" w:rsidRDefault="00FC41D0" w:rsidP="00FC41D0">
            <w:r w:rsidRPr="00FC41D0">
              <w:rPr>
                <w:b/>
                <w:bCs/>
              </w:rPr>
              <w:t>Egger's Regression-Based Test</w:t>
            </w:r>
            <w:r w:rsidRPr="00FC41D0">
              <w:rPr>
                <w:b/>
                <w:bCs/>
                <w:vertAlign w:val="superscript"/>
              </w:rPr>
              <w:t>a</w:t>
            </w:r>
          </w:p>
        </w:tc>
      </w:tr>
      <w:tr w:rsidR="00FC41D0" w:rsidRPr="00FC41D0" w14:paraId="35593B33" w14:textId="77777777">
        <w:trPr>
          <w:cantSplit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454014" w14:textId="77777777" w:rsidR="00FC41D0" w:rsidRPr="00FC41D0" w:rsidRDefault="00FC41D0" w:rsidP="00FC41D0">
            <w:r w:rsidRPr="00FC41D0">
              <w:t>Parameter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3B81DC0" w14:textId="77777777" w:rsidR="00FC41D0" w:rsidRPr="00FC41D0" w:rsidRDefault="00FC41D0" w:rsidP="00FC41D0">
            <w:r w:rsidRPr="00FC41D0">
              <w:t>Coefficient</w:t>
            </w:r>
          </w:p>
        </w:tc>
        <w:tc>
          <w:tcPr>
            <w:tcW w:w="119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95A2A77" w14:textId="77777777" w:rsidR="00FC41D0" w:rsidRPr="00FC41D0" w:rsidRDefault="00FC41D0" w:rsidP="00FC41D0">
            <w:r w:rsidRPr="00FC41D0">
              <w:t>Std. Error</w:t>
            </w:r>
          </w:p>
        </w:tc>
        <w:tc>
          <w:tcPr>
            <w:tcW w:w="119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31BD74B" w14:textId="77777777" w:rsidR="00FC41D0" w:rsidRPr="00FC41D0" w:rsidRDefault="00FC41D0" w:rsidP="00FC41D0">
            <w:r w:rsidRPr="00FC41D0">
              <w:t>t</w:t>
            </w:r>
          </w:p>
        </w:tc>
        <w:tc>
          <w:tcPr>
            <w:tcW w:w="15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E1F3DB3" w14:textId="77777777" w:rsidR="00FC41D0" w:rsidRPr="00FC41D0" w:rsidRDefault="00FC41D0" w:rsidP="00FC41D0">
            <w:r w:rsidRPr="00FC41D0">
              <w:t>Sig. (2-tailed)</w:t>
            </w:r>
          </w:p>
        </w:tc>
        <w:tc>
          <w:tcPr>
            <w:tcW w:w="259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F8ED39E" w14:textId="77777777" w:rsidR="00FC41D0" w:rsidRPr="00FC41D0" w:rsidRDefault="00FC41D0" w:rsidP="00FC41D0">
            <w:r w:rsidRPr="00FC41D0">
              <w:t>95% Confidence Interval</w:t>
            </w:r>
          </w:p>
        </w:tc>
      </w:tr>
      <w:tr w:rsidR="00FC41D0" w:rsidRPr="00FC41D0" w14:paraId="27209BD0" w14:textId="77777777">
        <w:trPr>
          <w:cantSplit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40F576" w14:textId="77777777" w:rsidR="00FC41D0" w:rsidRPr="00FC41D0" w:rsidRDefault="00FC41D0" w:rsidP="00FC41D0"/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61572DA" w14:textId="77777777" w:rsidR="00FC41D0" w:rsidRPr="00FC41D0" w:rsidRDefault="00FC41D0" w:rsidP="00FC41D0"/>
        </w:tc>
        <w:tc>
          <w:tcPr>
            <w:tcW w:w="119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FE3FDDF" w14:textId="77777777" w:rsidR="00FC41D0" w:rsidRPr="00FC41D0" w:rsidRDefault="00FC41D0" w:rsidP="00FC41D0"/>
        </w:tc>
        <w:tc>
          <w:tcPr>
            <w:tcW w:w="119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88F2456" w14:textId="77777777" w:rsidR="00FC41D0" w:rsidRPr="00FC41D0" w:rsidRDefault="00FC41D0" w:rsidP="00FC41D0"/>
        </w:tc>
        <w:tc>
          <w:tcPr>
            <w:tcW w:w="15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671C64B" w14:textId="77777777" w:rsidR="00FC41D0" w:rsidRPr="00FC41D0" w:rsidRDefault="00FC41D0" w:rsidP="00FC41D0"/>
        </w:tc>
        <w:tc>
          <w:tcPr>
            <w:tcW w:w="129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5D0F6ED" w14:textId="77777777" w:rsidR="00FC41D0" w:rsidRPr="00FC41D0" w:rsidRDefault="00FC41D0" w:rsidP="00FC41D0">
            <w:r w:rsidRPr="00FC41D0">
              <w:t>Lower</w:t>
            </w:r>
          </w:p>
        </w:tc>
        <w:tc>
          <w:tcPr>
            <w:tcW w:w="129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C9DA71B" w14:textId="77777777" w:rsidR="00FC41D0" w:rsidRPr="00FC41D0" w:rsidRDefault="00FC41D0" w:rsidP="00FC41D0">
            <w:r w:rsidRPr="00FC41D0">
              <w:t>Upper</w:t>
            </w:r>
          </w:p>
        </w:tc>
      </w:tr>
      <w:tr w:rsidR="00FC41D0" w:rsidRPr="00FC41D0" w14:paraId="0D8D1E2A" w14:textId="77777777">
        <w:trPr>
          <w:cantSplit/>
        </w:trPr>
        <w:tc>
          <w:tcPr>
            <w:tcW w:w="126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064EB5" w14:textId="77777777" w:rsidR="00FC41D0" w:rsidRPr="00FC41D0" w:rsidRDefault="00FC41D0" w:rsidP="00FC41D0">
            <w:r w:rsidRPr="00FC41D0">
              <w:t>(Intercept)</w:t>
            </w:r>
          </w:p>
        </w:tc>
        <w:tc>
          <w:tcPr>
            <w:tcW w:w="126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064EEA" w14:textId="77777777" w:rsidR="00FC41D0" w:rsidRPr="00FC41D0" w:rsidRDefault="00FC41D0" w:rsidP="00FC41D0">
            <w:r w:rsidRPr="00FC41D0">
              <w:t>-,076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0E6D0D" w14:textId="77777777" w:rsidR="00FC41D0" w:rsidRPr="00FC41D0" w:rsidRDefault="00FC41D0" w:rsidP="00FC41D0">
            <w:r w:rsidRPr="00FC41D0">
              <w:t>,1445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7A8A46" w14:textId="77777777" w:rsidR="00FC41D0" w:rsidRPr="00FC41D0" w:rsidRDefault="00FC41D0" w:rsidP="00FC41D0">
            <w:r w:rsidRPr="00FC41D0">
              <w:t>-,527</w:t>
            </w:r>
          </w:p>
        </w:tc>
        <w:tc>
          <w:tcPr>
            <w:tcW w:w="15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1797B1" w14:textId="77777777" w:rsidR="00FC41D0" w:rsidRPr="00FC41D0" w:rsidRDefault="00FC41D0" w:rsidP="00FC41D0">
            <w:r w:rsidRPr="00FC41D0">
              <w:t>,607</w:t>
            </w:r>
          </w:p>
        </w:tc>
        <w:tc>
          <w:tcPr>
            <w:tcW w:w="129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23294E" w14:textId="77777777" w:rsidR="00FC41D0" w:rsidRPr="00FC41D0" w:rsidRDefault="00FC41D0" w:rsidP="00FC41D0">
            <w:r w:rsidRPr="00FC41D0">
              <w:t>-,386</w:t>
            </w:r>
          </w:p>
        </w:tc>
        <w:tc>
          <w:tcPr>
            <w:tcW w:w="129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6F48488" w14:textId="77777777" w:rsidR="00FC41D0" w:rsidRPr="00FC41D0" w:rsidRDefault="00FC41D0" w:rsidP="00FC41D0">
            <w:r w:rsidRPr="00FC41D0">
              <w:t>,234</w:t>
            </w:r>
          </w:p>
        </w:tc>
      </w:tr>
      <w:tr w:rsidR="00FC41D0" w:rsidRPr="00FC41D0" w14:paraId="3DE4136B" w14:textId="77777777">
        <w:trPr>
          <w:cantSplit/>
        </w:trPr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CAF30B" w14:textId="77777777" w:rsidR="00FC41D0" w:rsidRPr="00FC41D0" w:rsidRDefault="00FC41D0" w:rsidP="00FC41D0">
            <w:r w:rsidRPr="00FC41D0">
              <w:t>SE</w:t>
            </w:r>
            <w:r w:rsidRPr="00FC41D0">
              <w:rPr>
                <w:vertAlign w:val="superscript"/>
              </w:rPr>
              <w:t>b</w:t>
            </w: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9DAD944" w14:textId="77777777" w:rsidR="00FC41D0" w:rsidRPr="00FC41D0" w:rsidRDefault="00FC41D0" w:rsidP="00FC41D0">
            <w:r w:rsidRPr="00FC41D0">
              <w:t>,321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BCDF1AC" w14:textId="77777777" w:rsidR="00FC41D0" w:rsidRPr="00FC41D0" w:rsidRDefault="00FC41D0" w:rsidP="00FC41D0">
            <w:r w:rsidRPr="00FC41D0">
              <w:t>,6570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6BD49F3" w14:textId="77777777" w:rsidR="00FC41D0" w:rsidRPr="00FC41D0" w:rsidRDefault="00FC41D0" w:rsidP="00FC41D0">
            <w:r w:rsidRPr="00FC41D0">
              <w:t>,488</w:t>
            </w:r>
          </w:p>
        </w:tc>
        <w:tc>
          <w:tcPr>
            <w:tcW w:w="15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6CAA96C" w14:textId="77777777" w:rsidR="00FC41D0" w:rsidRPr="00FC41D0" w:rsidRDefault="00FC41D0" w:rsidP="00FC41D0">
            <w:r w:rsidRPr="00FC41D0">
              <w:t>,633</w:t>
            </w:r>
          </w:p>
        </w:tc>
        <w:tc>
          <w:tcPr>
            <w:tcW w:w="12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7D26C46" w14:textId="77777777" w:rsidR="00FC41D0" w:rsidRPr="00FC41D0" w:rsidRDefault="00FC41D0" w:rsidP="00FC41D0">
            <w:r w:rsidRPr="00FC41D0">
              <w:t>-1,088</w:t>
            </w:r>
          </w:p>
        </w:tc>
        <w:tc>
          <w:tcPr>
            <w:tcW w:w="12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E90A3AD" w14:textId="77777777" w:rsidR="00FC41D0" w:rsidRPr="00FC41D0" w:rsidRDefault="00FC41D0" w:rsidP="00FC41D0">
            <w:r w:rsidRPr="00FC41D0">
              <w:t>1,730</w:t>
            </w:r>
          </w:p>
        </w:tc>
      </w:tr>
      <w:tr w:rsidR="00FC41D0" w:rsidRPr="00FC41D0" w14:paraId="62388039" w14:textId="77777777">
        <w:trPr>
          <w:cantSplit/>
        </w:trPr>
        <w:tc>
          <w:tcPr>
            <w:tcW w:w="90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C9B52D" w14:textId="77777777" w:rsidR="00FC41D0" w:rsidRPr="00FC41D0" w:rsidRDefault="00FC41D0" w:rsidP="00FC41D0">
            <w:pPr>
              <w:rPr>
                <w:lang w:val="en-GB"/>
              </w:rPr>
            </w:pPr>
            <w:r w:rsidRPr="00FC41D0">
              <w:rPr>
                <w:lang w:val="en-GB"/>
              </w:rPr>
              <w:t>a. Random-effects meta-regression</w:t>
            </w:r>
          </w:p>
        </w:tc>
      </w:tr>
      <w:tr w:rsidR="00FC41D0" w:rsidRPr="00FC41D0" w14:paraId="76088498" w14:textId="77777777">
        <w:trPr>
          <w:cantSplit/>
        </w:trPr>
        <w:tc>
          <w:tcPr>
            <w:tcW w:w="90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BF4BB" w14:textId="77777777" w:rsidR="00FC41D0" w:rsidRPr="00FC41D0" w:rsidRDefault="00FC41D0" w:rsidP="00FC41D0">
            <w:pPr>
              <w:rPr>
                <w:lang w:val="en-GB"/>
              </w:rPr>
            </w:pPr>
            <w:r w:rsidRPr="00FC41D0">
              <w:rPr>
                <w:lang w:val="en-GB"/>
              </w:rPr>
              <w:t>b. Standard error of effect size</w:t>
            </w:r>
          </w:p>
        </w:tc>
      </w:tr>
    </w:tbl>
    <w:p w14:paraId="3FD3B32E" w14:textId="77777777" w:rsidR="00FC41D0" w:rsidRPr="00FC41D0" w:rsidRDefault="00FC41D0" w:rsidP="00FC41D0">
      <w:pPr>
        <w:rPr>
          <w:lang w:val="en-GB"/>
        </w:rPr>
      </w:pPr>
    </w:p>
    <w:p w14:paraId="3F996D3C" w14:textId="78FFF13F" w:rsidR="0091392A" w:rsidRPr="0091392A" w:rsidRDefault="0091392A" w:rsidP="0091392A">
      <w:r w:rsidRPr="0091392A">
        <w:rPr>
          <w:noProof/>
        </w:rPr>
        <w:drawing>
          <wp:inline distT="0" distB="0" distL="0" distR="0" wp14:anchorId="3584B826" wp14:editId="6FCBD038">
            <wp:extent cx="5731510" cy="3369945"/>
            <wp:effectExtent l="0" t="0" r="0" b="0"/>
            <wp:docPr id="29157194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9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00720E" w14:textId="77777777" w:rsidR="0091392A" w:rsidRPr="0091392A" w:rsidRDefault="0091392A" w:rsidP="0091392A"/>
    <w:p w14:paraId="38248C6E" w14:textId="77777777" w:rsidR="0091392A" w:rsidRPr="0091392A" w:rsidRDefault="0091392A" w:rsidP="0091392A"/>
    <w:p w14:paraId="183DCDC3" w14:textId="77777777" w:rsidR="00D514C5" w:rsidRPr="008F7E9D" w:rsidRDefault="00D514C5">
      <w:pPr>
        <w:rPr>
          <w:lang w:val="en-GB"/>
        </w:rPr>
      </w:pPr>
    </w:p>
    <w:p w14:paraId="183DCDC4" w14:textId="23F00E49" w:rsidR="00D514C5" w:rsidRDefault="00D514C5"/>
    <w:p w14:paraId="183DCDC5" w14:textId="77777777" w:rsidR="00D514C5" w:rsidRDefault="00D514C5"/>
    <w:p w14:paraId="183DCDC6" w14:textId="77777777" w:rsidR="00D514C5" w:rsidRDefault="00E54D3E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stimulation_TCS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183DCDC7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8F7E9D" w14:paraId="183DCDCA" w14:textId="77777777" w:rsidTr="008F7E9D">
        <w:tc>
          <w:tcPr>
            <w:tcW w:w="5253" w:type="dxa"/>
            <w:gridSpan w:val="2"/>
            <w:shd w:val="clear" w:color="auto" w:fill="FFFFFF"/>
            <w:vAlign w:val="center"/>
          </w:tcPr>
          <w:p w14:paraId="183DCDC8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D514C5" w14:paraId="183DCDCD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DCB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DCC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D514C5" w14:paraId="183DCDD0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DCE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DCF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D514C5" w14:paraId="183DCDD3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DD1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DD2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D514C5" w14:paraId="183DCDD6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DD4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DD5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D514C5" w14:paraId="183DCDD9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DD7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DD8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D514C5" w14:paraId="183DCDDC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DDA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DDB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D514C5" w14:paraId="183DCDDF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DDD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DDE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8F7E9D" w:rsidRPr="00743E25" w14:paraId="183DCDE2" w14:textId="77777777" w:rsidTr="008F7E9D">
        <w:tc>
          <w:tcPr>
            <w:tcW w:w="5253" w:type="dxa"/>
            <w:gridSpan w:val="2"/>
            <w:shd w:val="clear" w:color="auto" w:fill="FFFFFF"/>
          </w:tcPr>
          <w:p w14:paraId="183DCDE0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183DCDE3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37"/>
        <w:gridCol w:w="1156"/>
        <w:gridCol w:w="1156"/>
      </w:tblGrid>
      <w:tr w:rsidR="008F7E9D" w14:paraId="183DCDE7" w14:textId="77777777" w:rsidTr="008F7E9D">
        <w:tc>
          <w:tcPr>
            <w:tcW w:w="3349" w:type="dxa"/>
            <w:gridSpan w:val="3"/>
            <w:shd w:val="clear" w:color="auto" w:fill="FFFFFF"/>
            <w:vAlign w:val="center"/>
          </w:tcPr>
          <w:p w14:paraId="183DCDE4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ase Processing Summary</w:t>
            </w:r>
          </w:p>
        </w:tc>
      </w:tr>
      <w:tr w:rsidR="00D514C5" w14:paraId="183DCDEB" w14:textId="77777777">
        <w:tc>
          <w:tcPr>
            <w:tcW w:w="103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DE8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DE9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DEA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</w:tr>
      <w:tr w:rsidR="00D514C5" w14:paraId="183DCDEF" w14:textId="77777777">
        <w:tc>
          <w:tcPr>
            <w:tcW w:w="10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DEC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cluded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DED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4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DEE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D514C5" w14:paraId="183DCDF3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DF0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DF1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DF2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CDF7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DF4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valid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DF5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DF6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CDFB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DF8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DF9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DFA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8F7E9D" w:rsidRPr="00743E25" w14:paraId="183DCDFF" w14:textId="77777777" w:rsidTr="008F7E9D">
        <w:tc>
          <w:tcPr>
            <w:tcW w:w="3349" w:type="dxa"/>
            <w:gridSpan w:val="3"/>
            <w:shd w:val="clear" w:color="auto" w:fill="FFFFFF"/>
          </w:tcPr>
          <w:p w14:paraId="183DCDFC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Nonpositive variance or standard error, or insufficient study size.</w:t>
            </w:r>
          </w:p>
        </w:tc>
      </w:tr>
    </w:tbl>
    <w:p w14:paraId="183DCE00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4"/>
        <w:gridCol w:w="1190"/>
        <w:gridCol w:w="1156"/>
        <w:gridCol w:w="1156"/>
        <w:gridCol w:w="1479"/>
        <w:gridCol w:w="1258"/>
        <w:gridCol w:w="1258"/>
      </w:tblGrid>
      <w:tr w:rsidR="008F7E9D" w14:paraId="183DCE08" w14:textId="77777777" w:rsidTr="008F7E9D">
        <w:tc>
          <w:tcPr>
            <w:tcW w:w="8381" w:type="dxa"/>
            <w:gridSpan w:val="7"/>
            <w:shd w:val="clear" w:color="auto" w:fill="FFFFFF"/>
            <w:vAlign w:val="center"/>
          </w:tcPr>
          <w:p w14:paraId="183DCE01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ffect Size Estimates</w:t>
            </w:r>
          </w:p>
        </w:tc>
      </w:tr>
      <w:tr w:rsidR="008F7E9D" w14:paraId="183DCE10" w14:textId="77777777" w:rsidTr="008F7E9D">
        <w:tc>
          <w:tcPr>
            <w:tcW w:w="88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E09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90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E0A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Effect Size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E0B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E0C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Z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E0D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CE0E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CE18" w14:textId="77777777">
        <w:tc>
          <w:tcPr>
            <w:tcW w:w="88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CE11" w14:textId="77777777" w:rsidR="00D514C5" w:rsidRDefault="00D514C5"/>
        </w:tc>
        <w:tc>
          <w:tcPr>
            <w:tcW w:w="1190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CE12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E13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E14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E15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E16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E17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CE20" w14:textId="77777777">
        <w:tc>
          <w:tcPr>
            <w:tcW w:w="884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E19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verall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E1A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514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E1B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770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E1C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2,903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E1D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04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E1E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86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E1F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167</w:t>
            </w:r>
          </w:p>
        </w:tc>
      </w:tr>
    </w:tbl>
    <w:p w14:paraId="183DCE21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224"/>
        <w:gridCol w:w="1156"/>
        <w:gridCol w:w="1156"/>
        <w:gridCol w:w="1479"/>
        <w:gridCol w:w="1258"/>
        <w:gridCol w:w="1258"/>
      </w:tblGrid>
      <w:tr w:rsidR="008F7E9D" w14:paraId="183DCE29" w14:textId="77777777" w:rsidTr="008F7E9D">
        <w:tc>
          <w:tcPr>
            <w:tcW w:w="8755" w:type="dxa"/>
            <w:gridSpan w:val="7"/>
            <w:shd w:val="clear" w:color="auto" w:fill="FFFFFF"/>
            <w:vAlign w:val="center"/>
          </w:tcPr>
          <w:p w14:paraId="183DCE22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gger's Regression-Based Test</w:t>
            </w:r>
            <w:r>
              <w:rPr>
                <w:vertAlign w:val="superscript"/>
              </w:rPr>
              <w:t>a</w:t>
            </w:r>
          </w:p>
        </w:tc>
      </w:tr>
      <w:tr w:rsidR="008F7E9D" w14:paraId="183DCE31" w14:textId="77777777" w:rsidTr="008F7E9D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E2A" w14:textId="77777777" w:rsidR="00D514C5" w:rsidRDefault="00E54D3E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arameter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E2B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E2C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E2D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E2E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CE2F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CE39" w14:textId="77777777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CE32" w14:textId="77777777" w:rsidR="00D514C5" w:rsidRDefault="00D514C5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CE33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E34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E35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E36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E37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E38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CE41" w14:textId="77777777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E3A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(Intercept)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E3B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259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E3C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7988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E3D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325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E3E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75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E3F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48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E40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,000</w:t>
            </w:r>
          </w:p>
        </w:tc>
      </w:tr>
      <w:tr w:rsidR="00D514C5" w14:paraId="183DCE49" w14:textId="77777777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E42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E43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2,35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E44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,366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E45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994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E46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34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E47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7,50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E48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,805</w:t>
            </w:r>
          </w:p>
        </w:tc>
      </w:tr>
      <w:tr w:rsidR="008F7E9D" w:rsidRPr="00743E25" w14:paraId="183DCE51" w14:textId="77777777" w:rsidTr="008F7E9D">
        <w:tc>
          <w:tcPr>
            <w:tcW w:w="8755" w:type="dxa"/>
            <w:gridSpan w:val="7"/>
            <w:shd w:val="clear" w:color="auto" w:fill="FFFFFF"/>
          </w:tcPr>
          <w:p w14:paraId="183DCE4A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meta-regression</w:t>
            </w:r>
          </w:p>
        </w:tc>
      </w:tr>
      <w:tr w:rsidR="008F7E9D" w:rsidRPr="00743E25" w14:paraId="183DCE59" w14:textId="77777777" w:rsidTr="008F7E9D">
        <w:tc>
          <w:tcPr>
            <w:tcW w:w="8755" w:type="dxa"/>
            <w:gridSpan w:val="7"/>
            <w:shd w:val="clear" w:color="auto" w:fill="FFFFFF"/>
          </w:tcPr>
          <w:p w14:paraId="183DCE52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b. Standard error of effect size</w:t>
            </w:r>
          </w:p>
        </w:tc>
      </w:tr>
    </w:tbl>
    <w:p w14:paraId="183DCE5A" w14:textId="77777777" w:rsidR="00D514C5" w:rsidRPr="008F7E9D" w:rsidRDefault="00D514C5">
      <w:pPr>
        <w:rPr>
          <w:lang w:val="en-GB"/>
        </w:rPr>
      </w:pPr>
    </w:p>
    <w:p w14:paraId="183DCE5B" w14:textId="77777777" w:rsidR="00D514C5" w:rsidRDefault="00E54D3E">
      <w:r>
        <w:rPr>
          <w:noProof/>
        </w:rPr>
        <w:drawing>
          <wp:inline distT="0" distB="0" distL="0" distR="0" wp14:anchorId="183DCF25" wp14:editId="183DCF26">
            <wp:extent cx="5731920" cy="3371718"/>
            <wp:effectExtent l="0" t="0" r="0" b="0"/>
            <wp:docPr id="25" name="Drawing 25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img.emf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731920" cy="337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DCE5C" w14:textId="77777777" w:rsidR="00D514C5" w:rsidRDefault="00D514C5"/>
    <w:p w14:paraId="183DCE5D" w14:textId="77777777" w:rsidR="00D514C5" w:rsidRDefault="00E54D3E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stimulation_TMS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183DCE5E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8F7E9D" w14:paraId="183DCE61" w14:textId="77777777" w:rsidTr="008F7E9D">
        <w:tc>
          <w:tcPr>
            <w:tcW w:w="5253" w:type="dxa"/>
            <w:gridSpan w:val="2"/>
            <w:shd w:val="clear" w:color="auto" w:fill="FFFFFF"/>
            <w:vAlign w:val="center"/>
          </w:tcPr>
          <w:p w14:paraId="183DCE5F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D514C5" w14:paraId="183DCE64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E62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E63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D514C5" w14:paraId="183DCE67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E65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E66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D514C5" w14:paraId="183DCE6A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E68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E69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D514C5" w14:paraId="183DCE6D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E6B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E6C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D514C5" w14:paraId="183DCE70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E6E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E6F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D514C5" w14:paraId="183DCE73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E71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E72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D514C5" w14:paraId="183DCE76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E74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E75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8F7E9D" w:rsidRPr="00743E25" w14:paraId="183DCE79" w14:textId="77777777" w:rsidTr="008F7E9D">
        <w:tc>
          <w:tcPr>
            <w:tcW w:w="5253" w:type="dxa"/>
            <w:gridSpan w:val="2"/>
            <w:shd w:val="clear" w:color="auto" w:fill="FFFFFF"/>
          </w:tcPr>
          <w:p w14:paraId="183DCE77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183DCE7A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37"/>
        <w:gridCol w:w="1156"/>
        <w:gridCol w:w="1156"/>
      </w:tblGrid>
      <w:tr w:rsidR="008F7E9D" w14:paraId="183DCE7E" w14:textId="77777777" w:rsidTr="008F7E9D">
        <w:tc>
          <w:tcPr>
            <w:tcW w:w="3349" w:type="dxa"/>
            <w:gridSpan w:val="3"/>
            <w:shd w:val="clear" w:color="auto" w:fill="FFFFFF"/>
            <w:vAlign w:val="center"/>
          </w:tcPr>
          <w:p w14:paraId="183DCE7B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ase Processing Summary</w:t>
            </w:r>
          </w:p>
        </w:tc>
      </w:tr>
      <w:tr w:rsidR="00D514C5" w14:paraId="183DCE82" w14:textId="77777777">
        <w:tc>
          <w:tcPr>
            <w:tcW w:w="103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E7F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E80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E81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</w:tr>
      <w:tr w:rsidR="00D514C5" w14:paraId="183DCE86" w14:textId="77777777">
        <w:tc>
          <w:tcPr>
            <w:tcW w:w="10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E83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cluded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E84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1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E85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D514C5" w14:paraId="183DCE8A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E87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E88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E89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CE8E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E8B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valid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E8C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E8D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D514C5" w14:paraId="183DCE92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E8F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E90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E91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8F7E9D" w:rsidRPr="00743E25" w14:paraId="183DCE96" w14:textId="77777777" w:rsidTr="008F7E9D">
        <w:tc>
          <w:tcPr>
            <w:tcW w:w="3349" w:type="dxa"/>
            <w:gridSpan w:val="3"/>
            <w:shd w:val="clear" w:color="auto" w:fill="FFFFFF"/>
          </w:tcPr>
          <w:p w14:paraId="183DCE93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Nonpositive variance or standard error, or insufficient study size.</w:t>
            </w:r>
          </w:p>
        </w:tc>
      </w:tr>
    </w:tbl>
    <w:p w14:paraId="183DCE97" w14:textId="77777777" w:rsidR="00D514C5" w:rsidRPr="008F7E9D" w:rsidRDefault="00D514C5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4"/>
        <w:gridCol w:w="1190"/>
        <w:gridCol w:w="1156"/>
        <w:gridCol w:w="1156"/>
        <w:gridCol w:w="1479"/>
        <w:gridCol w:w="1258"/>
        <w:gridCol w:w="1258"/>
      </w:tblGrid>
      <w:tr w:rsidR="008F7E9D" w14:paraId="183DCE9F" w14:textId="77777777" w:rsidTr="008F7E9D">
        <w:tc>
          <w:tcPr>
            <w:tcW w:w="8381" w:type="dxa"/>
            <w:gridSpan w:val="7"/>
            <w:shd w:val="clear" w:color="auto" w:fill="FFFFFF"/>
            <w:vAlign w:val="center"/>
          </w:tcPr>
          <w:p w14:paraId="183DCE98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ffect Size Estimates</w:t>
            </w:r>
          </w:p>
        </w:tc>
      </w:tr>
      <w:tr w:rsidR="008F7E9D" w14:paraId="183DCEA7" w14:textId="77777777" w:rsidTr="008F7E9D">
        <w:tc>
          <w:tcPr>
            <w:tcW w:w="88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EA0" w14:textId="77777777" w:rsidR="00D514C5" w:rsidRDefault="00D514C5">
            <w:pPr>
              <w:spacing w:before="15" w:after="5"/>
              <w:ind w:left="30" w:right="40"/>
            </w:pPr>
          </w:p>
        </w:tc>
        <w:tc>
          <w:tcPr>
            <w:tcW w:w="1190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EA1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Effect Size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EA2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EA3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Z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EA4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CEA5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CEAF" w14:textId="77777777">
        <w:tc>
          <w:tcPr>
            <w:tcW w:w="88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CEA8" w14:textId="77777777" w:rsidR="00D514C5" w:rsidRDefault="00D514C5"/>
        </w:tc>
        <w:tc>
          <w:tcPr>
            <w:tcW w:w="1190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CEA9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EAA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EAB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EAC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EAD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EAE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CEB7" w14:textId="77777777">
        <w:tc>
          <w:tcPr>
            <w:tcW w:w="884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EB0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verall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EB1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259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EB2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930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EB3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2,784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EB4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05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EB5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44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EB6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077</w:t>
            </w:r>
          </w:p>
        </w:tc>
      </w:tr>
    </w:tbl>
    <w:p w14:paraId="183DCEB8" w14:textId="77777777" w:rsidR="00D514C5" w:rsidRDefault="00D514C5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224"/>
        <w:gridCol w:w="1156"/>
        <w:gridCol w:w="1156"/>
        <w:gridCol w:w="1479"/>
        <w:gridCol w:w="1258"/>
        <w:gridCol w:w="1258"/>
      </w:tblGrid>
      <w:tr w:rsidR="008F7E9D" w14:paraId="183DCEC0" w14:textId="77777777" w:rsidTr="008F7E9D">
        <w:tc>
          <w:tcPr>
            <w:tcW w:w="8755" w:type="dxa"/>
            <w:gridSpan w:val="7"/>
            <w:shd w:val="clear" w:color="auto" w:fill="FFFFFF"/>
            <w:vAlign w:val="center"/>
          </w:tcPr>
          <w:p w14:paraId="183DCEB9" w14:textId="77777777" w:rsidR="00D514C5" w:rsidRDefault="00E54D3E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gger's Regression-Based Test</w:t>
            </w:r>
            <w:r>
              <w:rPr>
                <w:vertAlign w:val="superscript"/>
              </w:rPr>
              <w:t>a</w:t>
            </w:r>
          </w:p>
        </w:tc>
      </w:tr>
      <w:tr w:rsidR="008F7E9D" w14:paraId="183DCEC8" w14:textId="77777777" w:rsidTr="008F7E9D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EC1" w14:textId="77777777" w:rsidR="00D514C5" w:rsidRDefault="00E54D3E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arameter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EC2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EC3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EC4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3DCEC5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83DCEC6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D514C5" w14:paraId="183DCED0" w14:textId="77777777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83DCEC9" w14:textId="77777777" w:rsidR="00D514C5" w:rsidRDefault="00D514C5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3DCECA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ECB" w14:textId="77777777" w:rsidR="00D514C5" w:rsidRDefault="00D514C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ECC" w14:textId="77777777" w:rsidR="00D514C5" w:rsidRDefault="00D514C5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3DCECD" w14:textId="77777777" w:rsidR="00D514C5" w:rsidRDefault="00D514C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3DCECE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3DCECF" w14:textId="77777777" w:rsidR="00D514C5" w:rsidRDefault="00E54D3E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D514C5" w14:paraId="183DCED8" w14:textId="77777777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3DCED1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(Intercept)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ED2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159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ED3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3651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ED4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435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ED5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666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DCED6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897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3DCED7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580</w:t>
            </w:r>
          </w:p>
        </w:tc>
      </w:tr>
      <w:tr w:rsidR="00D514C5" w14:paraId="183DCEE0" w14:textId="77777777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3DCED9" w14:textId="77777777" w:rsidR="00D514C5" w:rsidRDefault="00E54D3E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EDA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32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EDB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,153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EDC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284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EDD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778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3DCEDE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2,66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3DCEDF" w14:textId="77777777" w:rsidR="00D514C5" w:rsidRDefault="00E54D3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,005</w:t>
            </w:r>
          </w:p>
        </w:tc>
      </w:tr>
      <w:tr w:rsidR="008F7E9D" w:rsidRPr="00743E25" w14:paraId="183DCEE8" w14:textId="77777777" w:rsidTr="008F7E9D">
        <w:tc>
          <w:tcPr>
            <w:tcW w:w="8755" w:type="dxa"/>
            <w:gridSpan w:val="7"/>
            <w:shd w:val="clear" w:color="auto" w:fill="FFFFFF"/>
          </w:tcPr>
          <w:p w14:paraId="183DCEE1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a. Random-effects meta-regression</w:t>
            </w:r>
          </w:p>
        </w:tc>
      </w:tr>
      <w:tr w:rsidR="008F7E9D" w:rsidRPr="00743E25" w14:paraId="183DCEF0" w14:textId="77777777" w:rsidTr="008F7E9D">
        <w:tc>
          <w:tcPr>
            <w:tcW w:w="8755" w:type="dxa"/>
            <w:gridSpan w:val="7"/>
            <w:shd w:val="clear" w:color="auto" w:fill="FFFFFF"/>
          </w:tcPr>
          <w:p w14:paraId="183DCEE9" w14:textId="77777777" w:rsidR="00D514C5" w:rsidRPr="008F7E9D" w:rsidRDefault="00E54D3E">
            <w:pPr>
              <w:rPr>
                <w:lang w:val="en-GB"/>
              </w:rPr>
            </w:pPr>
            <w:r w:rsidRPr="008F7E9D">
              <w:rPr>
                <w:rFonts w:ascii="Arial" w:eastAsia="Arial" w:hAnsi="Arial" w:cs="Arial"/>
                <w:color w:val="010205"/>
                <w:lang w:val="en-GB"/>
              </w:rPr>
              <w:t>b. Standard error of effect size</w:t>
            </w:r>
          </w:p>
        </w:tc>
      </w:tr>
    </w:tbl>
    <w:p w14:paraId="183DCEF1" w14:textId="77777777" w:rsidR="00D514C5" w:rsidRPr="008F7E9D" w:rsidRDefault="00D514C5">
      <w:pPr>
        <w:rPr>
          <w:lang w:val="en-GB"/>
        </w:rPr>
      </w:pPr>
    </w:p>
    <w:p w14:paraId="183DCEF2" w14:textId="77777777" w:rsidR="00D514C5" w:rsidRDefault="00E54D3E">
      <w:r>
        <w:rPr>
          <w:noProof/>
        </w:rPr>
        <w:drawing>
          <wp:inline distT="0" distB="0" distL="0" distR="0" wp14:anchorId="183DCF27" wp14:editId="183DCF28">
            <wp:extent cx="5731920" cy="3371718"/>
            <wp:effectExtent l="0" t="0" r="0" b="0"/>
            <wp:docPr id="26" name="Drawing 26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img.emf"/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731920" cy="337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514C5">
      <w:pgSz w:w="11906" w:h="16838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defaultTabStop w:val="708"/>
  <w:hyphenationZone w:val="283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514C5"/>
    <w:rsid w:val="000F5D11"/>
    <w:rsid w:val="00196D80"/>
    <w:rsid w:val="00315C14"/>
    <w:rsid w:val="00324517"/>
    <w:rsid w:val="005B5000"/>
    <w:rsid w:val="00702570"/>
    <w:rsid w:val="00743E25"/>
    <w:rsid w:val="008F7E9D"/>
    <w:rsid w:val="0091392A"/>
    <w:rsid w:val="0093403E"/>
    <w:rsid w:val="00B524A8"/>
    <w:rsid w:val="00D500D3"/>
    <w:rsid w:val="00D514C5"/>
    <w:rsid w:val="00DB5A58"/>
    <w:rsid w:val="00E54D3E"/>
    <w:rsid w:val="00F00671"/>
    <w:rsid w:val="00F00CD1"/>
    <w:rsid w:val="00F72948"/>
    <w:rsid w:val="00FC41D0"/>
    <w:rsid w:val="00FD4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3DBF06"/>
  <w15:docId w15:val="{D08CCE02-8343-4F3F-AEF9-3583ED838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it-IT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29" Type="http://schemas.openxmlformats.org/officeDocument/2006/relationships/image" Target="media/image26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png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31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1</Pages>
  <Words>3730</Words>
  <Characters>21265</Characters>
  <Application>Microsoft Office Word</Application>
  <DocSecurity>0</DocSecurity>
  <Lines>177</Lines>
  <Paragraphs>49</Paragraphs>
  <ScaleCrop>false</ScaleCrop>
  <Company/>
  <LinksUpToDate>false</LinksUpToDate>
  <CharactersWithSpaces>24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 SPSS Statistics</dc:creator>
  <cp:lastModifiedBy>Riccardo Stefanelli</cp:lastModifiedBy>
  <cp:revision>16</cp:revision>
  <dcterms:created xsi:type="dcterms:W3CDTF">2025-09-06T23:31:00Z</dcterms:created>
  <dcterms:modified xsi:type="dcterms:W3CDTF">2025-12-19T14:52:00Z</dcterms:modified>
</cp:coreProperties>
</file>